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EFCB3" w14:textId="39F869DF" w:rsidR="005D0187" w:rsidRPr="005B1F6B" w:rsidRDefault="004A57A5" w:rsidP="005D0187">
      <w:pPr>
        <w:spacing w:after="0" w:line="360" w:lineRule="auto"/>
      </w:pPr>
      <w:r>
        <w:t>Supplementary 1</w:t>
      </w:r>
      <w:r w:rsidR="005D0187" w:rsidRPr="005B1F6B">
        <w:t>: Individual Cases</w:t>
      </w:r>
      <w:r w:rsidR="00FE2C32">
        <w:t xml:space="preserve"> of ECPR for Poisoning-Induced Cardiac Arrest</w:t>
      </w:r>
    </w:p>
    <w:tbl>
      <w:tblPr>
        <w:tblStyle w:val="TableGrid"/>
        <w:tblW w:w="15896" w:type="dxa"/>
        <w:tblInd w:w="-998" w:type="dxa"/>
        <w:tblLook w:val="04A0" w:firstRow="1" w:lastRow="0" w:firstColumn="1" w:lastColumn="0" w:noHBand="0" w:noVBand="1"/>
      </w:tblPr>
      <w:tblGrid>
        <w:gridCol w:w="380"/>
        <w:gridCol w:w="541"/>
        <w:gridCol w:w="965"/>
        <w:gridCol w:w="978"/>
        <w:gridCol w:w="767"/>
        <w:gridCol w:w="2182"/>
        <w:gridCol w:w="992"/>
        <w:gridCol w:w="1134"/>
        <w:gridCol w:w="993"/>
        <w:gridCol w:w="815"/>
        <w:gridCol w:w="3215"/>
        <w:gridCol w:w="2934"/>
      </w:tblGrid>
      <w:tr w:rsidR="00284F33" w:rsidRPr="005B1F6B" w14:paraId="16262A37" w14:textId="77777777" w:rsidTr="0096731D">
        <w:tc>
          <w:tcPr>
            <w:tcW w:w="380" w:type="dxa"/>
            <w:vMerge w:val="restart"/>
            <w:shd w:val="clear" w:color="auto" w:fill="D9D9D9" w:themeFill="background1" w:themeFillShade="D9"/>
          </w:tcPr>
          <w:p w14:paraId="47610E62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#</w:t>
            </w:r>
          </w:p>
        </w:tc>
        <w:tc>
          <w:tcPr>
            <w:tcW w:w="541" w:type="dxa"/>
            <w:vMerge w:val="restart"/>
            <w:shd w:val="clear" w:color="auto" w:fill="D9D9D9" w:themeFill="background1" w:themeFillShade="D9"/>
          </w:tcPr>
          <w:p w14:paraId="717197A5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ar</w:t>
            </w:r>
          </w:p>
        </w:tc>
        <w:tc>
          <w:tcPr>
            <w:tcW w:w="965" w:type="dxa"/>
            <w:vMerge w:val="restart"/>
            <w:shd w:val="clear" w:color="auto" w:fill="D9D9D9" w:themeFill="background1" w:themeFillShade="D9"/>
          </w:tcPr>
          <w:p w14:paraId="2DD3912D" w14:textId="77777777" w:rsidR="00284F33" w:rsidRPr="005B1F6B" w:rsidRDefault="00284F33" w:rsidP="00FA30D6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uthor</w:t>
            </w:r>
          </w:p>
          <w:p w14:paraId="2875251E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ountry</w:t>
            </w:r>
          </w:p>
        </w:tc>
        <w:tc>
          <w:tcPr>
            <w:tcW w:w="978" w:type="dxa"/>
            <w:vMerge w:val="restart"/>
            <w:shd w:val="clear" w:color="auto" w:fill="D9D9D9" w:themeFill="background1" w:themeFillShade="D9"/>
          </w:tcPr>
          <w:p w14:paraId="4566E9FF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Study type</w:t>
            </w:r>
          </w:p>
          <w:p w14:paraId="311DCB76" w14:textId="182BC4FD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Lang</w:t>
            </w:r>
            <w:r>
              <w:rPr>
                <w:sz w:val="14"/>
                <w:szCs w:val="14"/>
              </w:rPr>
              <w:t>uage</w:t>
            </w:r>
          </w:p>
        </w:tc>
        <w:tc>
          <w:tcPr>
            <w:tcW w:w="767" w:type="dxa"/>
            <w:vMerge w:val="restart"/>
            <w:shd w:val="clear" w:color="auto" w:fill="D9D9D9" w:themeFill="background1" w:themeFillShade="D9"/>
          </w:tcPr>
          <w:p w14:paraId="5F13465B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Age, sex</w:t>
            </w:r>
          </w:p>
        </w:tc>
        <w:tc>
          <w:tcPr>
            <w:tcW w:w="2182" w:type="dxa"/>
            <w:vMerge w:val="restart"/>
            <w:shd w:val="clear" w:color="auto" w:fill="D9D9D9" w:themeFill="background1" w:themeFillShade="D9"/>
          </w:tcPr>
          <w:p w14:paraId="1C64667D" w14:textId="635E0DC4" w:rsidR="00284F33" w:rsidRPr="00ED2C99" w:rsidRDefault="00284F33" w:rsidP="00ED2C99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oxins (dos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6CB6B0" w14:textId="558C662A" w:rsidR="00284F33" w:rsidRPr="005B1F6B" w:rsidRDefault="00284F33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IHCA</w:t>
            </w:r>
            <w:r>
              <w:rPr>
                <w:sz w:val="14"/>
                <w:szCs w:val="14"/>
              </w:rPr>
              <w:t xml:space="preserve"> vs </w:t>
            </w:r>
            <w:r w:rsidRPr="005B1F6B">
              <w:rPr>
                <w:sz w:val="14"/>
                <w:szCs w:val="14"/>
              </w:rPr>
              <w:t>OHC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4079FE" w14:textId="4644F086" w:rsidR="00284F33" w:rsidRPr="005B1F6B" w:rsidRDefault="00284F33" w:rsidP="00716C85">
            <w:pPr>
              <w:ind w:right="40"/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Time from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arrest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to ECPR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</w:tcPr>
          <w:p w14:paraId="4994EFF9" w14:textId="25ACEBFA" w:rsidR="00284F33" w:rsidRPr="005B1F6B" w:rsidRDefault="00284F33" w:rsidP="00FA30D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Pr="005B1F6B">
              <w:rPr>
                <w:sz w:val="14"/>
                <w:szCs w:val="14"/>
              </w:rPr>
              <w:t>ransfer</w:t>
            </w:r>
            <w:r>
              <w:rPr>
                <w:sz w:val="14"/>
                <w:szCs w:val="14"/>
              </w:rPr>
              <w:t xml:space="preserve"> to ECLS facility</w:t>
            </w:r>
            <w:r w:rsidRPr="005B1F6B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required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71C6F01B" w14:textId="77777777" w:rsidR="00284F33" w:rsidRPr="005B1F6B" w:rsidRDefault="00284F33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Intubation duration</w:t>
            </w:r>
          </w:p>
        </w:tc>
        <w:tc>
          <w:tcPr>
            <w:tcW w:w="3215" w:type="dxa"/>
            <w:shd w:val="clear" w:color="auto" w:fill="D9D9D9" w:themeFill="background1" w:themeFillShade="D9"/>
          </w:tcPr>
          <w:p w14:paraId="77F6350A" w14:textId="5567A91C" w:rsidR="00284F33" w:rsidRPr="005B1F6B" w:rsidRDefault="00284F33" w:rsidP="00FA30D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rvival o</w:t>
            </w:r>
            <w:r w:rsidRPr="005B1F6B">
              <w:rPr>
                <w:sz w:val="14"/>
                <w:szCs w:val="14"/>
              </w:rPr>
              <w:t>utcomes</w:t>
            </w:r>
          </w:p>
        </w:tc>
        <w:tc>
          <w:tcPr>
            <w:tcW w:w="2934" w:type="dxa"/>
            <w:vMerge w:val="restart"/>
            <w:shd w:val="clear" w:color="auto" w:fill="D9D9D9" w:themeFill="background1" w:themeFillShade="D9"/>
          </w:tcPr>
          <w:p w14:paraId="16E698B5" w14:textId="77777777" w:rsidR="00284F33" w:rsidRDefault="00284F33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Remarks</w:t>
            </w:r>
          </w:p>
          <w:p w14:paraId="277D126D" w14:textId="3499164A" w:rsidR="00284F33" w:rsidRPr="00ED2C99" w:rsidRDefault="00284F33" w:rsidP="00C86EDA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eak levels</w:t>
            </w:r>
          </w:p>
          <w:p w14:paraId="3B5DBCF1" w14:textId="6DD170F0" w:rsidR="00284F33" w:rsidRPr="005B1F6B" w:rsidRDefault="00284F33" w:rsidP="00FA30D6">
            <w:pPr>
              <w:rPr>
                <w:sz w:val="14"/>
                <w:szCs w:val="14"/>
              </w:rPr>
            </w:pPr>
          </w:p>
        </w:tc>
      </w:tr>
      <w:tr w:rsidR="00284F33" w:rsidRPr="005B1F6B" w14:paraId="5E762F8D" w14:textId="77777777" w:rsidTr="0096731D">
        <w:trPr>
          <w:trHeight w:val="54"/>
        </w:trPr>
        <w:tc>
          <w:tcPr>
            <w:tcW w:w="380" w:type="dxa"/>
            <w:vMerge/>
            <w:shd w:val="clear" w:color="auto" w:fill="D9D9D9" w:themeFill="background1" w:themeFillShade="D9"/>
          </w:tcPr>
          <w:p w14:paraId="512E5074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D9D9" w:themeFill="background1" w:themeFillShade="D9"/>
          </w:tcPr>
          <w:p w14:paraId="78D14F20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shd w:val="clear" w:color="auto" w:fill="D9D9D9" w:themeFill="background1" w:themeFillShade="D9"/>
          </w:tcPr>
          <w:p w14:paraId="10D5686D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78" w:type="dxa"/>
            <w:vMerge/>
            <w:shd w:val="clear" w:color="auto" w:fill="D9D9D9" w:themeFill="background1" w:themeFillShade="D9"/>
          </w:tcPr>
          <w:p w14:paraId="6613E35B" w14:textId="5B116545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7" w:type="dxa"/>
            <w:vMerge/>
            <w:shd w:val="clear" w:color="auto" w:fill="D9D9D9" w:themeFill="background1" w:themeFillShade="D9"/>
          </w:tcPr>
          <w:p w14:paraId="2405F805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D9D9" w:themeFill="background1" w:themeFillShade="D9"/>
          </w:tcPr>
          <w:p w14:paraId="1408A91E" w14:textId="77777777" w:rsidR="00284F33" w:rsidRPr="005B1F6B" w:rsidRDefault="00284F33" w:rsidP="00FA30D6">
            <w:pPr>
              <w:tabs>
                <w:tab w:val="left" w:pos="809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4CDEA3F" w14:textId="5D030ACD" w:rsidR="00284F33" w:rsidRPr="005B1F6B" w:rsidRDefault="00284F33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VT/V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4808CA" w14:textId="6708D73D" w:rsidR="00284F33" w:rsidRPr="005B1F6B" w:rsidRDefault="00284F33" w:rsidP="00716C85">
            <w:pPr>
              <w:ind w:right="40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EC</w:t>
            </w:r>
            <w:r>
              <w:rPr>
                <w:sz w:val="14"/>
                <w:szCs w:val="14"/>
              </w:rPr>
              <w:t>LS</w:t>
            </w:r>
            <w:r w:rsidRPr="005B1F6B">
              <w:rPr>
                <w:sz w:val="14"/>
                <w:szCs w:val="14"/>
              </w:rPr>
              <w:t xml:space="preserve"> duration</w:t>
            </w: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14:paraId="76860233" w14:textId="5FC23017" w:rsidR="00284F33" w:rsidRPr="005B1F6B" w:rsidRDefault="00284F33" w:rsidP="00FA30D6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0E0F500C" w14:textId="77777777" w:rsidR="00284F33" w:rsidRPr="005B1F6B" w:rsidRDefault="00284F33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ICU LOS</w:t>
            </w:r>
          </w:p>
        </w:tc>
        <w:tc>
          <w:tcPr>
            <w:tcW w:w="3215" w:type="dxa"/>
            <w:shd w:val="clear" w:color="auto" w:fill="D9D9D9" w:themeFill="background1" w:themeFillShade="D9"/>
          </w:tcPr>
          <w:p w14:paraId="7C7E9706" w14:textId="77777777" w:rsidR="00284F33" w:rsidRPr="005B1F6B" w:rsidRDefault="00284F33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Complications</w:t>
            </w:r>
          </w:p>
        </w:tc>
        <w:tc>
          <w:tcPr>
            <w:tcW w:w="2934" w:type="dxa"/>
            <w:vMerge/>
            <w:shd w:val="clear" w:color="auto" w:fill="D9D9D9" w:themeFill="background1" w:themeFillShade="D9"/>
          </w:tcPr>
          <w:p w14:paraId="1F74CA00" w14:textId="77777777" w:rsidR="00284F33" w:rsidRPr="005B1F6B" w:rsidRDefault="00284F33" w:rsidP="00FA30D6">
            <w:pPr>
              <w:jc w:val="center"/>
              <w:rPr>
                <w:sz w:val="14"/>
                <w:szCs w:val="14"/>
              </w:rPr>
            </w:pPr>
          </w:p>
        </w:tc>
      </w:tr>
      <w:tr w:rsidR="00284F33" w:rsidRPr="005B1F6B" w14:paraId="2B85E0E0" w14:textId="77777777" w:rsidTr="0096731D">
        <w:trPr>
          <w:trHeight w:val="50"/>
        </w:trPr>
        <w:tc>
          <w:tcPr>
            <w:tcW w:w="380" w:type="dxa"/>
            <w:vMerge w:val="restart"/>
            <w:shd w:val="clear" w:color="auto" w:fill="D9E2F3" w:themeFill="accent1" w:themeFillTint="33"/>
          </w:tcPr>
          <w:p w14:paraId="5FA8B335" w14:textId="72CA9D8D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65EFDFF4" w14:textId="427C03FA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4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0E3ED37B" w14:textId="77777777" w:rsidR="00284F33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ble</w:t>
            </w:r>
          </w:p>
          <w:p w14:paraId="3E6F7C77" w14:textId="79201F03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R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19C746B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e report</w:t>
            </w:r>
          </w:p>
          <w:p w14:paraId="5606BF7D" w14:textId="0CF06666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5BED0B94" w14:textId="5D43CA35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2FE21F8F" w14:textId="3A4241E6" w:rsidR="00284F33" w:rsidRPr="005B1F6B" w:rsidRDefault="00284F33" w:rsidP="009E7745">
            <w:pPr>
              <w:tabs>
                <w:tab w:val="left" w:pos="809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gnocaine (2g) – intraoperative during CABG grafting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368E92A" w14:textId="7C0A31F0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09C361D" w14:textId="5EBD3950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Immediate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33D4EE59" w14:textId="7B4FDADB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AC890E5" w14:textId="52311889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B6B5C62" w14:textId="4E6ADE56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charged @ D14 completely well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70C40878" w14:textId="7B6747D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CLS immediately restarted after accidental lignocaine administration into bypass circuit during CABG grafting</w:t>
            </w:r>
          </w:p>
        </w:tc>
      </w:tr>
      <w:tr w:rsidR="00284F33" w:rsidRPr="005B1F6B" w14:paraId="4842382B" w14:textId="77777777" w:rsidTr="0096731D">
        <w:trPr>
          <w:trHeight w:val="54"/>
        </w:trPr>
        <w:tc>
          <w:tcPr>
            <w:tcW w:w="380" w:type="dxa"/>
            <w:vMerge/>
            <w:shd w:val="clear" w:color="auto" w:fill="D9E2F3" w:themeFill="accent1" w:themeFillTint="33"/>
          </w:tcPr>
          <w:p w14:paraId="443D81B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06A518B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06B25E9B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03E41B48" w14:textId="27C05D4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60F74AC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09FBD7C3" w14:textId="77777777" w:rsidR="00284F33" w:rsidRPr="005B1F6B" w:rsidRDefault="00284F33" w:rsidP="009E7745">
            <w:pPr>
              <w:tabs>
                <w:tab w:val="left" w:pos="809"/>
              </w:tabs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DF275B2" w14:textId="307D0C76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4B45651" w14:textId="003CAAE9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5m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75606034" w14:textId="29249409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0D57919F" w14:textId="2E3D38E3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737A356F" w14:textId="0CD8B15A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3260D7C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</w:tr>
      <w:tr w:rsidR="00284F33" w:rsidRPr="005B1F6B" w14:paraId="7AF559CF" w14:textId="77777777" w:rsidTr="0096731D">
        <w:tc>
          <w:tcPr>
            <w:tcW w:w="380" w:type="dxa"/>
            <w:vMerge w:val="restart"/>
          </w:tcPr>
          <w:p w14:paraId="770B0DFC" w14:textId="7F9429BA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541" w:type="dxa"/>
            <w:vMerge w:val="restart"/>
          </w:tcPr>
          <w:p w14:paraId="7E246D9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989</w:t>
            </w:r>
          </w:p>
        </w:tc>
        <w:tc>
          <w:tcPr>
            <w:tcW w:w="965" w:type="dxa"/>
            <w:vMerge w:val="restart"/>
          </w:tcPr>
          <w:p w14:paraId="568DFD9F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endren</w:t>
            </w:r>
          </w:p>
          <w:p w14:paraId="204791A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O</w:t>
            </w:r>
          </w:p>
        </w:tc>
        <w:tc>
          <w:tcPr>
            <w:tcW w:w="978" w:type="dxa"/>
            <w:vMerge w:val="restart"/>
          </w:tcPr>
          <w:p w14:paraId="055A7B0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Case report</w:t>
            </w:r>
          </w:p>
          <w:p w14:paraId="74ABAC26" w14:textId="7B2F72A4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English</w:t>
            </w:r>
          </w:p>
        </w:tc>
        <w:tc>
          <w:tcPr>
            <w:tcW w:w="767" w:type="dxa"/>
            <w:vMerge w:val="restart"/>
          </w:tcPr>
          <w:p w14:paraId="78F8310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M</w:t>
            </w:r>
          </w:p>
        </w:tc>
        <w:tc>
          <w:tcPr>
            <w:tcW w:w="2182" w:type="dxa"/>
            <w:vMerge w:val="restart"/>
          </w:tcPr>
          <w:p w14:paraId="23299205" w14:textId="20F8F09A" w:rsidR="00284F33" w:rsidRPr="00ED2C99" w:rsidRDefault="00284F33" w:rsidP="009E7745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erapamil SR (1.4g)</w:t>
            </w:r>
          </w:p>
        </w:tc>
        <w:tc>
          <w:tcPr>
            <w:tcW w:w="992" w:type="dxa"/>
          </w:tcPr>
          <w:p w14:paraId="29690D30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</w:tcPr>
          <w:p w14:paraId="2AC046E5" w14:textId="5F8DCFF3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1h 29m</w:t>
            </w:r>
          </w:p>
        </w:tc>
        <w:tc>
          <w:tcPr>
            <w:tcW w:w="993" w:type="dxa"/>
            <w:vMerge w:val="restart"/>
          </w:tcPr>
          <w:p w14:paraId="2D6C998E" w14:textId="5B065303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3A4BB8AC" w14:textId="380FD4BC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05F8816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emised @ D1</w:t>
            </w:r>
          </w:p>
        </w:tc>
        <w:tc>
          <w:tcPr>
            <w:tcW w:w="2934" w:type="dxa"/>
            <w:vMerge w:val="restart"/>
          </w:tcPr>
          <w:p w14:paraId="2988AA2D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67E944FA" w14:textId="77777777" w:rsidTr="0096731D">
        <w:tc>
          <w:tcPr>
            <w:tcW w:w="380" w:type="dxa"/>
            <w:vMerge/>
          </w:tcPr>
          <w:p w14:paraId="318355C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167DBB3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</w:tcPr>
          <w:p w14:paraId="7082CD6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78" w:type="dxa"/>
            <w:vMerge/>
          </w:tcPr>
          <w:p w14:paraId="650E74EE" w14:textId="13497D59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7" w:type="dxa"/>
            <w:vMerge/>
          </w:tcPr>
          <w:p w14:paraId="76A8B52F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413BCD67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5B74FB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</w:tcPr>
          <w:p w14:paraId="2FBBE4AE" w14:textId="13E16AEE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3h 45m</w:t>
            </w:r>
          </w:p>
        </w:tc>
        <w:tc>
          <w:tcPr>
            <w:tcW w:w="993" w:type="dxa"/>
            <w:vMerge/>
          </w:tcPr>
          <w:p w14:paraId="5640B0F0" w14:textId="2B078858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</w:tcPr>
          <w:p w14:paraId="0AD0DD3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15h 30m</w:t>
            </w:r>
          </w:p>
        </w:tc>
        <w:tc>
          <w:tcPr>
            <w:tcW w:w="3215" w:type="dxa"/>
          </w:tcPr>
          <w:p w14:paraId="09C2CA9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Cerebral oedema, visceral congestion</w:t>
            </w:r>
          </w:p>
        </w:tc>
        <w:tc>
          <w:tcPr>
            <w:tcW w:w="2934" w:type="dxa"/>
            <w:vMerge/>
          </w:tcPr>
          <w:p w14:paraId="10E2CD43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12E48371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7B080927" w14:textId="2A9A425A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7E54114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989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7A28CC2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ng</w:t>
            </w:r>
          </w:p>
          <w:p w14:paraId="0A2CE6E3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041EE83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7A24989" w14:textId="30BECA5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27EBFA0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7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22E33F00" w14:textId="32198EBE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upivacaine (75mg)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and l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docaine/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epinephrine (525mg) for 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rve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block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F4894F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6DA7A03" w14:textId="2D63B4A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1h 15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6879376" w14:textId="1B8ECBA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4A3115E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822C28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488E3719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3150F08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639332DB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2112ED3A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6E239299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65BBF130" w14:textId="5813A14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7620B72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601EF82E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4123804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BCB6098" w14:textId="3F01D4B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30m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0445858F" w14:textId="403710DD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7A21665C" w14:textId="6C64D9B3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6E60C617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Mild left lower limb dysesthesia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119C4523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1A0D6C62" w14:textId="77777777" w:rsidTr="0096731D">
        <w:tc>
          <w:tcPr>
            <w:tcW w:w="380" w:type="dxa"/>
            <w:vMerge w:val="restart"/>
          </w:tcPr>
          <w:p w14:paraId="49EE6C0A" w14:textId="6F79B302" w:rsidR="00284F33" w:rsidRPr="005B1F6B" w:rsidRDefault="00824765" w:rsidP="00B7283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541" w:type="dxa"/>
            <w:vMerge w:val="restart"/>
          </w:tcPr>
          <w:p w14:paraId="5AB3961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997</w:t>
            </w:r>
          </w:p>
        </w:tc>
        <w:tc>
          <w:tcPr>
            <w:tcW w:w="965" w:type="dxa"/>
            <w:vMerge w:val="restart"/>
          </w:tcPr>
          <w:p w14:paraId="012B1717" w14:textId="77777777" w:rsidR="00284F33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ehringer</w:t>
            </w:r>
          </w:p>
          <w:p w14:paraId="36911398" w14:textId="6A134AD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UT</w:t>
            </w:r>
          </w:p>
        </w:tc>
        <w:tc>
          <w:tcPr>
            <w:tcW w:w="978" w:type="dxa"/>
            <w:vMerge w:val="restart"/>
          </w:tcPr>
          <w:p w14:paraId="714E68D3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6A98D00" w14:textId="681855C5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</w:tcPr>
          <w:p w14:paraId="6193309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79M</w:t>
            </w:r>
          </w:p>
        </w:tc>
        <w:tc>
          <w:tcPr>
            <w:tcW w:w="2182" w:type="dxa"/>
            <w:vMerge w:val="restart"/>
          </w:tcPr>
          <w:p w14:paraId="4BD24946" w14:textId="18B8C115" w:rsidR="00284F33" w:rsidRPr="00ED2C99" w:rsidRDefault="00284F33" w:rsidP="00ED2C99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igoxin (10mg)</w:t>
            </w:r>
          </w:p>
        </w:tc>
        <w:tc>
          <w:tcPr>
            <w:tcW w:w="992" w:type="dxa"/>
          </w:tcPr>
          <w:p w14:paraId="2BC92EB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</w:tcPr>
          <w:p w14:paraId="2F5F8C90" w14:textId="34675370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m</w:t>
            </w:r>
          </w:p>
        </w:tc>
        <w:tc>
          <w:tcPr>
            <w:tcW w:w="993" w:type="dxa"/>
            <w:vMerge w:val="restart"/>
          </w:tcPr>
          <w:p w14:paraId="7FA03C83" w14:textId="4B776C58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413E6361" w14:textId="563788B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11774866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emised @ D12</w:t>
            </w:r>
          </w:p>
        </w:tc>
        <w:tc>
          <w:tcPr>
            <w:tcW w:w="2934" w:type="dxa"/>
            <w:vMerge w:val="restart"/>
          </w:tcPr>
          <w:p w14:paraId="7285B53F" w14:textId="74880371" w:rsidR="00284F33" w:rsidRPr="00ED2C99" w:rsidRDefault="00284F33" w:rsidP="00ED2C99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goxin: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93.6nmol/L</w:t>
            </w:r>
          </w:p>
          <w:p w14:paraId="28212176" w14:textId="0E873850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2B52F2A3" w14:textId="77777777" w:rsidTr="0096731D">
        <w:tc>
          <w:tcPr>
            <w:tcW w:w="380" w:type="dxa"/>
            <w:vMerge/>
          </w:tcPr>
          <w:p w14:paraId="1003AE2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783C59F1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</w:tcPr>
          <w:p w14:paraId="3E535B9A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</w:tcPr>
          <w:p w14:paraId="1EEDEFE6" w14:textId="000C420C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</w:tcPr>
          <w:p w14:paraId="291912F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41F8467F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02E3DA5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</w:tcPr>
          <w:p w14:paraId="5CF2CD2E" w14:textId="00882944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4h 08m</w:t>
            </w:r>
          </w:p>
        </w:tc>
        <w:tc>
          <w:tcPr>
            <w:tcW w:w="993" w:type="dxa"/>
            <w:vMerge/>
          </w:tcPr>
          <w:p w14:paraId="69B64316" w14:textId="389872C3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</w:tcPr>
          <w:p w14:paraId="103899F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2d</w:t>
            </w:r>
          </w:p>
        </w:tc>
        <w:tc>
          <w:tcPr>
            <w:tcW w:w="3215" w:type="dxa"/>
          </w:tcPr>
          <w:p w14:paraId="6677F6BE" w14:textId="57556A9B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ARDS, septic shock</w:t>
            </w:r>
          </w:p>
        </w:tc>
        <w:tc>
          <w:tcPr>
            <w:tcW w:w="2934" w:type="dxa"/>
            <w:vMerge/>
          </w:tcPr>
          <w:p w14:paraId="2341B895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5B38C1A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28332E22" w14:textId="54A5A758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4E7D9CCD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999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43F54521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olzer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  <w:t>AUT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38C72F2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3369E8F7" w14:textId="4C69BE38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011B2DB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1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404A0979" w14:textId="77777777" w:rsidR="00284F33" w:rsidRDefault="00284F33" w:rsidP="00E53828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erapamil (4.8-6.4g)</w:t>
            </w:r>
          </w:p>
          <w:p w14:paraId="0A991519" w14:textId="77777777" w:rsidR="00284F33" w:rsidRDefault="00284F33" w:rsidP="00E53828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hiamine nitrate (1g)</w:t>
            </w:r>
          </w:p>
          <w:p w14:paraId="436B4559" w14:textId="77777777" w:rsidR="00284F33" w:rsidRDefault="00284F33" w:rsidP="00E53828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yanocobalamin (5mg)</w:t>
            </w:r>
          </w:p>
          <w:p w14:paraId="3505911C" w14:textId="77777777" w:rsidR="00284F33" w:rsidRDefault="00284F33" w:rsidP="00E53828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imolol (6.25mg)</w:t>
            </w:r>
          </w:p>
          <w:p w14:paraId="47E3390E" w14:textId="60566918" w:rsidR="00284F33" w:rsidRPr="00E53828" w:rsidRDefault="00284F33" w:rsidP="00E53828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yridoxine HCl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113F026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4BCDF32" w14:textId="23CC64BB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 w:rsidRPr="005B1F6B">
              <w:rPr>
                <w:sz w:val="14"/>
                <w:szCs w:val="14"/>
              </w:rPr>
              <w:t xml:space="preserve">h </w:t>
            </w:r>
            <w:r>
              <w:rPr>
                <w:sz w:val="14"/>
                <w:szCs w:val="14"/>
              </w:rPr>
              <w:t>3</w:t>
            </w:r>
            <w:r w:rsidRPr="005B1F6B">
              <w:rPr>
                <w:sz w:val="14"/>
                <w:szCs w:val="14"/>
              </w:rPr>
              <w:t>0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4CCB633F" w14:textId="7A2B866D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31AB38CF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8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0AF3DA3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@ D31 for neuro-psychiatric rehabilitation; return to work @ 6m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48903CD5" w14:textId="604C3271" w:rsidR="00284F33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Neurologically intact recovery despite long low-flow time (2.5hrs) and secondary transfer</w:t>
            </w:r>
          </w:p>
          <w:p w14:paraId="2DDC40ED" w14:textId="7B412102" w:rsidR="00284F33" w:rsidRPr="00CB0378" w:rsidRDefault="00284F33" w:rsidP="009E7745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Verapamil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30ng/ml</w:t>
            </w:r>
          </w:p>
        </w:tc>
      </w:tr>
      <w:tr w:rsidR="00284F33" w:rsidRPr="005B1F6B" w14:paraId="778BF47B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0412B0A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5C0F4C5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51F0410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08FB95D1" w14:textId="0E0D8C2C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6AF387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7B15CFEB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355F4A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389F698" w14:textId="3E84235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h 50m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3EC5FDEF" w14:textId="6006A66D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4CAB960F" w14:textId="2047E19D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6DA8AE4A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7B333BD9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6B707565" w14:textId="77777777" w:rsidTr="0096731D">
        <w:tc>
          <w:tcPr>
            <w:tcW w:w="380" w:type="dxa"/>
            <w:vMerge w:val="restart"/>
          </w:tcPr>
          <w:p w14:paraId="4F2F0E3D" w14:textId="2FD032A7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541" w:type="dxa"/>
            <w:vMerge w:val="restart"/>
          </w:tcPr>
          <w:p w14:paraId="5B42283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0</w:t>
            </w:r>
          </w:p>
        </w:tc>
        <w:tc>
          <w:tcPr>
            <w:tcW w:w="965" w:type="dxa"/>
            <w:vMerge w:val="restart"/>
          </w:tcPr>
          <w:p w14:paraId="140E32C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sic</w:t>
            </w:r>
          </w:p>
          <w:p w14:paraId="7FBDEF59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U</w:t>
            </w:r>
          </w:p>
        </w:tc>
        <w:tc>
          <w:tcPr>
            <w:tcW w:w="978" w:type="dxa"/>
            <w:vMerge w:val="restart"/>
          </w:tcPr>
          <w:p w14:paraId="4B4B6D8D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34943659" w14:textId="27B69C88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</w:tcPr>
          <w:p w14:paraId="34F5C87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F</w:t>
            </w:r>
          </w:p>
        </w:tc>
        <w:tc>
          <w:tcPr>
            <w:tcW w:w="2182" w:type="dxa"/>
            <w:vMerge w:val="restart"/>
          </w:tcPr>
          <w:p w14:paraId="5418C97C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rajmalium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bitartrate (320mg)</w:t>
            </w:r>
          </w:p>
        </w:tc>
        <w:tc>
          <w:tcPr>
            <w:tcW w:w="992" w:type="dxa"/>
          </w:tcPr>
          <w:p w14:paraId="6BA8D30C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37E046ED" w14:textId="605CB49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5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320DBEAD" w14:textId="13039CF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5458BEC0" w14:textId="21D69E3A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6B9AA5A9" w14:textId="5DDE09F6" w:rsidR="00284F33" w:rsidRPr="005B1F6B" w:rsidRDefault="00284F33" w:rsidP="00802866">
            <w:pPr>
              <w:ind w:right="-102"/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Transferred @ D35 for neuropsychiatr</w:t>
            </w:r>
            <w:r>
              <w:rPr>
                <w:rFonts w:cstheme="minorHAnsi"/>
                <w:color w:val="000000"/>
                <w:sz w:val="14"/>
                <w:szCs w:val="14"/>
              </w:rPr>
              <w:t>y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rehabilitation </w:t>
            </w:r>
          </w:p>
        </w:tc>
        <w:tc>
          <w:tcPr>
            <w:tcW w:w="2934" w:type="dxa"/>
            <w:vMerge w:val="restart"/>
          </w:tcPr>
          <w:p w14:paraId="26D2436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B83E568" w14:textId="77777777" w:rsidTr="0096731D">
        <w:tc>
          <w:tcPr>
            <w:tcW w:w="380" w:type="dxa"/>
            <w:vMerge/>
          </w:tcPr>
          <w:p w14:paraId="54549F9F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4D7C816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</w:tcPr>
          <w:p w14:paraId="3C7C78A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</w:tcPr>
          <w:p w14:paraId="0E2D4F4D" w14:textId="04BC6A6C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</w:tcPr>
          <w:p w14:paraId="7B47EC0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1136A515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42A429C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</w:tcPr>
          <w:p w14:paraId="4874A7EF" w14:textId="2E93DFD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6h 40m</w:t>
            </w:r>
          </w:p>
        </w:tc>
        <w:tc>
          <w:tcPr>
            <w:tcW w:w="993" w:type="dxa"/>
            <w:vMerge/>
          </w:tcPr>
          <w:p w14:paraId="3E5B5584" w14:textId="5E08CF3F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50EC6CB0" w14:textId="08BE4DCF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19127D92" w14:textId="77777777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Ataxic gait</w:t>
            </w:r>
          </w:p>
          <w:p w14:paraId="75681783" w14:textId="77777777" w:rsidR="00284F33" w:rsidRPr="005B1F6B" w:rsidRDefault="00284F33" w:rsidP="009E7745">
            <w:pPr>
              <w:ind w:right="-35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Impaired cognitive function</w:t>
            </w:r>
          </w:p>
          <w:p w14:paraId="355AF5C0" w14:textId="77777777" w:rsidR="00284F33" w:rsidRPr="005B1F6B" w:rsidRDefault="00284F33" w:rsidP="009E7745">
            <w:pPr>
              <w:ind w:right="-35"/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Unstable affect, mood disorder</w:t>
            </w:r>
          </w:p>
        </w:tc>
        <w:tc>
          <w:tcPr>
            <w:tcW w:w="2934" w:type="dxa"/>
            <w:vMerge/>
          </w:tcPr>
          <w:p w14:paraId="7D9295A5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61DAC93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3342701B" w14:textId="221CCA94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16D38D55" w14:textId="3DEEFEAF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3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14AD57B1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urward</w:t>
            </w:r>
          </w:p>
          <w:p w14:paraId="4CE1C155" w14:textId="5909EC2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N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0DA33B89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0BC2B05A" w14:textId="4A2FB26A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46F41156" w14:textId="09ED9603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6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1C49E344" w14:textId="7AA09AD2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iltiazem SR (12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952344F" w14:textId="54E209E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FCE4E56" w14:textId="55CA558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1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08A02DD6" w14:textId="31829AA3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40B1023" w14:textId="39566659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3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3776B454" w14:textId="42A12751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5FF0DB65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0958BFB4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2BD4CE3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1DF80B4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4FD5102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3BD8DFCA" w14:textId="2D8976E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0A0E106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58979528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6338DE74" w14:textId="0E44B0C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A3F4C0A" w14:textId="3851C4D0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69550B0D" w14:textId="3D9C5556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7E95CF74" w14:textId="225D1D6D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5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693EAB3F" w14:textId="77777777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ECLS terminated early for uncontrollable mediastinal haemorrhage, prolonged ileus</w:t>
            </w:r>
          </w:p>
          <w:p w14:paraId="54449E42" w14:textId="243C891F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Severe hypotension @ decannulation requiring high-dose epinephrine infusion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6778336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5542E816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0E04BA66" w14:textId="63C1F4BF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666F990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3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624E36F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ltesz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  <w:t>US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0678E98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6D9FC658" w14:textId="67A3AE6A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258920A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9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18B62B6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0.5% bupivacaine</w:t>
            </w:r>
          </w:p>
        </w:tc>
        <w:tc>
          <w:tcPr>
            <w:tcW w:w="992" w:type="dxa"/>
            <w:shd w:val="clear" w:color="auto" w:fill="FFFFFF" w:themeFill="background1"/>
          </w:tcPr>
          <w:p w14:paraId="0C878927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528BD3A7" w14:textId="4BC90BAB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59437FA3" w14:textId="0403F5CB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0D84857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d</w:t>
            </w:r>
          </w:p>
        </w:tc>
        <w:tc>
          <w:tcPr>
            <w:tcW w:w="3215" w:type="dxa"/>
            <w:shd w:val="clear" w:color="auto" w:fill="FFFFFF" w:themeFill="background1"/>
          </w:tcPr>
          <w:p w14:paraId="30017D6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@ D10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44358BD9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1412699D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2CE6F2F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448C13B9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4CDD7C2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67F08369" w14:textId="54DB91E5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10EE4989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2087BFF3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A4059C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425E3DA8" w14:textId="300F114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10m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347027B4" w14:textId="714876D6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4DAFFDC8" w14:textId="447CC3F6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73A7AFE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03133CDC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4CFF7C67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6BFE3588" w14:textId="33213961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1258828B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5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6894C3C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ygnestad</w:t>
            </w:r>
            <w:proofErr w:type="spellEnd"/>
          </w:p>
          <w:p w14:paraId="2E273C07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OR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2EE6101B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32369BC1" w14:textId="4B049F3E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7402125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9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0E860AD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erapamil (3.6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  <w:t>Sotalol (4.8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C462D23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9D5B573" w14:textId="36DD4B1A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h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369EC5E9" w14:textId="6F967403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41B39EA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3897750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neurologically intact but with minimal left forearm dysfunction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6BB2FF7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eurologically intact recovery despite long low-flow time of 4h of normothermic CPR</w:t>
            </w:r>
          </w:p>
        </w:tc>
      </w:tr>
      <w:tr w:rsidR="00284F33" w:rsidRPr="005B1F6B" w14:paraId="1E3E580E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0054652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40B8FB3B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138AE88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5306EF43" w14:textId="275CD1B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4C15B8F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78662E47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BC7447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71D193E" w14:textId="7A29FA6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9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225E17F2" w14:textId="0DAE3791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0EC97024" w14:textId="19B12450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60DFC4A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- Left forearm compartment syndrome 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Renal failure from rhabdomyolysis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Intestinal bleeding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Transient nerve paralysis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038847FD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5E5F874B" w14:textId="77777777" w:rsidTr="0096731D">
        <w:tc>
          <w:tcPr>
            <w:tcW w:w="380" w:type="dxa"/>
            <w:vMerge w:val="restart"/>
          </w:tcPr>
          <w:p w14:paraId="58C4CBD4" w14:textId="36589A87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541" w:type="dxa"/>
            <w:vMerge w:val="restart"/>
          </w:tcPr>
          <w:p w14:paraId="10CC6D71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7</w:t>
            </w:r>
          </w:p>
        </w:tc>
        <w:tc>
          <w:tcPr>
            <w:tcW w:w="965" w:type="dxa"/>
            <w:vMerge w:val="restart"/>
          </w:tcPr>
          <w:p w14:paraId="0D8F515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olcz</w:t>
            </w:r>
            <w:proofErr w:type="spellEnd"/>
          </w:p>
          <w:p w14:paraId="4E2FF61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OL</w:t>
            </w:r>
          </w:p>
        </w:tc>
        <w:tc>
          <w:tcPr>
            <w:tcW w:w="978" w:type="dxa"/>
            <w:vMerge w:val="restart"/>
          </w:tcPr>
          <w:p w14:paraId="617AAC4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100530E" w14:textId="3A2FC495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</w:tcPr>
          <w:p w14:paraId="247F083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5F</w:t>
            </w:r>
          </w:p>
        </w:tc>
        <w:tc>
          <w:tcPr>
            <w:tcW w:w="2182" w:type="dxa"/>
            <w:vMerge w:val="restart"/>
          </w:tcPr>
          <w:p w14:paraId="386C094B" w14:textId="77777777" w:rsidR="00284F33" w:rsidRPr="005B1F6B" w:rsidRDefault="00284F33" w:rsidP="009E7745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ropranolol (550mg)</w:t>
            </w:r>
          </w:p>
          <w:p w14:paraId="5F60491A" w14:textId="329F06A8" w:rsidR="00284F33" w:rsidRPr="000F2280" w:rsidRDefault="00284F33" w:rsidP="000F2280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erapamil (960mg)</w:t>
            </w:r>
          </w:p>
        </w:tc>
        <w:tc>
          <w:tcPr>
            <w:tcW w:w="992" w:type="dxa"/>
          </w:tcPr>
          <w:p w14:paraId="5E4CFBF0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</w:tcPr>
          <w:p w14:paraId="609B3230" w14:textId="60497C43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h</w:t>
            </w:r>
          </w:p>
        </w:tc>
        <w:tc>
          <w:tcPr>
            <w:tcW w:w="993" w:type="dxa"/>
            <w:vMerge w:val="restart"/>
          </w:tcPr>
          <w:p w14:paraId="3CE13534" w14:textId="175C0D4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26C2D699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3d</w:t>
            </w:r>
          </w:p>
        </w:tc>
        <w:tc>
          <w:tcPr>
            <w:tcW w:w="3215" w:type="dxa"/>
          </w:tcPr>
          <w:p w14:paraId="1BAF62B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@ D32 neurologically intact</w:t>
            </w:r>
          </w:p>
        </w:tc>
        <w:tc>
          <w:tcPr>
            <w:tcW w:w="2934" w:type="dxa"/>
            <w:vMerge w:val="restart"/>
          </w:tcPr>
          <w:p w14:paraId="66A8C6FE" w14:textId="77777777" w:rsidR="00284F33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TPE may augment clearance of cardio-depressive agents and reduce duration of ECLS</w:t>
            </w:r>
          </w:p>
          <w:p w14:paraId="26FF04F4" w14:textId="77777777" w:rsidR="00284F33" w:rsidRPr="00677730" w:rsidRDefault="00284F33" w:rsidP="009E7745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pranolol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0.53mcg/ml</w:t>
            </w:r>
          </w:p>
          <w:p w14:paraId="326B6DC9" w14:textId="118FCFA4" w:rsidR="00284F33" w:rsidRPr="00677730" w:rsidRDefault="00284F33" w:rsidP="00677730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Verapamil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.06mcg/ml</w:t>
            </w:r>
          </w:p>
        </w:tc>
      </w:tr>
      <w:tr w:rsidR="00284F33" w:rsidRPr="005B1F6B" w14:paraId="5AD40F73" w14:textId="77777777" w:rsidTr="0096731D">
        <w:tc>
          <w:tcPr>
            <w:tcW w:w="380" w:type="dxa"/>
            <w:vMerge/>
          </w:tcPr>
          <w:p w14:paraId="11D628D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5FE92C0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</w:tcPr>
          <w:p w14:paraId="0F4AC84F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</w:tcPr>
          <w:p w14:paraId="42F34847" w14:textId="33125604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</w:tcPr>
          <w:p w14:paraId="0A28B3DF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568930F3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59888E4A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</w:tcPr>
          <w:p w14:paraId="10A1EC35" w14:textId="1121E2BC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70h</w:t>
            </w:r>
          </w:p>
        </w:tc>
        <w:tc>
          <w:tcPr>
            <w:tcW w:w="993" w:type="dxa"/>
            <w:vMerge/>
          </w:tcPr>
          <w:p w14:paraId="2EEF726A" w14:textId="7DCF5E28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</w:tcPr>
          <w:p w14:paraId="33051916" w14:textId="712CC266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65A02CE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Bleeding during 1st 12 hours - resolved uneventfully with blood and FFP transfusion</w:t>
            </w:r>
          </w:p>
        </w:tc>
        <w:tc>
          <w:tcPr>
            <w:tcW w:w="2934" w:type="dxa"/>
            <w:vMerge/>
          </w:tcPr>
          <w:p w14:paraId="4CE7271B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5F1DE99F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7510FD57" w14:textId="581DB86A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27D3F535" w14:textId="7071A8FD" w:rsidR="00284F33" w:rsidRPr="005B1F6B" w:rsidRDefault="00284F33" w:rsidP="00716C8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0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7488FA8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vien</w:t>
            </w:r>
          </w:p>
          <w:p w14:paraId="0972BCD0" w14:textId="45FF566C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R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073DEA7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1C220C7" w14:textId="6D57E82F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5F702205" w14:textId="01FDF02E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5D2FC679" w14:textId="5A29231A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cainide (12g)</w:t>
            </w:r>
          </w:p>
          <w:p w14:paraId="6BD60EB4" w14:textId="7BD56B1E" w:rsidR="00284F33" w:rsidRPr="005B1F6B" w:rsidRDefault="00284F33" w:rsidP="009E7745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etaxolol</w:t>
            </w:r>
            <w:proofErr w:type="spellEnd"/>
            <w:r>
              <w:rPr>
                <w:sz w:val="14"/>
                <w:szCs w:val="14"/>
              </w:rPr>
              <w:t xml:space="preserve"> (400m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9573663" w14:textId="6AA59852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F1EF0F5" w14:textId="32E7CF21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h 30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310E910A" w14:textId="712277AE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16DF02A7" w14:textId="71952598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0475883A" w14:textId="2A44CCA7" w:rsidR="00284F33" w:rsidRPr="00730D4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Demised @ D3 (brain death)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27EADB56" w14:textId="77777777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rt, liver, kidneys harvested for organ donation – all recipients alive with normal graft function 45 months later</w:t>
            </w:r>
          </w:p>
          <w:p w14:paraId="2BF7DE75" w14:textId="0D5BA34E" w:rsidR="00284F33" w:rsidRPr="00590956" w:rsidRDefault="00284F33" w:rsidP="00C2720C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lecainide: 7.89umol/L </w:t>
            </w:r>
          </w:p>
        </w:tc>
      </w:tr>
      <w:tr w:rsidR="00284F33" w:rsidRPr="005B1F6B" w14:paraId="2D24E91B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1B28FD0E" w14:textId="77777777" w:rsidR="00284F33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0E80D3FC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7F513279" w14:textId="755C6483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690A5A8B" w14:textId="198E6824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4D4079CF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3D8DE8F2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73EED238" w14:textId="19DC3A4B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0F928E4" w14:textId="6A62F22B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8h 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11A26509" w14:textId="1832D502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1E0AB235" w14:textId="46A8981F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B636DFA" w14:textId="15E9EC2C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Disseminated intravascular coagulopathy, pulmonary haemorrhage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07ED7AD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5AAE8C4F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1461840C" w14:textId="214C72A2" w:rsidR="00284F33" w:rsidRPr="00C03020" w:rsidRDefault="00824765" w:rsidP="009E7745">
            <w:pPr>
              <w:jc w:val="center"/>
              <w:rPr>
                <w:sz w:val="14"/>
                <w:szCs w:val="14"/>
                <w:highlight w:val="red"/>
              </w:rPr>
            </w:pPr>
            <w:r w:rsidRPr="00824765">
              <w:rPr>
                <w:sz w:val="14"/>
                <w:szCs w:val="14"/>
              </w:rPr>
              <w:t>35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7C138EF5" w14:textId="08D65A5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1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2254790C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udley</w:t>
            </w:r>
          </w:p>
          <w:p w14:paraId="27DB3A52" w14:textId="1DB4991A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4867BF1D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059182F" w14:textId="4F1BA928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150185FD" w14:textId="399079FB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7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767DF640" w14:textId="76A455E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upivacaine nerve block</w:t>
            </w:r>
          </w:p>
        </w:tc>
        <w:tc>
          <w:tcPr>
            <w:tcW w:w="992" w:type="dxa"/>
            <w:shd w:val="clear" w:color="auto" w:fill="FFFFFF" w:themeFill="background1"/>
          </w:tcPr>
          <w:p w14:paraId="5D723E33" w14:textId="0403C5EB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742C8228" w14:textId="02B525A3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6A8A1C09" w14:textId="66573F8D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4F627E94" w14:textId="727BDEA3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109ED088" w14:textId="1518F97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emised @ 7h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37B29FF0" w14:textId="45F03FC8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Cause of death determined to be LA systemic toxicity but autopsy findings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and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elevated [tryptase] and [bupivacaine] suggest possibility of bupivacaine hypersensitivit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instead</w:t>
            </w:r>
          </w:p>
        </w:tc>
      </w:tr>
      <w:tr w:rsidR="00284F33" w:rsidRPr="005B1F6B" w14:paraId="3E2A3658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75498F88" w14:textId="77777777" w:rsidR="00284F33" w:rsidRPr="00C03020" w:rsidRDefault="00284F33" w:rsidP="009E7745">
            <w:pPr>
              <w:jc w:val="center"/>
              <w:rPr>
                <w:sz w:val="14"/>
                <w:szCs w:val="14"/>
                <w:highlight w:val="red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221456A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014C530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68191225" w14:textId="508CE631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24DA0BE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5C0788E3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DAC1EBC" w14:textId="72878C9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707FE860" w14:textId="07D40D6E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76029DF6" w14:textId="70DCEC04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5D72E691" w14:textId="59FCCCAC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1C0440CA" w14:textId="5244D50D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6A363F60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6E8E7CC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74739A18" w14:textId="1A3AE084" w:rsidR="00284F33" w:rsidRPr="00C03020" w:rsidRDefault="00824765" w:rsidP="009E7745">
            <w:pPr>
              <w:jc w:val="center"/>
              <w:rPr>
                <w:sz w:val="14"/>
                <w:szCs w:val="14"/>
                <w:highlight w:val="red"/>
              </w:rPr>
            </w:pPr>
            <w:r w:rsidRPr="00824765">
              <w:rPr>
                <w:sz w:val="14"/>
                <w:szCs w:val="14"/>
              </w:rPr>
              <w:t>36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11EB798A" w14:textId="394F99C9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1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6CF18600" w14:textId="77777777" w:rsidR="00284F33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moine</w:t>
            </w:r>
          </w:p>
          <w:p w14:paraId="1F9BC569" w14:textId="148FEE68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6CB7BF8B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se report</w:t>
            </w:r>
          </w:p>
          <w:p w14:paraId="35F10D0F" w14:textId="603C2B7C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7B8ECFF6" w14:textId="15895F0E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mo 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30CD1691" w14:textId="7FE2B84A" w:rsidR="00284F33" w:rsidRPr="005B1F6B" w:rsidRDefault="00D6645B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 w:rsidR="00284F33">
              <w:rPr>
                <w:sz w:val="14"/>
                <w:szCs w:val="14"/>
              </w:rPr>
              <w:t>luminium phosphide fumigation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90450A2" w14:textId="0BEBFF63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A39319E" w14:textId="328647FA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1F31440E" w14:textId="6515BCE6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400C95C4" w14:textId="7051022B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3DDA6163" w14:textId="233B329E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mised @ D2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7DD6DCFE" w14:textId="0B624258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66DEA9C8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201149C3" w14:textId="77777777" w:rsidR="00284F33" w:rsidRPr="00C03020" w:rsidRDefault="00284F33" w:rsidP="009E7745">
            <w:pPr>
              <w:jc w:val="center"/>
              <w:rPr>
                <w:sz w:val="14"/>
                <w:szCs w:val="14"/>
                <w:highlight w:val="red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524790B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1E876BEA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4C43A2A9" w14:textId="591744D0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59C3FF2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4F1FE86F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1EEA69E0" w14:textId="07D7CBBA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8CA7DA9" w14:textId="06DA97BE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5B436C6C" w14:textId="70A0D4EF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44A355A2" w14:textId="274993A8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918FEFE" w14:textId="023E51A6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EFB39A0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619B7B4" w14:textId="77777777" w:rsidTr="0096731D">
        <w:tc>
          <w:tcPr>
            <w:tcW w:w="380" w:type="dxa"/>
            <w:vMerge w:val="restart"/>
          </w:tcPr>
          <w:p w14:paraId="34B0FAA5" w14:textId="7A0650C8" w:rsidR="00284F33" w:rsidRPr="00824765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41" w:type="dxa"/>
            <w:vMerge w:val="restart"/>
          </w:tcPr>
          <w:p w14:paraId="048C5407" w14:textId="0BE2604E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1</w:t>
            </w:r>
          </w:p>
        </w:tc>
        <w:tc>
          <w:tcPr>
            <w:tcW w:w="965" w:type="dxa"/>
            <w:vMerge w:val="restart"/>
          </w:tcPr>
          <w:p w14:paraId="23FDEEF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umagne</w:t>
            </w:r>
            <w:proofErr w:type="spellEnd"/>
          </w:p>
          <w:p w14:paraId="168039FB" w14:textId="5FC4A0CA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RA</w:t>
            </w:r>
          </w:p>
        </w:tc>
        <w:tc>
          <w:tcPr>
            <w:tcW w:w="978" w:type="dxa"/>
            <w:vMerge w:val="restart"/>
          </w:tcPr>
          <w:p w14:paraId="6162A92B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503D16D1" w14:textId="2100CCA3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</w:tcPr>
          <w:p w14:paraId="52A13873" w14:textId="2DD1AD7C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6M</w:t>
            </w:r>
          </w:p>
        </w:tc>
        <w:tc>
          <w:tcPr>
            <w:tcW w:w="2182" w:type="dxa"/>
            <w:vMerge w:val="restart"/>
          </w:tcPr>
          <w:p w14:paraId="0DFF7C88" w14:textId="5FF93B9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ew (10 leaves)</w:t>
            </w:r>
          </w:p>
        </w:tc>
        <w:tc>
          <w:tcPr>
            <w:tcW w:w="992" w:type="dxa"/>
          </w:tcPr>
          <w:p w14:paraId="7EED942B" w14:textId="26E1BF0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</w:tcPr>
          <w:p w14:paraId="4CBEC932" w14:textId="6A471240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30m</w:t>
            </w:r>
          </w:p>
        </w:tc>
        <w:tc>
          <w:tcPr>
            <w:tcW w:w="993" w:type="dxa"/>
            <w:vMerge w:val="restart"/>
          </w:tcPr>
          <w:p w14:paraId="4E395A9B" w14:textId="6CB5C8B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0955C52D" w14:textId="7C83B448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3215" w:type="dxa"/>
          </w:tcPr>
          <w:p w14:paraId="3A7A1329" w14:textId="71839873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Transferred with no neurologic/cardiac sequelae</w:t>
            </w:r>
          </w:p>
        </w:tc>
        <w:tc>
          <w:tcPr>
            <w:tcW w:w="2934" w:type="dxa"/>
            <w:vMerge w:val="restart"/>
          </w:tcPr>
          <w:p w14:paraId="783DCE21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07ECE58" w14:textId="77777777" w:rsidTr="0096731D">
        <w:tc>
          <w:tcPr>
            <w:tcW w:w="380" w:type="dxa"/>
            <w:vMerge/>
          </w:tcPr>
          <w:p w14:paraId="0C7399C7" w14:textId="77777777" w:rsidR="00284F33" w:rsidRPr="00824765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49DF304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</w:tcPr>
          <w:p w14:paraId="124BC420" w14:textId="5B09DA0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</w:tcPr>
          <w:p w14:paraId="7FAFB92B" w14:textId="77646424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</w:tcPr>
          <w:p w14:paraId="135F93A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54AFDF81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73F8BB3" w14:textId="1BCED893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</w:tcPr>
          <w:p w14:paraId="2237299D" w14:textId="15550EE7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0h</w:t>
            </w:r>
          </w:p>
        </w:tc>
        <w:tc>
          <w:tcPr>
            <w:tcW w:w="993" w:type="dxa"/>
            <w:vMerge/>
          </w:tcPr>
          <w:p w14:paraId="394427FB" w14:textId="54EB94BC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</w:tcPr>
          <w:p w14:paraId="06BE87A7" w14:textId="400D077D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7d</w:t>
            </w:r>
          </w:p>
        </w:tc>
        <w:tc>
          <w:tcPr>
            <w:tcW w:w="3215" w:type="dxa"/>
          </w:tcPr>
          <w:p w14:paraId="5666BF60" w14:textId="4EE51589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</w:tcPr>
          <w:p w14:paraId="3EC89812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4BC1A231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1386E5D4" w14:textId="00516C42" w:rsidR="00284F33" w:rsidRPr="00824765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392BA24D" w14:textId="526A04CE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484745ED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oschny</w:t>
            </w:r>
            <w:proofErr w:type="spellEnd"/>
          </w:p>
          <w:p w14:paraId="59FE24DC" w14:textId="71526EEF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DEU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0C61A68E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Case report</w:t>
            </w:r>
          </w:p>
          <w:p w14:paraId="05D8F14E" w14:textId="193F4132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6EADE798" w14:textId="2084D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21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209A9D25" w14:textId="29305D14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rvedilol (1.75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mlodipine (300m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mitriptyline (6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orsemide (500m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etoprofen (1.5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icotinic acid (28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abapentin (16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97DC699" w14:textId="01D05B6C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8C6D047" w14:textId="69E96F7D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h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0E3110EF" w14:textId="76FA4118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B634BD6" w14:textId="4E6B4840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8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7B610E41" w14:textId="04BF926D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556CD8AF" w14:textId="44611B8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Consider integrating ECMO and plasma exchange for unsuccessful resuscitation after severe intoxication</w:t>
            </w:r>
          </w:p>
        </w:tc>
      </w:tr>
      <w:tr w:rsidR="00284F33" w:rsidRPr="005B1F6B" w14:paraId="3D3F1DB5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32DB015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16CE7BD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0A71917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41E56794" w14:textId="257ECBEA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18C3763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1D9A6FC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B979A5C" w14:textId="78634B6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5FD6E03" w14:textId="393A8A32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92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067230CD" w14:textId="22A03411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65C6D56D" w14:textId="344CF9E5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8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7F6B634" w14:textId="081B9073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Cannula-induced dissection of deep femoral artery leading to compartment syndrome requiring fasciotomy, </w:t>
            </w:r>
            <w:proofErr w:type="spellStart"/>
            <w:r w:rsidRPr="005B1F6B">
              <w:rPr>
                <w:rFonts w:cstheme="minorHAnsi"/>
                <w:color w:val="000000"/>
                <w:sz w:val="14"/>
                <w:szCs w:val="14"/>
              </w:rPr>
              <w:t>necrosectomy</w:t>
            </w:r>
            <w:proofErr w:type="spellEnd"/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and wound revision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6EB8A92D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CF657AE" w14:textId="77777777" w:rsidTr="00284F33">
        <w:trPr>
          <w:trHeight w:val="54"/>
        </w:trPr>
        <w:tc>
          <w:tcPr>
            <w:tcW w:w="380" w:type="dxa"/>
            <w:vMerge w:val="restart"/>
            <w:shd w:val="clear" w:color="auto" w:fill="FFFFFF" w:themeFill="background1"/>
          </w:tcPr>
          <w:p w14:paraId="7E692459" w14:textId="3F8BE21D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22A463F1" w14:textId="1B24C295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2B4ACC61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chado</w:t>
            </w:r>
          </w:p>
          <w:p w14:paraId="179AE6E6" w14:textId="6F8F6AD8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R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1393CE1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C98D0EF" w14:textId="2855E67A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7D943052" w14:textId="30FEB7AD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390EAF47" w14:textId="55D5E8C5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hite gilled mushrooms</w:t>
            </w:r>
          </w:p>
        </w:tc>
        <w:tc>
          <w:tcPr>
            <w:tcW w:w="992" w:type="dxa"/>
            <w:shd w:val="clear" w:color="auto" w:fill="FFFFFF" w:themeFill="background1"/>
          </w:tcPr>
          <w:p w14:paraId="22E1F4F1" w14:textId="6E54C6F6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7D170B4C" w14:textId="47B7DD1A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h 15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8194D87" w14:textId="317D6FC9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7DC03C09" w14:textId="3DD6F935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d</w:t>
            </w:r>
          </w:p>
        </w:tc>
        <w:tc>
          <w:tcPr>
            <w:tcW w:w="3215" w:type="dxa"/>
            <w:shd w:val="clear" w:color="auto" w:fill="FFFFFF" w:themeFill="background1"/>
          </w:tcPr>
          <w:p w14:paraId="52CC192F" w14:textId="327BDEEE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charged @ D46 neurologically intact with normal renal function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7AEEF9E9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377188E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5571D67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0B3D063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3F236EC7" w14:textId="5193B9C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4D5D8E20" w14:textId="458B7EFF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1922468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52F982C3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80BAF0" w14:textId="6F5752A8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42B91453" w14:textId="64917375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514D9DBA" w14:textId="66A3B5AC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29A8BFCA" w14:textId="2FA9B68F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49D26C58" w14:textId="7EEC863F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28933C25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E5C8EB8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072444C3" w14:textId="4591BAC3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156E9DE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4FAD193C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serve</w:t>
            </w:r>
          </w:p>
          <w:p w14:paraId="3EADFCF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67156ED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33CE9EB2" w14:textId="3C4A9F86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18AADC0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6DC77EFC" w14:textId="551A324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yclophosphamide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F06B59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05A8EE7" w14:textId="6C26DD10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5D291F10" w14:textId="3371983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D999F6D" w14:textId="34CE2CD3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985E0A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emised @ D15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00094304" w14:textId="32116D01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sized to be related to cyclophosphamide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-induced cardiotoxicity post stem-cell transplant</w:t>
            </w:r>
          </w:p>
        </w:tc>
      </w:tr>
      <w:tr w:rsidR="00284F33" w:rsidRPr="005B1F6B" w14:paraId="40B7F523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3FDC37B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7E52F764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4FE9BE3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55328291" w14:textId="698D26C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0DC7DEED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47BFF34D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6D80009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C3251DF" w14:textId="73DF235C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217B94B5" w14:textId="606354A3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1D049C2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5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4E83B92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Hypoxic-ischemic injury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Progressive subdural and intraparenchymal bleeding with mass effect from heparinization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Kidney failure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6C4225FB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1D8F1C7B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7C1B664E" w14:textId="3695D954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4230C189" w14:textId="3051140D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317B009A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oreno</w:t>
            </w:r>
          </w:p>
          <w:p w14:paraId="637D80B4" w14:textId="56D2F188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SP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5F510B6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60BF74B9" w14:textId="432F67E0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2BEDB64C" w14:textId="1AB6533A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7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59775A53" w14:textId="3CB2E2AD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Ajmaline (0.7mg/kg; 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iven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as diagnostic challenge for </w:t>
            </w: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rugada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6BC0CCF" w14:textId="5F1F2F4C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3D049E0D" w14:textId="34F53133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47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53026DF" w14:textId="7DFAA89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53502429" w14:textId="1BB177B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d</w:t>
            </w:r>
          </w:p>
        </w:tc>
        <w:tc>
          <w:tcPr>
            <w:tcW w:w="3215" w:type="dxa"/>
            <w:shd w:val="clear" w:color="auto" w:fill="FFFFFF" w:themeFill="background1"/>
          </w:tcPr>
          <w:p w14:paraId="44880925" w14:textId="024BAC83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Discharged @ D21 to neuro-rehabilitation centre 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31D3988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4FD70A40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1E5F055F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3E5DD52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30C6B8CB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52AC211B" w14:textId="639B7E81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307EEF1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10A6F683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075A81" w14:textId="424545AD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166ED2E6" w14:textId="7CCB5B3E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3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349D77E1" w14:textId="2EE0B7DF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180CC0AB" w14:textId="6C8477D8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30F6801F" w14:textId="77777777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- Altered T5 sensation level </w:t>
            </w:r>
          </w:p>
          <w:p w14:paraId="7B9DF967" w14:textId="77777777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Paraesthesia and weakness in bilateral lower limbs</w:t>
            </w:r>
          </w:p>
          <w:p w14:paraId="3C481000" w14:textId="7675E3F1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- Cognitive dysfunction (slow ideation, minor difficulty with calculation) 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339AAC7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6907C27D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784932FA" w14:textId="1C8CEB7B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2B3595C9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41C0085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hooft</w:t>
            </w:r>
            <w:proofErr w:type="spellEnd"/>
          </w:p>
          <w:p w14:paraId="7F0C3CD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EL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668BE4A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3877C32" w14:textId="1FCEBB99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4FB44D8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oung 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530EF2D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ew tree leav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E38FACA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2A4DE14" w14:textId="7AAAA002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22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09E84DE1" w14:textId="1E1089A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30007573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CA69CE7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3EDE163C" w14:textId="027122A1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Consider ECPR coupled with 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therapeutic 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hypothermia to improve neurologic recovery</w:t>
            </w:r>
          </w:p>
        </w:tc>
      </w:tr>
      <w:tr w:rsidR="00284F33" w:rsidRPr="005B1F6B" w14:paraId="71BF6C0F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69BD30E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1A0981DB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79C77F0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756132E4" w14:textId="085601B3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2CEA3EB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31744C31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6383239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BC582AA" w14:textId="04544DD8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6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03326AE9" w14:textId="0BC84BCC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403C1422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BDD2BA0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4EDF90B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4867B82B" w14:textId="77777777" w:rsidTr="0096731D">
        <w:tc>
          <w:tcPr>
            <w:tcW w:w="380" w:type="dxa"/>
            <w:vMerge w:val="restart"/>
          </w:tcPr>
          <w:p w14:paraId="6C44095E" w14:textId="5D8EF3B2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541" w:type="dxa"/>
            <w:vMerge w:val="restart"/>
          </w:tcPr>
          <w:p w14:paraId="09284A3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965" w:type="dxa"/>
            <w:vMerge w:val="restart"/>
          </w:tcPr>
          <w:p w14:paraId="69B31B21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alis</w:t>
            </w:r>
          </w:p>
          <w:p w14:paraId="1724BF5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ZE</w:t>
            </w:r>
          </w:p>
        </w:tc>
        <w:tc>
          <w:tcPr>
            <w:tcW w:w="978" w:type="dxa"/>
            <w:vMerge w:val="restart"/>
          </w:tcPr>
          <w:p w14:paraId="09ACFDCD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7CC69B4" w14:textId="4C9144D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</w:tcPr>
          <w:p w14:paraId="7800121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9M</w:t>
            </w:r>
          </w:p>
        </w:tc>
        <w:tc>
          <w:tcPr>
            <w:tcW w:w="2182" w:type="dxa"/>
            <w:vMerge w:val="restart"/>
          </w:tcPr>
          <w:p w14:paraId="35C2747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ew needles</w:t>
            </w:r>
          </w:p>
        </w:tc>
        <w:tc>
          <w:tcPr>
            <w:tcW w:w="992" w:type="dxa"/>
          </w:tcPr>
          <w:p w14:paraId="76972293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</w:tcPr>
          <w:p w14:paraId="37DC525E" w14:textId="55AE2350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</w:tcPr>
          <w:p w14:paraId="1A50B652" w14:textId="1CDDC71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256F16EC" w14:textId="30145F64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31CF18E1" w14:textId="73274B59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Discharged b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edridden </w:t>
            </w:r>
          </w:p>
        </w:tc>
        <w:tc>
          <w:tcPr>
            <w:tcW w:w="2934" w:type="dxa"/>
            <w:vMerge w:val="restart"/>
          </w:tcPr>
          <w:p w14:paraId="70FA2B9A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6351EE58" w14:textId="77777777" w:rsidTr="0096731D">
        <w:tc>
          <w:tcPr>
            <w:tcW w:w="380" w:type="dxa"/>
            <w:vMerge/>
          </w:tcPr>
          <w:p w14:paraId="4E1121F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0250BA21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</w:tcPr>
          <w:p w14:paraId="6E013CB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</w:tcPr>
          <w:p w14:paraId="4082D8DA" w14:textId="1844278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</w:tcPr>
          <w:p w14:paraId="76C5FFBB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24F08F4A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46E63BD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</w:tcPr>
          <w:p w14:paraId="3291DB60" w14:textId="25E7359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d</w:t>
            </w:r>
          </w:p>
        </w:tc>
        <w:tc>
          <w:tcPr>
            <w:tcW w:w="993" w:type="dxa"/>
            <w:vMerge/>
          </w:tcPr>
          <w:p w14:paraId="2099C26D" w14:textId="573EBCCC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</w:tcPr>
          <w:p w14:paraId="45C48D30" w14:textId="0E161BE5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2069501E" w14:textId="3B765420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Hypoxic encephalopath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with minimal cortical reactivity, generalized myoclonic seizures and serious neurological deficits</w:t>
            </w:r>
          </w:p>
        </w:tc>
        <w:tc>
          <w:tcPr>
            <w:tcW w:w="2934" w:type="dxa"/>
            <w:vMerge/>
          </w:tcPr>
          <w:p w14:paraId="03335509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DBDE52D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2385F653" w14:textId="22907933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6547877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04250514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aum</w:t>
            </w:r>
          </w:p>
          <w:p w14:paraId="1B4074C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U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03D49CD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2CBFB90" w14:textId="0E917591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367E88E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4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2F5795C2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uropean Yew leav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2152E9E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7A3855F" w14:textId="062D7050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h 45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4740675A" w14:textId="4CCCAFE1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CC9B95F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31D9248A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@ D8 to referring hospital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725B905B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14C3FD87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390DBB67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5EDB1FE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1763D7AF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6C56043A" w14:textId="661D0EFB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AED12F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33FE5FBC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0C299E63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303F102" w14:textId="7DA8921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70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3941A94D" w14:textId="083AA4B0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2708C51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67CEBB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16B19A7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F4455" w:rsidRPr="005B1F6B" w14:paraId="5123001D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6B872C0D" w14:textId="0E6F610F" w:rsidR="002F4455" w:rsidRPr="005B1F6B" w:rsidRDefault="00824765" w:rsidP="006E636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3BB1EB7B" w14:textId="445E4E8D" w:rsidR="002F4455" w:rsidRPr="005B1F6B" w:rsidRDefault="002F4455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78CDB8E7" w14:textId="77777777" w:rsidR="002F4455" w:rsidRPr="005B1F6B" w:rsidRDefault="002F4455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akpene</w:t>
            </w:r>
            <w:proofErr w:type="spellEnd"/>
          </w:p>
          <w:p w14:paraId="33A391CB" w14:textId="073B5D19" w:rsidR="002F4455" w:rsidRPr="005B1F6B" w:rsidRDefault="002F4455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781C08BE" w14:textId="77777777" w:rsidR="002F4455" w:rsidRDefault="002F4455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51CF6DC" w14:textId="1EDCDCD8" w:rsidR="00284F33" w:rsidRPr="005B1F6B" w:rsidRDefault="00284F33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63370ECA" w14:textId="10AD8BC6" w:rsidR="002F4455" w:rsidRPr="005B1F6B" w:rsidRDefault="002F4455" w:rsidP="006E636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523F566A" w14:textId="529AEFDE" w:rsidR="002F4455" w:rsidRPr="005B1F6B" w:rsidRDefault="002F4455" w:rsidP="006E636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peramide</w:t>
            </w:r>
          </w:p>
        </w:tc>
        <w:tc>
          <w:tcPr>
            <w:tcW w:w="992" w:type="dxa"/>
            <w:shd w:val="clear" w:color="auto" w:fill="FFFFFF" w:themeFill="background1"/>
          </w:tcPr>
          <w:p w14:paraId="3A20A931" w14:textId="6027AF8C" w:rsidR="002F4455" w:rsidRPr="005B1F6B" w:rsidRDefault="002F4455" w:rsidP="006E6365">
            <w:pPr>
              <w:rPr>
                <w:sz w:val="14"/>
                <w:szCs w:val="14"/>
              </w:rPr>
            </w:pPr>
            <w:r w:rsidRPr="006138CE">
              <w:rPr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FFFFF" w:themeFill="background1"/>
          </w:tcPr>
          <w:p w14:paraId="484D61B3" w14:textId="326E5189" w:rsidR="002F4455" w:rsidRPr="005B1F6B" w:rsidRDefault="002F4455" w:rsidP="006E636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5BA9DE53" w14:textId="25CF678B" w:rsidR="002F4455" w:rsidRPr="005B1F6B" w:rsidRDefault="002F4455" w:rsidP="006E636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1EC30F3D" w14:textId="7DCD420D" w:rsidR="002F4455" w:rsidRPr="005B1F6B" w:rsidRDefault="002F4455" w:rsidP="006E636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3C2C5F04" w14:textId="32EAB0C4" w:rsidR="002F4455" w:rsidRPr="005B1F6B" w:rsidRDefault="002F4455" w:rsidP="006E6365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Demised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0D45FDB7" w14:textId="77777777" w:rsidR="002F4455" w:rsidRPr="005B1F6B" w:rsidRDefault="002F4455" w:rsidP="006E6365">
            <w:pPr>
              <w:rPr>
                <w:sz w:val="14"/>
                <w:szCs w:val="14"/>
              </w:rPr>
            </w:pPr>
          </w:p>
        </w:tc>
      </w:tr>
      <w:tr w:rsidR="002F4455" w:rsidRPr="005B1F6B" w14:paraId="3E5AD272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53A443BC" w14:textId="77777777" w:rsidR="002F4455" w:rsidRPr="005B1F6B" w:rsidRDefault="002F4455" w:rsidP="006E636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5FC75711" w14:textId="77777777" w:rsidR="002F4455" w:rsidRPr="005B1F6B" w:rsidRDefault="002F4455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7D6403DC" w14:textId="633B663A" w:rsidR="002F4455" w:rsidRPr="005B1F6B" w:rsidRDefault="002F4455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00F50337" w14:textId="77777777" w:rsidR="002F4455" w:rsidRPr="005B1F6B" w:rsidRDefault="002F4455" w:rsidP="006E636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528904DC" w14:textId="77777777" w:rsidR="002F4455" w:rsidRPr="005B1F6B" w:rsidRDefault="002F4455" w:rsidP="006E636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6D8C4862" w14:textId="77777777" w:rsidR="002F4455" w:rsidRPr="005B1F6B" w:rsidRDefault="002F4455" w:rsidP="006E636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4D9084" w14:textId="58115207" w:rsidR="002F4455" w:rsidRPr="005B1F6B" w:rsidRDefault="002F4455" w:rsidP="006E6365">
            <w:pPr>
              <w:rPr>
                <w:sz w:val="14"/>
                <w:szCs w:val="14"/>
              </w:rPr>
            </w:pPr>
            <w:r w:rsidRPr="006138CE">
              <w:rPr>
                <w:sz w:val="14"/>
                <w:szCs w:val="14"/>
              </w:rPr>
              <w:t>N.A.</w:t>
            </w:r>
          </w:p>
        </w:tc>
        <w:tc>
          <w:tcPr>
            <w:tcW w:w="1134" w:type="dxa"/>
            <w:shd w:val="clear" w:color="auto" w:fill="FFFFFF" w:themeFill="background1"/>
          </w:tcPr>
          <w:p w14:paraId="1EF0EC9E" w14:textId="6F6936F5" w:rsidR="002F4455" w:rsidRPr="005B1F6B" w:rsidRDefault="002F4455" w:rsidP="006E636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1BB23C1F" w14:textId="73BFF2B8" w:rsidR="002F4455" w:rsidRPr="005B1F6B" w:rsidRDefault="002F4455" w:rsidP="006E636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1FB9391F" w14:textId="0780F8BF" w:rsidR="002F4455" w:rsidRPr="005B1F6B" w:rsidRDefault="002F4455" w:rsidP="006E636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h</w:t>
            </w:r>
          </w:p>
        </w:tc>
        <w:tc>
          <w:tcPr>
            <w:tcW w:w="3215" w:type="dxa"/>
            <w:shd w:val="clear" w:color="auto" w:fill="FFFFFF" w:themeFill="background1"/>
          </w:tcPr>
          <w:p w14:paraId="1FD11528" w14:textId="061DE35B" w:rsidR="002F4455" w:rsidRPr="005B1F6B" w:rsidRDefault="002F4455" w:rsidP="006E6365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33257088" w14:textId="77777777" w:rsidR="002F4455" w:rsidRPr="005B1F6B" w:rsidRDefault="002F4455" w:rsidP="006E6365">
            <w:pPr>
              <w:rPr>
                <w:sz w:val="14"/>
                <w:szCs w:val="14"/>
              </w:rPr>
            </w:pPr>
          </w:p>
        </w:tc>
      </w:tr>
      <w:tr w:rsidR="00284F33" w:rsidRPr="005B1F6B" w14:paraId="3A1B1370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35F21472" w14:textId="1760BFD9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23073B4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6779A872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scajeda</w:t>
            </w:r>
            <w:proofErr w:type="spellEnd"/>
          </w:p>
          <w:p w14:paraId="41400A3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39D519A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50D48991" w14:textId="3F4573F5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04AE524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7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4F9D2A1F" w14:textId="7612E73C" w:rsidR="00284F33" w:rsidRPr="00C2720C" w:rsidRDefault="00284F33" w:rsidP="00C2720C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toprolol (10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83DE4A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84C3727" w14:textId="2F42265F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5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EECBBB0" w14:textId="63FFBD8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5AE95E0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5C9F02A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10 completely recovered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4E3DED58" w14:textId="641F6F54" w:rsidR="00284F33" w:rsidRPr="00C2720C" w:rsidRDefault="00284F33" w:rsidP="00C2720C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Metoprolol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mcg/ml</w:t>
            </w:r>
          </w:p>
          <w:p w14:paraId="6F0F541F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28C67513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3BC5720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20B33A5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16D15134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77250391" w14:textId="5522F9C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6206BD0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378F5A70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76216E83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F4FADD5" w14:textId="55932DDB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0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3ECCAF01" w14:textId="0D53D42F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4D627F0C" w14:textId="340765E8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6B0C65A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6B6401D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FC03B2A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4DE0CD03" w14:textId="7D1EF137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4425D4E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7A65F344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ohan</w:t>
            </w:r>
          </w:p>
          <w:p w14:paraId="343264E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D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4CF5D2B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series</w:t>
            </w:r>
          </w:p>
          <w:p w14:paraId="0C54B1E1" w14:textId="0DA2632C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2838C9AD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0 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259DA98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uminium phosphide (3g)</w:t>
            </w:r>
          </w:p>
        </w:tc>
        <w:tc>
          <w:tcPr>
            <w:tcW w:w="992" w:type="dxa"/>
            <w:shd w:val="clear" w:color="auto" w:fill="FFFFFF" w:themeFill="background1"/>
          </w:tcPr>
          <w:p w14:paraId="58FDCBE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3D7F999B" w14:textId="257FBC5D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6334A600" w14:textId="285D7E45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75D12DE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8</w:t>
            </w:r>
          </w:p>
        </w:tc>
        <w:tc>
          <w:tcPr>
            <w:tcW w:w="3215" w:type="dxa"/>
            <w:shd w:val="clear" w:color="auto" w:fill="FFFFFF" w:themeFill="background1"/>
          </w:tcPr>
          <w:p w14:paraId="74DB0A4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@ D22 well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122710E7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4BF964F9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CAAC4E1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0E4FA0B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1FD55011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556D6FDF" w14:textId="3F91870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626993B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07553EFC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C2847B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06D821EC" w14:textId="3746E20E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4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2C99FDCD" w14:textId="4852B7AF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2AAA7B9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6954FD37" w14:textId="76CB5EB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Massive bl</w:t>
            </w:r>
            <w:r>
              <w:rPr>
                <w:rFonts w:cstheme="minorHAnsi"/>
                <w:color w:val="000000"/>
                <w:sz w:val="14"/>
                <w:szCs w:val="14"/>
              </w:rPr>
              <w:t>eeding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from femoral cannulation site requiring blood transfusion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7C83163F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48E7BDE5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608619E4" w14:textId="7EF247E7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139C1E51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77BB42C5" w14:textId="77777777" w:rsidR="00284F33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eynolds</w:t>
            </w:r>
          </w:p>
          <w:p w14:paraId="6743BEC6" w14:textId="494BB06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3BCB7F4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CFA985C" w14:textId="08DF67CC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24B3C083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4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0DB78084" w14:textId="446213E3" w:rsidR="00284F33" w:rsidRPr="009612B5" w:rsidRDefault="00284F33" w:rsidP="009612B5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lecainide (3-4 tablets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7F5EEAB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D68EAA7" w14:textId="1F24792B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0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0CFEB15C" w14:textId="33E072AC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21E6C73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D7642D2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19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2CEE3158" w14:textId="59AE68FC" w:rsidR="00284F33" w:rsidRPr="009612B5" w:rsidRDefault="00284F33" w:rsidP="009E7745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Flecainide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1,085ng/ml</w:t>
            </w:r>
          </w:p>
        </w:tc>
      </w:tr>
      <w:tr w:rsidR="00284F33" w:rsidRPr="005B1F6B" w14:paraId="00D31ED2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7D6CCFD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526F7FB8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1A838A4A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435D078F" w14:textId="35092B3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62F7C82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56C6336B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41DBACC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229554C" w14:textId="7CCE245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66BA280A" w14:textId="25406E9E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0E9EE2E6" w14:textId="4A2C6E1E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00734E2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Compartment syndrome requiring fasciotomy with residual impaired mobility and sensation in left leg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628AC5CC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0D0824E9" w14:textId="77777777" w:rsidTr="0096731D">
        <w:tc>
          <w:tcPr>
            <w:tcW w:w="380" w:type="dxa"/>
            <w:vMerge w:val="restart"/>
          </w:tcPr>
          <w:p w14:paraId="01E87F4C" w14:textId="0E5194A3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541" w:type="dxa"/>
            <w:vMerge w:val="restart"/>
          </w:tcPr>
          <w:p w14:paraId="4F682CD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965" w:type="dxa"/>
            <w:vMerge w:val="restart"/>
          </w:tcPr>
          <w:p w14:paraId="6A8C668E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orn</w:t>
            </w:r>
          </w:p>
          <w:p w14:paraId="27474681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U</w:t>
            </w:r>
          </w:p>
        </w:tc>
        <w:tc>
          <w:tcPr>
            <w:tcW w:w="978" w:type="dxa"/>
            <w:vMerge w:val="restart"/>
          </w:tcPr>
          <w:p w14:paraId="0CD8AFD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468926F" w14:textId="6FDEBB92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</w:tcPr>
          <w:p w14:paraId="6AC6A8C7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3F</w:t>
            </w:r>
          </w:p>
        </w:tc>
        <w:tc>
          <w:tcPr>
            <w:tcW w:w="2182" w:type="dxa"/>
            <w:vMerge w:val="restart"/>
          </w:tcPr>
          <w:p w14:paraId="2B2CDF49" w14:textId="2BC997B3" w:rsidR="00284F33" w:rsidRPr="00682285" w:rsidRDefault="00284F33" w:rsidP="00682285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spirin (130g)</w:t>
            </w:r>
          </w:p>
        </w:tc>
        <w:tc>
          <w:tcPr>
            <w:tcW w:w="992" w:type="dxa"/>
          </w:tcPr>
          <w:p w14:paraId="5E7A238E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</w:tcPr>
          <w:p w14:paraId="008703DB" w14:textId="6030D4F1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5</w:t>
            </w:r>
            <w:r>
              <w:rPr>
                <w:sz w:val="14"/>
                <w:szCs w:val="14"/>
              </w:rPr>
              <w:t>m</w:t>
            </w:r>
          </w:p>
        </w:tc>
        <w:tc>
          <w:tcPr>
            <w:tcW w:w="993" w:type="dxa"/>
            <w:vMerge w:val="restart"/>
          </w:tcPr>
          <w:p w14:paraId="56ABA446" w14:textId="123CF548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11CA08B8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0EBD406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emised</w:t>
            </w:r>
          </w:p>
        </w:tc>
        <w:tc>
          <w:tcPr>
            <w:tcW w:w="2934" w:type="dxa"/>
            <w:vMerge w:val="restart"/>
          </w:tcPr>
          <w:p w14:paraId="39D9AD38" w14:textId="77777777" w:rsidR="00284F33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C47E7">
              <w:rPr>
                <w:rFonts w:cstheme="minorHAnsi"/>
                <w:color w:val="000000"/>
                <w:sz w:val="14"/>
                <w:szCs w:val="14"/>
              </w:rPr>
              <w:t>Early calcium supplementation crucial to avoid hypocalcaemia-associated tetany (ionized calcium 0.66mmol/L)</w:t>
            </w:r>
          </w:p>
          <w:p w14:paraId="0D5B924C" w14:textId="260BCF19" w:rsidR="00284F33" w:rsidRPr="00682285" w:rsidRDefault="00284F33" w:rsidP="009E7745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Aspirin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84mmol/L</w:t>
            </w:r>
          </w:p>
        </w:tc>
      </w:tr>
      <w:tr w:rsidR="00284F33" w:rsidRPr="005B1F6B" w14:paraId="67E7B9AE" w14:textId="77777777" w:rsidTr="0096731D">
        <w:tc>
          <w:tcPr>
            <w:tcW w:w="380" w:type="dxa"/>
            <w:vMerge/>
          </w:tcPr>
          <w:p w14:paraId="0C7CB41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2714DD9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</w:tcPr>
          <w:p w14:paraId="66850B5E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</w:tcPr>
          <w:p w14:paraId="1912137B" w14:textId="6A279DAC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</w:tcPr>
          <w:p w14:paraId="65821299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4A106B45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0139EAF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</w:tcPr>
          <w:p w14:paraId="1AB139EB" w14:textId="04C9BD2B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</w:tcPr>
          <w:p w14:paraId="1C07AFFF" w14:textId="5E7A3B2C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</w:tcPr>
          <w:p w14:paraId="6DF78DA2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4D0166B1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Refractory hypocalcaemia-induced tetany and arterial spasm caused excessive afterload hampering ECLS implantation</w:t>
            </w:r>
          </w:p>
        </w:tc>
        <w:tc>
          <w:tcPr>
            <w:tcW w:w="2934" w:type="dxa"/>
            <w:vMerge/>
          </w:tcPr>
          <w:p w14:paraId="49CD66A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C943061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3FCB3E13" w14:textId="619DAA7A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73192E0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5270130D" w14:textId="77777777" w:rsidR="00284F33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ashiwagi</w:t>
            </w:r>
            <w:proofErr w:type="spellEnd"/>
          </w:p>
          <w:p w14:paraId="28079531" w14:textId="48DFF2BD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1537764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45F339C3" w14:textId="0BC24C3B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anese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1EFBDA30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eenage M (late teens)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3EEE2FF1" w14:textId="1F2B9A9D" w:rsidR="00284F33" w:rsidRPr="005B1F6B" w:rsidRDefault="00284F33" w:rsidP="009E7745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ibenzoline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3000mg)</w:t>
            </w:r>
          </w:p>
          <w:p w14:paraId="10237416" w14:textId="4095B6CE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dium valproate (23.6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rotizolam (7m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buprofen (3.4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40626FC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85618B0" w14:textId="0867F1E2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59FDE0FE" w14:textId="7F55C0AE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7BAD4DEE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293A59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10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35453F25" w14:textId="2A8FEE52" w:rsidR="00284F33" w:rsidRPr="00A90F17" w:rsidRDefault="00284F33" w:rsidP="009E7745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Cibenzoline</w:t>
            </w:r>
            <w:proofErr w:type="spellEnd"/>
            <w:r>
              <w:rPr>
                <w:sz w:val="14"/>
                <w:szCs w:val="14"/>
              </w:rPr>
              <w:t xml:space="preserve">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150ng/ml</w:t>
            </w:r>
          </w:p>
        </w:tc>
      </w:tr>
      <w:tr w:rsidR="00284F33" w:rsidRPr="005B1F6B" w14:paraId="77F68919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1C10CD1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4B988248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34CAF453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690BEAC4" w14:textId="0A310272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093A6083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1F952602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218EA033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FD55F68" w14:textId="2E0402BE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37BA09B3" w14:textId="618D2873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7712E7AC" w14:textId="1919BA8E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B4EB4E9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057F1934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9BB4D46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3CCD7715" w14:textId="672F3C1A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315E28A3" w14:textId="059A534E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0C7A7A2E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ounes</w:t>
            </w:r>
            <w:proofErr w:type="spellEnd"/>
          </w:p>
          <w:p w14:paraId="0449BE0D" w14:textId="51ADFBF2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R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067E6E3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C0C9B1E" w14:textId="3B56DD31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2AA78FB0" w14:textId="1E46E4A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8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794018D8" w14:textId="20BE8E98" w:rsidR="00284F33" w:rsidRPr="005B1F6B" w:rsidRDefault="00284F33" w:rsidP="009E7745">
            <w:pPr>
              <w:rPr>
                <w:sz w:val="14"/>
                <w:szCs w:val="14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ew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leave capsules</w:t>
            </w:r>
          </w:p>
        </w:tc>
        <w:tc>
          <w:tcPr>
            <w:tcW w:w="992" w:type="dxa"/>
            <w:shd w:val="clear" w:color="auto" w:fill="FFFFFF" w:themeFill="background1"/>
          </w:tcPr>
          <w:p w14:paraId="20959935" w14:textId="16A4F445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OHCA &gt; 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30FD2603" w14:textId="7DFC4A1E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AA8081E" w14:textId="69D92C42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1B4C6E99" w14:textId="69A27AC9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5E3B9542" w14:textId="194D4EFB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Transferred @ D8 to Psychiatry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2ED9EF3A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3D2EB2BF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2DBE419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76E6859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049F958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7937FAD6" w14:textId="3CB1A7C8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739ED6AE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2F9EC3A1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79EFF18" w14:textId="1B0D7F9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79363048" w14:textId="181C1FB2" w:rsidR="00284F33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8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2EE740A7" w14:textId="7BA7A7B1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78A8224D" w14:textId="586432AE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6538E9CB" w14:textId="16F91FF8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536DFA78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2C2F1C86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2C11E7CA" w14:textId="155C1083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45F5FE7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092FB2B0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arag</w:t>
            </w:r>
          </w:p>
          <w:p w14:paraId="05E6B7C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U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2BF312B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F25C6E0" w14:textId="272163AD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674B814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56AC3F9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ew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5B661F0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8FB729B" w14:textId="3975D360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30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1688710" w14:textId="4069995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52125A16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516DFC7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79938A57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E467B60" w14:textId="77777777" w:rsidTr="0096731D">
        <w:trPr>
          <w:trHeight w:val="50"/>
        </w:trPr>
        <w:tc>
          <w:tcPr>
            <w:tcW w:w="380" w:type="dxa"/>
            <w:vMerge/>
            <w:shd w:val="clear" w:color="auto" w:fill="D9E2F3" w:themeFill="accent1" w:themeFillTint="33"/>
          </w:tcPr>
          <w:p w14:paraId="26661055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348D4394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2A664F2C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31F80C9F" w14:textId="559ABA8A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14090E19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3A6EA2DC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1AB87C6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56A9EF7" w14:textId="1835598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0661218E" w14:textId="73EC0430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5751046C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A239A25" w14:textId="77777777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Persistent renal failure requiring dialysis</w:t>
            </w:r>
          </w:p>
          <w:p w14:paraId="22DD6166" w14:textId="77777777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Paralytic ileus requiring ileostomy</w:t>
            </w:r>
          </w:p>
          <w:p w14:paraId="21EE455F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Pancreatic necrosis requiring distal pancreatectomy and splenectomy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4CE813A5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7D1C1F2B" w14:textId="77777777" w:rsidTr="0096731D">
        <w:trPr>
          <w:trHeight w:val="50"/>
        </w:trPr>
        <w:tc>
          <w:tcPr>
            <w:tcW w:w="380" w:type="dxa"/>
            <w:vMerge w:val="restart"/>
          </w:tcPr>
          <w:p w14:paraId="1289B0DA" w14:textId="7045662E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541" w:type="dxa"/>
            <w:vMerge w:val="restart"/>
          </w:tcPr>
          <w:p w14:paraId="47525B69" w14:textId="1BCD8C04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</w:tcPr>
          <w:p w14:paraId="3781409B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ong</w:t>
            </w:r>
          </w:p>
          <w:p w14:paraId="3D89982C" w14:textId="74985B43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OR</w:t>
            </w:r>
          </w:p>
        </w:tc>
        <w:tc>
          <w:tcPr>
            <w:tcW w:w="978" w:type="dxa"/>
            <w:vMerge w:val="restart"/>
          </w:tcPr>
          <w:p w14:paraId="7BAA0FE1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series</w:t>
            </w:r>
          </w:p>
          <w:p w14:paraId="629F9F55" w14:textId="4630192F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</w:tcPr>
          <w:p w14:paraId="20B0676F" w14:textId="4A09F866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7M</w:t>
            </w:r>
          </w:p>
        </w:tc>
        <w:tc>
          <w:tcPr>
            <w:tcW w:w="2182" w:type="dxa"/>
            <w:vMerge w:val="restart"/>
          </w:tcPr>
          <w:p w14:paraId="2A7CC1DA" w14:textId="7B8B337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conite (20 tablets)</w:t>
            </w:r>
          </w:p>
        </w:tc>
        <w:tc>
          <w:tcPr>
            <w:tcW w:w="992" w:type="dxa"/>
          </w:tcPr>
          <w:p w14:paraId="2DEC114D" w14:textId="6540E892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</w:tcPr>
          <w:p w14:paraId="16ABF83B" w14:textId="2C83726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m</w:t>
            </w:r>
          </w:p>
        </w:tc>
        <w:tc>
          <w:tcPr>
            <w:tcW w:w="993" w:type="dxa"/>
            <w:vMerge w:val="restart"/>
          </w:tcPr>
          <w:p w14:paraId="5E5EA77A" w14:textId="58D4357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</w:tcPr>
          <w:p w14:paraId="704BEE6D" w14:textId="5ED960AF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2C06B626" w14:textId="545F10B6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10</w:t>
            </w:r>
          </w:p>
        </w:tc>
        <w:tc>
          <w:tcPr>
            <w:tcW w:w="2934" w:type="dxa"/>
            <w:vMerge w:val="restart"/>
          </w:tcPr>
          <w:p w14:paraId="18868EAC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01B6258B" w14:textId="77777777" w:rsidTr="0096731D">
        <w:trPr>
          <w:trHeight w:val="50"/>
        </w:trPr>
        <w:tc>
          <w:tcPr>
            <w:tcW w:w="380" w:type="dxa"/>
            <w:vMerge/>
          </w:tcPr>
          <w:p w14:paraId="114744FC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</w:tcPr>
          <w:p w14:paraId="762E441F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</w:tcPr>
          <w:p w14:paraId="67F84B86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</w:tcPr>
          <w:p w14:paraId="3B765408" w14:textId="29CEC00A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</w:tcPr>
          <w:p w14:paraId="45829684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</w:tcPr>
          <w:p w14:paraId="3DD5171A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23066F1" w14:textId="49B8A859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</w:tcPr>
          <w:p w14:paraId="411C59A0" w14:textId="37C258C6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3h</w:t>
            </w:r>
          </w:p>
        </w:tc>
        <w:tc>
          <w:tcPr>
            <w:tcW w:w="993" w:type="dxa"/>
            <w:vMerge/>
          </w:tcPr>
          <w:p w14:paraId="77A726CA" w14:textId="02C84A3A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</w:tcPr>
          <w:p w14:paraId="62880127" w14:textId="2441568F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</w:tcPr>
          <w:p w14:paraId="16A1130E" w14:textId="79A269FD" w:rsidR="00284F33" w:rsidRPr="005B1F6B" w:rsidRDefault="00284F33" w:rsidP="009E7745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</w:tcPr>
          <w:p w14:paraId="3C64CA6A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20AE7835" w14:textId="77777777" w:rsidTr="0096731D">
        <w:trPr>
          <w:trHeight w:val="50"/>
        </w:trPr>
        <w:tc>
          <w:tcPr>
            <w:tcW w:w="380" w:type="dxa"/>
            <w:vMerge w:val="restart"/>
            <w:shd w:val="clear" w:color="auto" w:fill="D9E2F3" w:themeFill="accent1" w:themeFillTint="33"/>
          </w:tcPr>
          <w:p w14:paraId="00C1C980" w14:textId="60D93A84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54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255BD765" w14:textId="3414F144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7A342828" w14:textId="77777777" w:rsidR="00284F33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ughes</w:t>
            </w:r>
          </w:p>
          <w:p w14:paraId="4F62F164" w14:textId="7831AB85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5B78B9C0" w14:textId="77777777" w:rsidR="00284F33" w:rsidRPr="005B1F6B" w:rsidRDefault="00284F33" w:rsidP="009E7745">
            <w:pPr>
              <w:ind w:right="-71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 + review article</w:t>
            </w:r>
          </w:p>
          <w:p w14:paraId="21D37B69" w14:textId="417AE34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4932207E" w14:textId="5310A389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23156834" w14:textId="3F8A6B15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phenhydramine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F94E1C6" w14:textId="335FAEB2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04D9ADE" w14:textId="4BDC828A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2C3AF9A3" w14:textId="5BE91204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6D87A486" w14:textId="73BF9E93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07BF9F5F" w14:textId="6E3B76B1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charged with mild ataxia, slight cognitive dysfunction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5D51A832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0E4E9487" w14:textId="77777777" w:rsidTr="0096731D">
        <w:trPr>
          <w:trHeight w:val="50"/>
        </w:trPr>
        <w:tc>
          <w:tcPr>
            <w:tcW w:w="380" w:type="dxa"/>
            <w:vMerge/>
            <w:shd w:val="clear" w:color="auto" w:fill="D9E2F3" w:themeFill="accent1" w:themeFillTint="33"/>
          </w:tcPr>
          <w:p w14:paraId="30618E6B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29A166A7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2FEBEEF5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093B0220" w14:textId="034A7BB6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7CD464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590E555B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4EB0CCCB" w14:textId="01E33080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C42E99B" w14:textId="7F62D6D4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5E08D71E" w14:textId="3C21132A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143184D3" w14:textId="02F4EABD" w:rsidR="00284F33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AC14DD8" w14:textId="21C417CF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74D44456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6BC85AE7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5172C72C" w14:textId="0112447B" w:rsidR="00284F33" w:rsidRPr="005B1F6B" w:rsidRDefault="00824765" w:rsidP="009E774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3B4FB7E1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7C4E04DB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to</w:t>
            </w:r>
          </w:p>
          <w:p w14:paraId="581D48C2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22B60687" w14:textId="77777777" w:rsidR="00284F33" w:rsidRPr="005B1F6B" w:rsidRDefault="00284F33" w:rsidP="009E7745">
            <w:pPr>
              <w:ind w:right="-73"/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series + review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article</w:t>
            </w:r>
          </w:p>
          <w:p w14:paraId="767D1669" w14:textId="3C252E6D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37D1B57A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032BE290" w14:textId="63DBE270" w:rsidR="00284F33" w:rsidRPr="005B1F6B" w:rsidRDefault="00284F33" w:rsidP="009E7745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isperidone (122mg)</w:t>
            </w:r>
          </w:p>
          <w:p w14:paraId="3BE948C8" w14:textId="0BAB65DC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lunitrazepam (50m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spirin (52.8g)</w:t>
            </w:r>
          </w:p>
        </w:tc>
        <w:tc>
          <w:tcPr>
            <w:tcW w:w="992" w:type="dxa"/>
            <w:shd w:val="clear" w:color="auto" w:fill="FFFFFF" w:themeFill="background1"/>
          </w:tcPr>
          <w:p w14:paraId="51EC432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678B3589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6291B0FE" w14:textId="2C80D5EE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0A3FF38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2d</w:t>
            </w:r>
          </w:p>
        </w:tc>
        <w:tc>
          <w:tcPr>
            <w:tcW w:w="3215" w:type="dxa"/>
            <w:shd w:val="clear" w:color="auto" w:fill="FFFFFF" w:themeFill="background1"/>
          </w:tcPr>
          <w:p w14:paraId="526DD05D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Transferred 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71D4A25A" w14:textId="77777777" w:rsidR="00284F33" w:rsidRPr="005B1F6B" w:rsidRDefault="00284F33" w:rsidP="00247A4D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[risperidone]: 9.6ng/ml</w:t>
            </w:r>
          </w:p>
          <w:p w14:paraId="05654A2A" w14:textId="77777777" w:rsidR="00284F33" w:rsidRPr="005B1F6B" w:rsidRDefault="00284F33" w:rsidP="00247A4D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[9OH-RIS]: 127.6ng/ml</w:t>
            </w:r>
          </w:p>
          <w:p w14:paraId="59DF6F94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13B125E7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0543D78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3AC6C749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76D8192E" w14:textId="77777777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5B4AE3E2" w14:textId="304D5B58" w:rsidR="00284F33" w:rsidRPr="005B1F6B" w:rsidRDefault="00284F33" w:rsidP="009E7745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63153DC6" w14:textId="77777777" w:rsidR="00284F33" w:rsidRPr="005B1F6B" w:rsidRDefault="00284F33" w:rsidP="009E774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40EFCB9E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BEC767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3E572598" w14:textId="0E5F9E0A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304A0C5D" w14:textId="60E42C35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23C924F4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769B5DF5" w14:textId="77777777" w:rsidR="00284F33" w:rsidRPr="005B1F6B" w:rsidRDefault="00284F33" w:rsidP="009E7745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41707E7C" w14:textId="77777777" w:rsidR="00284F33" w:rsidRPr="005B1F6B" w:rsidRDefault="00284F33" w:rsidP="009E7745">
            <w:pPr>
              <w:rPr>
                <w:sz w:val="14"/>
                <w:szCs w:val="14"/>
              </w:rPr>
            </w:pPr>
          </w:p>
        </w:tc>
      </w:tr>
      <w:tr w:rsidR="00284F33" w:rsidRPr="005B1F6B" w14:paraId="17B42E79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4B56B9E0" w14:textId="20D7B8A7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5925913A" w14:textId="41D89B8C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2DD4323C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acirova</w:t>
            </w:r>
            <w:proofErr w:type="spellEnd"/>
          </w:p>
          <w:p w14:paraId="11414985" w14:textId="4098029C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ZE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556975C0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0AE38EE" w14:textId="49D71F3D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06CAAC20" w14:textId="47938D6F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4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02A5AE6C" w14:textId="77777777" w:rsidR="00284F33" w:rsidRPr="005B1F6B" w:rsidRDefault="00284F33" w:rsidP="00700090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toprolol (1g)</w:t>
            </w:r>
          </w:p>
          <w:p w14:paraId="784492B1" w14:textId="77777777" w:rsidR="00284F33" w:rsidRPr="005B1F6B" w:rsidRDefault="00284F33" w:rsidP="00700090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ropafenone (1.5-3g)</w:t>
            </w:r>
          </w:p>
          <w:p w14:paraId="2839FACE" w14:textId="65DC9376" w:rsidR="00284F33" w:rsidRPr="00D75B7B" w:rsidRDefault="00284F33" w:rsidP="00D75B7B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B093EB9" w14:textId="18DBDBB1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16E6774" w14:textId="04623527" w:rsidR="00284F33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53837873" w14:textId="0DD66C60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75B0AD2A" w14:textId="2C8A6118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5F018D9" w14:textId="53BB8EF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emised (brain death)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667735F6" w14:textId="1F71018B" w:rsidR="00284F33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Pr="005B1F6B">
              <w:rPr>
                <w:sz w:val="14"/>
                <w:szCs w:val="14"/>
              </w:rPr>
              <w:t xml:space="preserve">ransfer to closest ECMO centre </w:t>
            </w:r>
            <w:r>
              <w:rPr>
                <w:sz w:val="14"/>
                <w:szCs w:val="14"/>
              </w:rPr>
              <w:t>took</w:t>
            </w:r>
            <w:r w:rsidRPr="005B1F6B">
              <w:rPr>
                <w:sz w:val="14"/>
                <w:szCs w:val="14"/>
              </w:rPr>
              <w:t xml:space="preserve"> 33 mi</w:t>
            </w:r>
            <w:r>
              <w:rPr>
                <w:sz w:val="14"/>
                <w:szCs w:val="14"/>
              </w:rPr>
              <w:t>ns</w:t>
            </w:r>
            <w:r w:rsidRPr="005B1F6B">
              <w:rPr>
                <w:sz w:val="14"/>
                <w:szCs w:val="14"/>
              </w:rPr>
              <w:t>.</w:t>
            </w:r>
          </w:p>
          <w:p w14:paraId="065E180E" w14:textId="458B4EAB" w:rsidR="00284F33" w:rsidRPr="00D75B7B" w:rsidRDefault="00284F33" w:rsidP="00D75B7B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Metoprolol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630ng/ml</w:t>
            </w:r>
          </w:p>
          <w:p w14:paraId="36F60896" w14:textId="267ABA8A" w:rsidR="00284F33" w:rsidRPr="00D75B7B" w:rsidRDefault="00284F33" w:rsidP="00700090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Propafenone: </w:t>
            </w:r>
            <w:r w:rsidRPr="00651094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00ng/ml</w:t>
            </w:r>
          </w:p>
        </w:tc>
      </w:tr>
      <w:tr w:rsidR="00284F33" w:rsidRPr="005B1F6B" w14:paraId="2942B06A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066BFCAA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77C8B961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6A7CC435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4F801CC4" w14:textId="5FEAFFF0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00DC5A2F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207C5B6C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77436AEA" w14:textId="66301930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9619D0F" w14:textId="1AFAE015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50D30BCF" w14:textId="73EAB2B3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4B78E95A" w14:textId="5CD3DA05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789D03C6" w14:textId="090DC000" w:rsidR="00284F33" w:rsidRPr="00FC3382" w:rsidRDefault="00284F33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Acute right lower limb ischemia from interruption of blood flow by cannula requiring surgical revisio</w:t>
            </w:r>
            <w:r>
              <w:rPr>
                <w:rFonts w:cstheme="minorHAnsi"/>
                <w:color w:val="000000"/>
                <w:sz w:val="14"/>
                <w:szCs w:val="14"/>
              </w:rPr>
              <w:t>n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3AA6BA37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30ADAF61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577B10F0" w14:textId="671745FA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2745B3E9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3813BAA0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app</w:t>
            </w:r>
            <w:proofErr w:type="spellEnd"/>
          </w:p>
          <w:p w14:paraId="67EB62D1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U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48CC8307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4C3ACBD5" w14:textId="68CB85EC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06AA9767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4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597F08E8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enlafaxine (9g)</w:t>
            </w:r>
          </w:p>
        </w:tc>
        <w:tc>
          <w:tcPr>
            <w:tcW w:w="992" w:type="dxa"/>
            <w:shd w:val="clear" w:color="auto" w:fill="FFFFFF" w:themeFill="background1"/>
          </w:tcPr>
          <w:p w14:paraId="1545C49B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3EA464E6" w14:textId="0B704A65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43BF9941" w14:textId="6498A016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815" w:type="dxa"/>
            <w:shd w:val="clear" w:color="auto" w:fill="FFFFFF" w:themeFill="background1"/>
          </w:tcPr>
          <w:p w14:paraId="28673A51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1B34F7E4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5A169DB9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ECMO triple-cannulation VA-PA (pulmonary arterial) set-up + </w:t>
            </w:r>
            <w:proofErr w:type="spellStart"/>
            <w:r w:rsidRPr="005B1F6B">
              <w:rPr>
                <w:rFonts w:cstheme="minorHAnsi"/>
                <w:color w:val="000000"/>
                <w:sz w:val="14"/>
                <w:szCs w:val="14"/>
              </w:rPr>
              <w:t>Impella</w:t>
            </w:r>
            <w:proofErr w:type="spellEnd"/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micro-axial pump in LV maintained antegrade transpulmonary flow, bypassing biventricular heart and lung failure </w:t>
            </w:r>
          </w:p>
        </w:tc>
      </w:tr>
      <w:tr w:rsidR="00284F33" w:rsidRPr="005B1F6B" w14:paraId="2667C444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122DE8AB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0643A617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6C477C25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0D7295B3" w14:textId="7F0A4A2C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7FE5AA0C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28B98D24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BFBF003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244365FE" w14:textId="1B89C0B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48AC8CE0" w14:textId="275E380A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1EA551C8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8d</w:t>
            </w:r>
          </w:p>
        </w:tc>
        <w:tc>
          <w:tcPr>
            <w:tcW w:w="3215" w:type="dxa"/>
            <w:shd w:val="clear" w:color="auto" w:fill="FFFFFF" w:themeFill="background1"/>
          </w:tcPr>
          <w:p w14:paraId="473F286B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5CFE64A4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3A9A3264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75593FA7" w14:textId="0FFA8128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7BEBEF09" w14:textId="205A8144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253E38C3" w14:textId="4B1DD5A2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ishimura JAP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563FA402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5F145A7E" w14:textId="6283CBB9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2AE082D2" w14:textId="68391C24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1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02076D1D" w14:textId="50917A16" w:rsidR="00284F33" w:rsidRPr="00450D73" w:rsidRDefault="00284F33" w:rsidP="00450D73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mitriptyline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5BF5B10D" w14:textId="74B72FE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9691AEE" w14:textId="77777777" w:rsidR="00284F33" w:rsidRDefault="00284F33" w:rsidP="00340D61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0m</w:t>
            </w:r>
          </w:p>
          <w:p w14:paraId="49D52A2C" w14:textId="0A9ECE9D" w:rsidR="00284F33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11BFB4BA" w14:textId="09A9D978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284F5C7" w14:textId="0968D2D1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1D57B3B" w14:textId="156C4510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Transferred @ D54 to rehabilitation hospital with serious neurological disability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35E55928" w14:textId="2C965916" w:rsidR="00284F33" w:rsidRPr="00450D73" w:rsidRDefault="00284F33" w:rsidP="00700090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Amitriptyline: </w:t>
            </w:r>
            <w:r w:rsidRPr="00C47627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06.2ng/ml</w:t>
            </w:r>
          </w:p>
        </w:tc>
      </w:tr>
      <w:tr w:rsidR="00284F33" w:rsidRPr="005B1F6B" w14:paraId="1FABDE0B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45E0C87E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5B78670F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351689C2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3CAFB31D" w14:textId="0E4DB5AF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B773EFF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68B87FD8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65CFD9AE" w14:textId="676259CF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E142CDE" w14:textId="296726DF" w:rsidR="00284F33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3709EE48" w14:textId="40D36A82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13070B63" w14:textId="4E4D6A0A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677093E" w14:textId="7F6B4DEC" w:rsidR="00284F33" w:rsidRDefault="00284F33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- Uncontrolled </w:t>
            </w:r>
            <w:r>
              <w:rPr>
                <w:rFonts w:cstheme="minorHAnsi"/>
                <w:color w:val="000000"/>
                <w:sz w:val="14"/>
                <w:szCs w:val="14"/>
              </w:rPr>
              <w:t>bleeding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from femoral catheter site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Comatose (E2V2M4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but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bilateral frontal lobe and insula damage not compatible with hypoxic damage</w:t>
            </w:r>
          </w:p>
          <w:p w14:paraId="104C9688" w14:textId="529951EA" w:rsidR="00284F33" w:rsidRPr="002E1506" w:rsidRDefault="00284F33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Intestinal emphysema causing abdominal compartment syndrome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Small bowel obstruction/strangulation requiring laparoscopic resection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65379068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5092107E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47F6808A" w14:textId="727DF06B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56ADFCBB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6BC58087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od</w:t>
            </w:r>
            <w:proofErr w:type="spellEnd"/>
          </w:p>
          <w:p w14:paraId="12E098C8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4F9C8735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4D51ED1F" w14:textId="42FBCE86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5B02AE81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9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10ED6874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rown recluse spider</w:t>
            </w:r>
          </w:p>
        </w:tc>
        <w:tc>
          <w:tcPr>
            <w:tcW w:w="992" w:type="dxa"/>
            <w:shd w:val="clear" w:color="auto" w:fill="FFFFFF" w:themeFill="background1"/>
          </w:tcPr>
          <w:p w14:paraId="139E30BD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1194E1F9" w14:textId="769526A4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30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17ADDADC" w14:textId="6571A20F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03B1F5C1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8d</w:t>
            </w:r>
          </w:p>
        </w:tc>
        <w:tc>
          <w:tcPr>
            <w:tcW w:w="3215" w:type="dxa"/>
            <w:shd w:val="clear" w:color="auto" w:fill="FFFFFF" w:themeFill="background1"/>
          </w:tcPr>
          <w:p w14:paraId="5D2D99B2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396E1E6D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5573365A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E8F83E6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32C3C507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1B6A7968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5EC058C8" w14:textId="4918986E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141ACDDF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635895FD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FD8135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422A735E" w14:textId="22804C0C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8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7198C5AC" w14:textId="7B4A1E19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0CE4403D" w14:textId="7D046B56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2B81153D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12189E07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16F15F26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2AE65CC7" w14:textId="2FA226A7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62821788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33CDA30F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abarinas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44C1FFF0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2F54A71" w14:textId="61847260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4735C2A4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7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7478F580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iphenhydramine (20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727027B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1B04735" w14:textId="5130ABC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9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22A889E2" w14:textId="72C250A2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36BE5D79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9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014B18A" w14:textId="4AE362D5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17 with good functional outcomes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74EBD904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Endoscopic gastrointestinal decontamination performed to remove suspected bezoar</w:t>
            </w:r>
          </w:p>
        </w:tc>
      </w:tr>
      <w:tr w:rsidR="00284F33" w:rsidRPr="005B1F6B" w14:paraId="01A46851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44DBEF79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447ED76A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511ACAE8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0BE7187A" w14:textId="567AEC24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BA2ACE7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6ACFF6AD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2E894C02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934975C" w14:textId="48A835BC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719F9928" w14:textId="61CF8F88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12C393BD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9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7407650A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Hypoxic ischemic injury in posterior globus pallidus, putamen and ventrolateral thalami but had full recovery with rehabilitation @ D17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ABC375A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3128C7D9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1B429F21" w14:textId="0BB1B7B9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65DF7533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48A0246B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ehoux</w:t>
            </w:r>
            <w:proofErr w:type="spellEnd"/>
          </w:p>
          <w:p w14:paraId="42A1FAD5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1BB0E547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5B208EAD" w14:textId="6C5891A2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0B0E5FC3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417C784F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uminium phosphide pellets</w:t>
            </w:r>
          </w:p>
        </w:tc>
        <w:tc>
          <w:tcPr>
            <w:tcW w:w="992" w:type="dxa"/>
            <w:shd w:val="clear" w:color="auto" w:fill="FFFFFF" w:themeFill="background1"/>
          </w:tcPr>
          <w:p w14:paraId="72276359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6DB9BB1B" w14:textId="39C706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094BDBD8" w14:textId="1BE47BC3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3E3DA9A3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9d</w:t>
            </w:r>
          </w:p>
        </w:tc>
        <w:tc>
          <w:tcPr>
            <w:tcW w:w="3215" w:type="dxa"/>
            <w:shd w:val="clear" w:color="auto" w:fill="FFFFFF" w:themeFill="background1"/>
          </w:tcPr>
          <w:p w14:paraId="5EA1A695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Complete recovery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7A809032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mportance of multidisciplinary teamwork in the care of acutely ill child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</w:tr>
      <w:tr w:rsidR="00284F33" w:rsidRPr="005B1F6B" w14:paraId="40AC8D6B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487A913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636DFE30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0DBD71CC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37C36A57" w14:textId="68C2FEAB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5ED34D2B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6B4441FC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EFC535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17E653C0" w14:textId="4424B842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5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7A27AE89" w14:textId="187D59A3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5F5FAA0A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0d</w:t>
            </w:r>
          </w:p>
        </w:tc>
        <w:tc>
          <w:tcPr>
            <w:tcW w:w="3215" w:type="dxa"/>
            <w:shd w:val="clear" w:color="auto" w:fill="FFFFFF" w:themeFill="background1"/>
          </w:tcPr>
          <w:p w14:paraId="740B2D9A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Pulmonary oedema due to LV distension - resolved by balloon atrial septostomy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6BE16354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154E9FA8" w14:textId="77777777" w:rsidTr="0096731D">
        <w:trPr>
          <w:trHeight w:val="56"/>
        </w:trPr>
        <w:tc>
          <w:tcPr>
            <w:tcW w:w="380" w:type="dxa"/>
            <w:vMerge w:val="restart"/>
            <w:shd w:val="clear" w:color="auto" w:fill="D9E2F3" w:themeFill="accent1" w:themeFillTint="33"/>
          </w:tcPr>
          <w:p w14:paraId="36BA1E1C" w14:textId="6625A35D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1D21E2A7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3800E946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rano</w:t>
            </w:r>
            <w:proofErr w:type="spellEnd"/>
          </w:p>
          <w:p w14:paraId="1601FCA5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T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61D9E0D9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65461417" w14:textId="7E93D8EE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4C7DA181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6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0AA9A1F7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ropafenone (1.8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85A7B6B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BC18AAE" w14:textId="30959C3C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h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AF220CE" w14:textId="6204C1C4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Yes (ECPR </w:t>
            </w:r>
            <w:r>
              <w:rPr>
                <w:sz w:val="14"/>
                <w:szCs w:val="14"/>
              </w:rPr>
              <w:t xml:space="preserve">  </w:t>
            </w:r>
            <w:r w:rsidRPr="005B1F6B">
              <w:rPr>
                <w:sz w:val="14"/>
                <w:szCs w:val="14"/>
              </w:rPr>
              <w:t>in progress*)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35E178BF" w14:textId="234246FB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5E1FF3F" w14:textId="63A65228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Pr="005B1F6B">
              <w:rPr>
                <w:sz w:val="14"/>
                <w:szCs w:val="14"/>
              </w:rPr>
              <w:t>ischarge</w:t>
            </w:r>
            <w:r>
              <w:rPr>
                <w:sz w:val="14"/>
                <w:szCs w:val="14"/>
              </w:rPr>
              <w:t>d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6A09CEC7" w14:textId="59BAED09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*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Early "on-site" ECPR performed in peripheral hospital ER allowed patient to be stabilized during transport to closest ECMO centre; contributed to patient survival </w:t>
            </w:r>
          </w:p>
        </w:tc>
      </w:tr>
      <w:tr w:rsidR="00284F33" w:rsidRPr="005B1F6B" w14:paraId="5DEB5D19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044FB113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0048CC7F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03D9C628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5493B1D7" w14:textId="2DCE63DD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411A6DFE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2DFA77A6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DDF9E5F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8994CEB" w14:textId="7865BCEE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1C28A62B" w14:textId="3B70EDB9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5E7B8E72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514888D" w14:textId="77777777" w:rsidR="00284F33" w:rsidRPr="005B1F6B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3FC75A98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338E9687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476F7D2A" w14:textId="095A37A0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1B218F00" w14:textId="65AF0EE0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9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4FAEABB2" w14:textId="77777777" w:rsidR="00284F33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antson</w:t>
            </w:r>
            <w:proofErr w:type="spellEnd"/>
          </w:p>
          <w:p w14:paraId="7177A533" w14:textId="7AD38910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EL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238A61DB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6098A32" w14:textId="0ED8D944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07074C9A" w14:textId="529015EE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6E670950" w14:textId="75CDD529" w:rsidR="00284F33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tended-release Flecainide (18g)</w:t>
            </w:r>
          </w:p>
          <w:p w14:paraId="3E125868" w14:textId="44EFEF91" w:rsidR="00284F33" w:rsidRPr="00D80819" w:rsidRDefault="00284F33" w:rsidP="00D80819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CD08ABF" w14:textId="4065A248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287C42A1" w14:textId="1B9A55DC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4214E4BE" w14:textId="3A4F288A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36982717" w14:textId="65D49F90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d</w:t>
            </w:r>
          </w:p>
        </w:tc>
        <w:tc>
          <w:tcPr>
            <w:tcW w:w="3215" w:type="dxa"/>
            <w:shd w:val="clear" w:color="auto" w:fill="FFFFFF" w:themeFill="background1"/>
          </w:tcPr>
          <w:p w14:paraId="06205D93" w14:textId="7003AD3C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charged with normal ECG, echocardiography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16F5CEF7" w14:textId="10B5036E" w:rsidR="00284F33" w:rsidRDefault="00284F33" w:rsidP="00700090">
            <w:pPr>
              <w:rPr>
                <w:sz w:val="14"/>
                <w:szCs w:val="14"/>
              </w:rPr>
            </w:pPr>
            <w:r w:rsidRPr="00DF4A01">
              <w:rPr>
                <w:sz w:val="14"/>
                <w:szCs w:val="14"/>
              </w:rPr>
              <w:t xml:space="preserve">"After the development of a refractory shock, ACLS was commenced ... and electric shocks for </w:t>
            </w:r>
            <w:r>
              <w:rPr>
                <w:sz w:val="14"/>
                <w:szCs w:val="14"/>
              </w:rPr>
              <w:t>VT</w:t>
            </w:r>
            <w:r w:rsidRPr="00DF4A01">
              <w:rPr>
                <w:sz w:val="14"/>
                <w:szCs w:val="14"/>
              </w:rPr>
              <w:t xml:space="preserve"> and </w:t>
            </w:r>
            <w:r>
              <w:rPr>
                <w:sz w:val="14"/>
                <w:szCs w:val="14"/>
              </w:rPr>
              <w:t>VF</w:t>
            </w:r>
            <w:r w:rsidRPr="00DF4A01">
              <w:rPr>
                <w:sz w:val="14"/>
                <w:szCs w:val="14"/>
              </w:rPr>
              <w:t xml:space="preserve"> ... there was no change in </w:t>
            </w:r>
            <w:proofErr w:type="spellStart"/>
            <w:r w:rsidRPr="00DF4A01">
              <w:rPr>
                <w:sz w:val="14"/>
                <w:szCs w:val="14"/>
              </w:rPr>
              <w:t>hemo</w:t>
            </w:r>
            <w:proofErr w:type="spellEnd"/>
            <w:r>
              <w:rPr>
                <w:sz w:val="14"/>
                <w:szCs w:val="14"/>
              </w:rPr>
              <w:t>-</w:t>
            </w:r>
            <w:r w:rsidRPr="00DF4A01">
              <w:rPr>
                <w:sz w:val="14"/>
                <w:szCs w:val="14"/>
              </w:rPr>
              <w:t>dynamic conditions</w:t>
            </w:r>
            <w:r>
              <w:rPr>
                <w:sz w:val="14"/>
                <w:szCs w:val="14"/>
              </w:rPr>
              <w:t xml:space="preserve"> and </w:t>
            </w:r>
            <w:r w:rsidRPr="00DF4A01">
              <w:rPr>
                <w:sz w:val="14"/>
                <w:szCs w:val="14"/>
              </w:rPr>
              <w:t>ECLS was initiated</w:t>
            </w:r>
            <w:r w:rsidRPr="00D80819">
              <w:rPr>
                <w:sz w:val="14"/>
                <w:szCs w:val="14"/>
              </w:rPr>
              <w:t xml:space="preserve"> ...”</w:t>
            </w:r>
          </w:p>
          <w:p w14:paraId="22B27711" w14:textId="4145E371" w:rsidR="00284F33" w:rsidRPr="00D80819" w:rsidRDefault="00284F33" w:rsidP="00700090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cainide: 2386ug/L</w:t>
            </w:r>
          </w:p>
        </w:tc>
      </w:tr>
      <w:tr w:rsidR="00284F33" w:rsidRPr="005B1F6B" w14:paraId="299C9E2B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34A0A8EE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127D9512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76CC8883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1F9DF38A" w14:textId="0FD61904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0994C8FB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2BEF027A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329BE3F" w14:textId="4219226F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4A678503" w14:textId="21182969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d*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0066994A" w14:textId="384B42D1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7B134D26" w14:textId="5D1B8EBA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52EFDAD8" w14:textId="36398A40" w:rsidR="00284F33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cute limb ischemia</w:t>
            </w:r>
          </w:p>
          <w:p w14:paraId="2E839D86" w14:textId="6042C860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*Hemodynamic instability @ 48h post-ECLS withdrawal necessitating reintroduction of ECLS (eventually withdrawn on D8)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0A3EE324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284F33" w:rsidRPr="005B1F6B" w14:paraId="1F40529B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47C0404A" w14:textId="2767CE89" w:rsidR="00284F33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356F361E" w14:textId="4CDBA6E5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9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219E7D9A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ato</w:t>
            </w:r>
          </w:p>
          <w:p w14:paraId="067BF192" w14:textId="584551B0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2DEFD058" w14:textId="77777777" w:rsidR="00284F33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5BEF2B41" w14:textId="64188D4B" w:rsidR="00284F33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015B45D1" w14:textId="379AF520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3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4EBAA7D0" w14:textId="75DD7B52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ffeine (15,360mg)</w:t>
            </w:r>
          </w:p>
          <w:p w14:paraId="3A038D57" w14:textId="56D65F60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buprofen (28.8g)</w:t>
            </w:r>
          </w:p>
          <w:p w14:paraId="295F3B7E" w14:textId="7915C555" w:rsidR="00284F33" w:rsidRPr="005B1F6B" w:rsidRDefault="00284F33" w:rsidP="00700090">
            <w:pPr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mitriptyline (2.5g)</w:t>
            </w:r>
          </w:p>
          <w:p w14:paraId="2592174D" w14:textId="619C346E" w:rsidR="00284F33" w:rsidRPr="005B1F6B" w:rsidRDefault="00284F33" w:rsidP="00700090">
            <w:pPr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isperidone (48m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amotrigine (400m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53830F0" w14:textId="6CC905C6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AC2F03D" w14:textId="0C56E2A2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6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13872F33" w14:textId="31CBAF37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442A859A" w14:textId="4C884624" w:rsidR="00284F33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E544920" w14:textId="22F7A979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45 completely recovered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77879279" w14:textId="39B48437" w:rsidR="00284F33" w:rsidRPr="005B1F6B" w:rsidRDefault="00284F33" w:rsidP="00537CF8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Caffeine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1mcg/ml</w:t>
            </w:r>
          </w:p>
          <w:p w14:paraId="5859BB45" w14:textId="77777777" w:rsidR="00284F33" w:rsidRPr="00537CF8" w:rsidRDefault="00284F33" w:rsidP="00700090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Ibuprofen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.9mcg/ml</w:t>
            </w:r>
          </w:p>
          <w:p w14:paraId="728624D7" w14:textId="5394CB6E" w:rsidR="00284F33" w:rsidRPr="00A03C9B" w:rsidRDefault="00284F33" w:rsidP="00A03C9B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Amitriptyline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0.2mcg/ml</w:t>
            </w:r>
          </w:p>
        </w:tc>
      </w:tr>
      <w:tr w:rsidR="00284F33" w:rsidRPr="005B1F6B" w14:paraId="149EA3EE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29167171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5D0AB705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7F1C12C7" w14:textId="77777777" w:rsidR="00284F33" w:rsidRPr="005B1F6B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730965EF" w14:textId="04E3B051" w:rsidR="00284F33" w:rsidRDefault="00284F33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4A987597" w14:textId="77777777" w:rsidR="00284F33" w:rsidRPr="005B1F6B" w:rsidRDefault="00284F33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55E3EDC2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B4CA5F8" w14:textId="6EA2C96A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81CEE63" w14:textId="22CE05C9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78F21431" w14:textId="2100ABCE" w:rsidR="00284F33" w:rsidRDefault="00284F33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79FD9FE5" w14:textId="500358AF" w:rsidR="00284F33" w:rsidRDefault="00284F33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1EC1D63" w14:textId="2B6E07BE" w:rsidR="00284F33" w:rsidRDefault="00284F33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Transient 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right peroneal nerve paralysis from prolonged limb compression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2A3028EC" w14:textId="77777777" w:rsidR="00284F33" w:rsidRPr="005B1F6B" w:rsidRDefault="00284F33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743C99A2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295F66CB" w14:textId="2F1BFA89" w:rsidR="00AC379A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4BF74400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9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67F88E10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agasawa</w:t>
            </w:r>
          </w:p>
          <w:p w14:paraId="456EE264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4113AC15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49EFE35B" w14:textId="2ABD6EE2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12F1E969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9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65942255" w14:textId="64351DDB" w:rsidR="00AC379A" w:rsidRPr="005B1F6B" w:rsidRDefault="00AC379A" w:rsidP="00700090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oric acid</w:t>
            </w:r>
          </w:p>
          <w:p w14:paraId="3C48D2B5" w14:textId="14749448" w:rsidR="00AC379A" w:rsidRPr="005B1F6B" w:rsidRDefault="00AC379A" w:rsidP="00700090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irtazepine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1950mg)</w:t>
            </w:r>
          </w:p>
          <w:p w14:paraId="2ADF1209" w14:textId="7B277F9C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-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ennosides (780mg)</w:t>
            </w:r>
          </w:p>
        </w:tc>
        <w:tc>
          <w:tcPr>
            <w:tcW w:w="992" w:type="dxa"/>
            <w:shd w:val="clear" w:color="auto" w:fill="FFFFFF" w:themeFill="background1"/>
          </w:tcPr>
          <w:p w14:paraId="4E7A980A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1841296D" w14:textId="4590CB2A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16DEF951" w14:textId="1BE9A57C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030F4D2E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0d</w:t>
            </w:r>
          </w:p>
        </w:tc>
        <w:tc>
          <w:tcPr>
            <w:tcW w:w="3215" w:type="dxa"/>
            <w:shd w:val="clear" w:color="auto" w:fill="FFFFFF" w:themeFill="background1"/>
          </w:tcPr>
          <w:p w14:paraId="7D108C63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ADL-dependent @ 6m: cannot walk but able to swallow food, speak single words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2E7F9412" w14:textId="77777777" w:rsidR="00AC379A" w:rsidRDefault="00AC379A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ECPR, even in prolonged cardiac arrest induced by overdose, is medically, ethically and economically challenging</w:t>
            </w:r>
          </w:p>
          <w:p w14:paraId="4AF40049" w14:textId="7D817D4D" w:rsidR="00AC379A" w:rsidRPr="009C1C54" w:rsidRDefault="00AC379A" w:rsidP="009C1C54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oric acid: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560.49mg/L</w:t>
            </w:r>
          </w:p>
          <w:p w14:paraId="7EE6B863" w14:textId="6AEE16F7" w:rsidR="00AC379A" w:rsidRPr="009C1C54" w:rsidRDefault="00AC379A" w:rsidP="00700090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irtazepine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270ng/ml</w:t>
            </w:r>
          </w:p>
        </w:tc>
      </w:tr>
      <w:tr w:rsidR="00AC379A" w:rsidRPr="005B1F6B" w14:paraId="646AF980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53DEDCCD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27C9958B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7B7AACA4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2C3E03CB" w14:textId="6CB04353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62245218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266E4A46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1E5E25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590B3CF8" w14:textId="235A1B1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1F2EDD46" w14:textId="65F8FC08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63EB7E79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9d</w:t>
            </w:r>
          </w:p>
        </w:tc>
        <w:tc>
          <w:tcPr>
            <w:tcW w:w="3215" w:type="dxa"/>
            <w:shd w:val="clear" w:color="auto" w:fill="FFFFFF" w:themeFill="background1"/>
          </w:tcPr>
          <w:p w14:paraId="5C5FE310" w14:textId="6217576A" w:rsidR="00AC379A" w:rsidRPr="005B1F6B" w:rsidRDefault="00AC379A" w:rsidP="006E6365">
            <w:pPr>
              <w:ind w:right="-102"/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- </w:t>
            </w:r>
            <w:r>
              <w:rPr>
                <w:rFonts w:cstheme="minorHAnsi"/>
                <w:color w:val="000000"/>
                <w:sz w:val="14"/>
                <w:szCs w:val="14"/>
              </w:rPr>
              <w:t>L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eg necrosis post-cannulation requiring amputation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Hypoperfusion cerebral ischemia of bilateral white matter and caudate nuclei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>- Bilateral corneal ulcers from boric acid poisoning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6596C75C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3E426246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5B9D404F" w14:textId="14E33CF8" w:rsidR="00AC379A" w:rsidRPr="005B1F6B" w:rsidRDefault="00824765" w:rsidP="001A00D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3AB8ECA5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9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635B3687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tros</w:t>
            </w:r>
            <w:proofErr w:type="spellEnd"/>
          </w:p>
          <w:p w14:paraId="3D47C8E9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ZE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2A75ECCE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05F373C1" w14:textId="090A59B4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zec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67AC762C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5E3E65A0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ew needles (50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  <w:t>Escitalopram (250m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5D275EB9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8062F56" w14:textId="5893B45D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9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0052DD1F" w14:textId="7E41B29E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5F9B0CD" w14:textId="06892852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7006756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Demised (brain death)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458945AA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314E1876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13C0F744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6CDAAB64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1BEE044E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1527EA3F" w14:textId="74924535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752386C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684B504A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2E3F2449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110C18E" w14:textId="4B8058BD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3ADE3C8D" w14:textId="63A9A592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7AC5D080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1DCB231" w14:textId="0D11199C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- Right lower limb ischemia due to arterial rupture at cannulation site + </w:t>
            </w:r>
            <w:r>
              <w:rPr>
                <w:rFonts w:cstheme="minorHAnsi"/>
                <w:color w:val="000000"/>
                <w:sz w:val="14"/>
                <w:szCs w:val="14"/>
              </w:rPr>
              <w:t>posterior tibial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artery thrombosis requiring angiographic </w:t>
            </w:r>
            <w:proofErr w:type="spellStart"/>
            <w:r w:rsidRPr="005B1F6B">
              <w:rPr>
                <w:rFonts w:cstheme="minorHAnsi"/>
                <w:color w:val="000000"/>
                <w:sz w:val="14"/>
                <w:szCs w:val="14"/>
              </w:rPr>
              <w:t>recannalisation</w:t>
            </w:r>
            <w:proofErr w:type="spellEnd"/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AACC6A9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82753F" w:rsidRPr="005B1F6B" w14:paraId="03BD33AC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57AD21BB" w14:textId="50BE57F8" w:rsidR="0082753F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67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27F3E65D" w14:textId="08A581F0" w:rsidR="0082753F" w:rsidRPr="005B1F6B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9831D0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9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50769A2B" w14:textId="77777777" w:rsidR="0082753F" w:rsidRPr="009831D0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9831D0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oizeux</w:t>
            </w:r>
            <w:proofErr w:type="spellEnd"/>
          </w:p>
          <w:p w14:paraId="52D9590C" w14:textId="7105567C" w:rsidR="0082753F" w:rsidRPr="005B1F6B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9831D0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RA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78BCCE09" w14:textId="77777777" w:rsidR="0082753F" w:rsidRPr="005B1F6B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9831D0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73A0456" w14:textId="7E39243B" w:rsidR="0082753F" w:rsidRPr="005B1F6B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9831D0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07C5556D" w14:textId="7A3A1400" w:rsidR="0082753F" w:rsidRPr="005B1F6B" w:rsidRDefault="0082753F" w:rsidP="00700090">
            <w:pPr>
              <w:jc w:val="center"/>
              <w:rPr>
                <w:sz w:val="14"/>
                <w:szCs w:val="14"/>
              </w:rPr>
            </w:pPr>
            <w:r w:rsidRPr="009831D0">
              <w:rPr>
                <w:sz w:val="14"/>
                <w:szCs w:val="14"/>
              </w:rPr>
              <w:t>22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386AE594" w14:textId="211E42B5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sz w:val="14"/>
                <w:szCs w:val="14"/>
              </w:rPr>
              <w:t>MDMA, cannabis</w:t>
            </w:r>
          </w:p>
        </w:tc>
        <w:tc>
          <w:tcPr>
            <w:tcW w:w="992" w:type="dxa"/>
            <w:shd w:val="clear" w:color="auto" w:fill="FFFFFF" w:themeFill="background1"/>
          </w:tcPr>
          <w:p w14:paraId="3B428B5A" w14:textId="784117C2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39FB72F1" w14:textId="56B6660C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E755819" w14:textId="6E3DEB39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76C1B209" w14:textId="77467AE6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rFonts w:cstheme="minorHAnsi"/>
                <w:sz w:val="14"/>
                <w:szCs w:val="14"/>
              </w:rPr>
              <w:t>20d</w:t>
            </w:r>
          </w:p>
        </w:tc>
        <w:tc>
          <w:tcPr>
            <w:tcW w:w="3215" w:type="dxa"/>
            <w:shd w:val="clear" w:color="auto" w:fill="FFFFFF" w:themeFill="background1"/>
          </w:tcPr>
          <w:p w14:paraId="7FD80651" w14:textId="19FBF257" w:rsidR="0082753F" w:rsidRPr="005B1F6B" w:rsidRDefault="0082753F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Survival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1D7745CB" w14:textId="65479EB2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sz w:val="14"/>
                <w:szCs w:val="14"/>
              </w:rPr>
              <w:t>“Because of sustained hemodynamic instability without rhythmic recovery (refractory cardiac arrest), ECLS was implanted.</w:t>
            </w:r>
            <w:r>
              <w:rPr>
                <w:sz w:val="14"/>
                <w:szCs w:val="14"/>
              </w:rPr>
              <w:t xml:space="preserve"> </w:t>
            </w:r>
            <w:r w:rsidRPr="007B6D52">
              <w:rPr>
                <w:sz w:val="14"/>
                <w:szCs w:val="14"/>
              </w:rPr>
              <w:t>We were able to rapidly regulate our patient's temperature and we weaned all hemodynamic support in the first week of hospitalisation.</w:t>
            </w:r>
            <w:r>
              <w:rPr>
                <w:sz w:val="14"/>
                <w:szCs w:val="14"/>
              </w:rPr>
              <w:t>”</w:t>
            </w:r>
          </w:p>
        </w:tc>
      </w:tr>
      <w:tr w:rsidR="0082753F" w:rsidRPr="005B1F6B" w14:paraId="1AD30F5C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1A739F78" w14:textId="77777777" w:rsidR="0082753F" w:rsidRPr="005B1F6B" w:rsidRDefault="0082753F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60B976B7" w14:textId="77777777" w:rsidR="0082753F" w:rsidRPr="005B1F6B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460C2631" w14:textId="77777777" w:rsidR="0082753F" w:rsidRPr="005B1F6B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5B220C3A" w14:textId="1750258A" w:rsidR="0082753F" w:rsidRPr="005B1F6B" w:rsidRDefault="0082753F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443BF286" w14:textId="77777777" w:rsidR="0082753F" w:rsidRPr="005B1F6B" w:rsidRDefault="0082753F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4AD3D645" w14:textId="77777777" w:rsidR="0082753F" w:rsidRPr="005B1F6B" w:rsidRDefault="0082753F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4FE5595" w14:textId="772406CE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77AC5935" w14:textId="3D16C2B4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rFonts w:cstheme="minorHAnsi"/>
                <w:sz w:val="14"/>
                <w:szCs w:val="14"/>
              </w:rPr>
              <w:t>4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29E73CF1" w14:textId="7EC88908" w:rsidR="0082753F" w:rsidRPr="005B1F6B" w:rsidRDefault="0082753F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2719B89A" w14:textId="60E584A7" w:rsidR="0082753F" w:rsidRPr="005B1F6B" w:rsidRDefault="0082753F" w:rsidP="00700090">
            <w:pPr>
              <w:rPr>
                <w:sz w:val="14"/>
                <w:szCs w:val="14"/>
              </w:rPr>
            </w:pPr>
            <w:r w:rsidRPr="009831D0"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43A846CD" w14:textId="77777777" w:rsidR="0082753F" w:rsidRDefault="0082753F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 xml:space="preserve">- </w:t>
            </w:r>
            <w:r w:rsidRPr="009831D0">
              <w:rPr>
                <w:rFonts w:cstheme="minorHAnsi"/>
                <w:color w:val="000000"/>
                <w:sz w:val="14"/>
                <w:szCs w:val="14"/>
              </w:rPr>
              <w:t>ARDS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from</w:t>
            </w:r>
            <w:r w:rsidRPr="009831D0">
              <w:rPr>
                <w:rFonts w:cstheme="minorHAnsi"/>
                <w:color w:val="000000"/>
                <w:sz w:val="14"/>
                <w:szCs w:val="14"/>
              </w:rPr>
              <w:t xml:space="preserve"> ventilator-associated pneumonia</w:t>
            </w:r>
          </w:p>
          <w:p w14:paraId="6CE4350D" w14:textId="77777777" w:rsidR="0082753F" w:rsidRDefault="0082753F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  <w:r w:rsidRPr="009831D0">
              <w:rPr>
                <w:rFonts w:cstheme="minorHAnsi"/>
                <w:color w:val="000000"/>
                <w:sz w:val="14"/>
                <w:szCs w:val="14"/>
              </w:rPr>
              <w:t xml:space="preserve"> rhabdomyolysis</w:t>
            </w:r>
          </w:p>
          <w:p w14:paraId="106148F0" w14:textId="77777777" w:rsidR="0082753F" w:rsidRDefault="0082753F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 opioid-specific withdrawal</w:t>
            </w:r>
          </w:p>
          <w:p w14:paraId="20CBB7A0" w14:textId="7F37DF06" w:rsidR="0082753F" w:rsidRPr="005B1F6B" w:rsidRDefault="0082753F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 xml:space="preserve">- </w:t>
            </w:r>
            <w:r w:rsidRPr="009831D0">
              <w:rPr>
                <w:rFonts w:cstheme="minorHAnsi"/>
                <w:color w:val="000000"/>
                <w:sz w:val="14"/>
                <w:szCs w:val="14"/>
              </w:rPr>
              <w:t>multi-organ failure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42503A22" w14:textId="77777777" w:rsidR="0082753F" w:rsidRPr="005B1F6B" w:rsidRDefault="0082753F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48FC85F4" w14:textId="77777777" w:rsidTr="0082753F">
        <w:trPr>
          <w:trHeight w:val="54"/>
        </w:trPr>
        <w:tc>
          <w:tcPr>
            <w:tcW w:w="380" w:type="dxa"/>
            <w:vMerge w:val="restart"/>
            <w:shd w:val="clear" w:color="auto" w:fill="D9E2F3" w:themeFill="accent1" w:themeFillTint="33"/>
          </w:tcPr>
          <w:p w14:paraId="1C0D4342" w14:textId="3EA5FB0C" w:rsidR="00AC379A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43D9ED07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0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1A670C46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ermes</w:t>
            </w:r>
          </w:p>
          <w:p w14:paraId="7E4E8E07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UI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6D7C6729" w14:textId="77777777" w:rsidR="00AC379A" w:rsidRPr="005B1F6B" w:rsidRDefault="00AC379A" w:rsidP="00190723">
            <w:pPr>
              <w:ind w:right="-76"/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series + review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article</w:t>
            </w:r>
          </w:p>
          <w:p w14:paraId="26AB9004" w14:textId="588E8070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1EC0AB78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0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607ECF0B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ew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A890395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E3478EF" w14:textId="05681AED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h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E102D3B" w14:textId="6D4D64B1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4DA42A6B" w14:textId="5B1C7ECB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DFC199F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Complete recovery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3B6FBEEE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0111C0A9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1AABC526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4AB6FEAC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6954EB57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79D56728" w14:textId="1453CA16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0AE361B8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502890CE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4C47A693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A94F110" w14:textId="0256AF55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71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4EF0CB27" w14:textId="3EBCD53D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06AE76EE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1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6E15412E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40726ECF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30D97999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2118D57C" w14:textId="1A9DA35C" w:rsidR="00AC379A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50C2B177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0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581F0925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ato</w:t>
            </w:r>
          </w:p>
          <w:p w14:paraId="39AEA99B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4C0DC00F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CAD7EFD" w14:textId="468DE56D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26EDAE64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3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6FC8B928" w14:textId="630B40A5" w:rsidR="00AC379A" w:rsidRPr="00B9346F" w:rsidRDefault="00AC379A" w:rsidP="00B9346F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ibenzoline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6.9g)</w:t>
            </w:r>
          </w:p>
        </w:tc>
        <w:tc>
          <w:tcPr>
            <w:tcW w:w="992" w:type="dxa"/>
            <w:shd w:val="clear" w:color="auto" w:fill="FFFFFF" w:themeFill="background1"/>
          </w:tcPr>
          <w:p w14:paraId="3BE967F6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129B086C" w14:textId="3C7E3F4B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  <w:r w:rsidRPr="005B1F6B">
              <w:rPr>
                <w:sz w:val="14"/>
                <w:szCs w:val="14"/>
              </w:rPr>
              <w:t>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609ED20D" w14:textId="465A2C71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47ED2D1D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3215" w:type="dxa"/>
            <w:shd w:val="clear" w:color="auto" w:fill="FFFFFF" w:themeFill="background1"/>
          </w:tcPr>
          <w:p w14:paraId="70E89D0E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9 to Psychiatry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26DE1507" w14:textId="7C4EEEDB" w:rsidR="00AC379A" w:rsidRPr="00B9346F" w:rsidRDefault="00AC379A" w:rsidP="00BF40AB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ibenzoline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: 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000ng/ml</w:t>
            </w:r>
          </w:p>
        </w:tc>
      </w:tr>
      <w:tr w:rsidR="00AC379A" w:rsidRPr="005B1F6B" w14:paraId="1F104F90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221AA412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731516EF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0B1DCB35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110977D0" w14:textId="6538B893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33462BF2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2610C466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D606E42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24A8BEC6" w14:textId="10759BB8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78AB8206" w14:textId="726C7890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66A8270C" w14:textId="7C83B3E2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5BEEF5C3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79572416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782BDB6B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426FB55D" w14:textId="46D0D60A" w:rsidR="00AC379A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528D7917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186B4C10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vanand</w:t>
            </w:r>
            <w:proofErr w:type="spellEnd"/>
          </w:p>
          <w:p w14:paraId="6751BA15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US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681A4736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455CA147" w14:textId="532AC2D3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0DA3FEFB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4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6779A305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ropranolol (2.4g)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  <w:t>Diazepam (15m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0FFDC87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D811D8E" w14:textId="0E44EE91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07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6D57AB06" w14:textId="76F0F09B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5748E83C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30224BC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2447F918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0347DFDD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458D7F92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6063ECDD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7482B88B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55EE99AA" w14:textId="688C4404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D8A01A0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726D1C0E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7741F262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1885B70" w14:textId="17A3DD14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1728D2B9" w14:textId="4ECBAE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1428C094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9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7A70982C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4C8AC8D8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73EAB8EE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5086F117" w14:textId="0074B646" w:rsidR="00AC379A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63DBDD77" w14:textId="3C150234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0D02519F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erry</w:t>
            </w:r>
          </w:p>
          <w:p w14:paraId="04CBFD78" w14:textId="2D01F43D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UI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11734ED3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0C792E7" w14:textId="0FA3B638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235B6523" w14:textId="083159C6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4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0443B28E" w14:textId="46FA52AF" w:rsidR="00AC379A" w:rsidRPr="005B1F6B" w:rsidRDefault="00AC379A" w:rsidP="000B27B7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loroquine (3g)</w:t>
            </w:r>
          </w:p>
        </w:tc>
        <w:tc>
          <w:tcPr>
            <w:tcW w:w="992" w:type="dxa"/>
            <w:shd w:val="clear" w:color="auto" w:fill="FFFFFF" w:themeFill="background1"/>
          </w:tcPr>
          <w:p w14:paraId="235CA6EF" w14:textId="75FDDD79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O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37A1B759" w14:textId="0489FCC4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06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52039930" w14:textId="4496C3D0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6F18A7B1" w14:textId="00BC385B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7d</w:t>
            </w:r>
          </w:p>
        </w:tc>
        <w:tc>
          <w:tcPr>
            <w:tcW w:w="3215" w:type="dxa"/>
            <w:shd w:val="clear" w:color="auto" w:fill="FFFFFF" w:themeFill="background1"/>
          </w:tcPr>
          <w:p w14:paraId="1FE628AA" w14:textId="4FCAAF0F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Transferred @ D11 to local rehabilitation hospital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5BB2C2DE" w14:textId="61C364DD" w:rsidR="00AC379A" w:rsidRPr="000B27B7" w:rsidRDefault="00AC379A" w:rsidP="00700090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loroquine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: 0.06umol/L</w:t>
            </w:r>
          </w:p>
        </w:tc>
      </w:tr>
      <w:tr w:rsidR="00AC379A" w:rsidRPr="005B1F6B" w14:paraId="36EFF75C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EC56D16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46F6AAC0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000165B7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50A7C86A" w14:textId="404E2878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4FC0676B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234C6491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CCB176D" w14:textId="07F6AC25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2C4491D4" w14:textId="68507EBC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6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5D9B44F6" w14:textId="156AFDC9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28B16E21" w14:textId="71B1E934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1d</w:t>
            </w:r>
          </w:p>
        </w:tc>
        <w:tc>
          <w:tcPr>
            <w:tcW w:w="3215" w:type="dxa"/>
            <w:shd w:val="clear" w:color="auto" w:fill="FFFFFF" w:themeFill="background1"/>
          </w:tcPr>
          <w:p w14:paraId="178CFC3A" w14:textId="514C5C29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Right leg compartment syndrome from right common femoral artery stenosis at cannula insertion site requiring fasciotomy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16B4F38C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1DD71541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2893F9FB" w14:textId="31EB40E8" w:rsidR="00AC379A" w:rsidRPr="005B1F6B" w:rsidRDefault="00824765" w:rsidP="0070009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4FE9EDD2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5C5570BF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iuliano</w:t>
            </w: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br/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2B4557B0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54D338F6" w14:textId="1E41BB74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463D0C95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6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2F189A74" w14:textId="2C134C42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mlodipine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A7FF889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018CF59" w14:textId="69D66BEC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15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2D74F03" w14:textId="31EF0213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48FF2372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7EFFA1E7" w14:textId="26A08FFA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Transferred @ D27 to Psychiatry with intact </w:t>
            </w:r>
            <w:r>
              <w:rPr>
                <w:sz w:val="14"/>
                <w:szCs w:val="14"/>
              </w:rPr>
              <w:t>neurological</w:t>
            </w:r>
            <w:r w:rsidRPr="005B1F6B">
              <w:rPr>
                <w:sz w:val="14"/>
                <w:szCs w:val="14"/>
              </w:rPr>
              <w:t xml:space="preserve"> and renal function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2FF324CA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AC379A" w:rsidRPr="005B1F6B" w14:paraId="403A102B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5F57171C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2B1E655D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4823729B" w14:textId="7777777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12F08BA3" w14:textId="4CE93FE7" w:rsidR="00AC379A" w:rsidRPr="005B1F6B" w:rsidRDefault="00AC379A" w:rsidP="00700090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3129B233" w14:textId="77777777" w:rsidR="00AC379A" w:rsidRPr="005B1F6B" w:rsidRDefault="00AC379A" w:rsidP="007000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27A61B08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6A440423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82355C2" w14:textId="51DCD8CB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0E9DD6AF" w14:textId="7E202316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5841BDEE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  <w:tc>
          <w:tcPr>
            <w:tcW w:w="3215" w:type="dxa"/>
            <w:shd w:val="clear" w:color="auto" w:fill="D9E2F3" w:themeFill="accent1" w:themeFillTint="33"/>
          </w:tcPr>
          <w:p w14:paraId="6D2042CD" w14:textId="77777777" w:rsidR="00AC379A" w:rsidRPr="005B1F6B" w:rsidRDefault="00AC379A" w:rsidP="00700090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Microhaemorrhages in supra/infratentorial brain</w:t>
            </w:r>
          </w:p>
          <w:p w14:paraId="09AFAF88" w14:textId="77777777" w:rsidR="00AC379A" w:rsidRPr="005B1F6B" w:rsidRDefault="00AC379A" w:rsidP="00700090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- Critical illness peripheral neuropathy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33EDAE07" w14:textId="77777777" w:rsidR="00AC379A" w:rsidRPr="005B1F6B" w:rsidRDefault="00AC379A" w:rsidP="00700090">
            <w:pPr>
              <w:rPr>
                <w:sz w:val="14"/>
                <w:szCs w:val="14"/>
              </w:rPr>
            </w:pPr>
          </w:p>
        </w:tc>
      </w:tr>
      <w:tr w:rsidR="0021746F" w:rsidRPr="005B1F6B" w14:paraId="3EA17BFE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12DF166C" w14:textId="2AFF816F" w:rsidR="0021746F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136BD9E5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2B92E38F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toh</w:t>
            </w:r>
          </w:p>
          <w:p w14:paraId="3D30B5B9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3435DA94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0B84CB5" w14:textId="110F29A6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09636EB5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0+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469ADD03" w14:textId="353C198F" w:rsidR="0021746F" w:rsidRPr="005B1F6B" w:rsidRDefault="0021746F" w:rsidP="00BF40AB">
            <w:pPr>
              <w:rPr>
                <w:sz w:val="14"/>
                <w:szCs w:val="14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ibenzoline</w:t>
            </w:r>
            <w:proofErr w:type="spellEnd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0E8F4E56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OHCA &gt; 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2E676E48" w14:textId="03D3ED48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8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50FE93ED" w14:textId="3671F04B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517DC7C9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616637F1" w14:textId="53EF439B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charged n</w:t>
            </w:r>
            <w:r w:rsidRPr="005B1F6B">
              <w:rPr>
                <w:sz w:val="14"/>
                <w:szCs w:val="14"/>
              </w:rPr>
              <w:t>eurologically intact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5E23EAAF" w14:textId="77777777" w:rsidR="0021746F" w:rsidRDefault="0021746F" w:rsidP="0024486E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Abdominal surgery (for gastric perforation from mechanical CPR) done even while ECLS ongoing</w:t>
            </w:r>
          </w:p>
          <w:p w14:paraId="297D1529" w14:textId="16C506EA" w:rsidR="0021746F" w:rsidRPr="00BF40AB" w:rsidRDefault="0021746F" w:rsidP="0022259C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ibenzoline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: </w:t>
            </w:r>
            <w:r w:rsidRPr="00BF40A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868ng/ml</w:t>
            </w:r>
          </w:p>
        </w:tc>
      </w:tr>
      <w:tr w:rsidR="0021746F" w:rsidRPr="005B1F6B" w14:paraId="23423FED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541E9EA8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35B975A3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26E2C98E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655B102B" w14:textId="1DF3FCCC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71883BAD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126657EF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BAAC19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28862AC2" w14:textId="7A5921B9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3E232D1E" w14:textId="48DF37F1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6686AD2A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57AE1938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Gastric perforation from mechanical CPR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4D0A67F0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7C2759BD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062095C5" w14:textId="76402210" w:rsidR="0021746F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2B1E4EA8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44BC3D53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i</w:t>
            </w:r>
          </w:p>
          <w:p w14:paraId="04897F22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N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07D093F9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9DEF6FF" w14:textId="67C95C18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69B65E97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6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1457AB6A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White mushrooms (500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86848FE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09E82C9" w14:textId="5B5C8CF6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6C0C49B6" w14:textId="7F9175F2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2E74AC27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4CFD1056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43 with complete recovery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2368879D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50734141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0CAAA159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08FC8636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5AB585E8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00DEE948" w14:textId="1F6BDB81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02A81406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0514EBBF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60A28661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C43922B" w14:textId="3993EFB0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274B5DA1" w14:textId="5B58FA91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1153B372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5d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317DA9B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52A3D01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4AC85233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48519726" w14:textId="494AEF25" w:rsidR="0021746F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7D206BA9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5FCF30F2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hen</w:t>
            </w:r>
          </w:p>
          <w:p w14:paraId="2A95AC2D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N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23B9FC9B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4AFB0247" w14:textId="311C82A1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1A934605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5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1EF1FAB2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uminium phosphide</w:t>
            </w:r>
          </w:p>
        </w:tc>
        <w:tc>
          <w:tcPr>
            <w:tcW w:w="992" w:type="dxa"/>
            <w:shd w:val="clear" w:color="auto" w:fill="FFFFFF" w:themeFill="background1"/>
          </w:tcPr>
          <w:p w14:paraId="4A4608B2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534F9C04" w14:textId="203131D6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302134DF" w14:textId="67C7F082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04F62CAD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83h</w:t>
            </w:r>
          </w:p>
        </w:tc>
        <w:tc>
          <w:tcPr>
            <w:tcW w:w="3215" w:type="dxa"/>
            <w:shd w:val="clear" w:color="auto" w:fill="FFFFFF" w:themeFill="background1"/>
          </w:tcPr>
          <w:p w14:paraId="731C9E45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Recovered without HIE or end-organ damage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2BF0AA77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3E4B53FE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206467F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45CB330E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1F726D6B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03DC5760" w14:textId="39483F8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3710A583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14AA6FCE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0238252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501CF21B" w14:textId="6AFD9EFD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65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0180E1A2" w14:textId="7CEB3E74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485CC5F0" w14:textId="32306E33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2A2269F9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Osteo-facial compartment syndrome of lower limb requiring debridement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054835F9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13EE050E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3E60ECA3" w14:textId="5C4C0579" w:rsidR="0021746F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2762F605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1A84D843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lok</w:t>
            </w:r>
            <w:proofErr w:type="spellEnd"/>
          </w:p>
          <w:p w14:paraId="75694FE3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ZAF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406ABFD9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series</w:t>
            </w:r>
          </w:p>
          <w:p w14:paraId="642AB797" w14:textId="5A4ECDCF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55D20D12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iddle-aged 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764C56FC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ffeine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9F1D76A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D0F177E" w14:textId="783EFC41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27052719" w14:textId="4E3808B0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0BB9BA42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6F2B3716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10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67ED4146" w14:textId="77777777" w:rsidR="0021746F" w:rsidRPr="005B1F6B" w:rsidRDefault="0021746F" w:rsidP="0024486E">
            <w:pPr>
              <w:ind w:right="-69"/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Benefit of ECLS in low-to-middle income country is debatable though effective</w:t>
            </w:r>
          </w:p>
        </w:tc>
      </w:tr>
      <w:tr w:rsidR="0021746F" w:rsidRPr="005B1F6B" w14:paraId="5B028523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2D44AFC5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3F17EF8F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144E165F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12BCF0B0" w14:textId="5994E6E5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756A4FEC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0A891596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5148E67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44C2BB8" w14:textId="4C2B91AF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4935EEC3" w14:textId="2DD13702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35157C2B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449427C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59883FC0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17A75408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6DCC9BE1" w14:textId="616E5B83" w:rsidR="0021746F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5D84EBA1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4F505C79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asuda</w:t>
            </w:r>
          </w:p>
          <w:p w14:paraId="58F877C1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4093FCB7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4F17133C" w14:textId="0852D4B9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4349C2C2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3 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7FC15DC5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ffeine (20g)</w:t>
            </w:r>
          </w:p>
        </w:tc>
        <w:tc>
          <w:tcPr>
            <w:tcW w:w="992" w:type="dxa"/>
            <w:shd w:val="clear" w:color="auto" w:fill="FFFFFF" w:themeFill="background1"/>
          </w:tcPr>
          <w:p w14:paraId="3D4B87F0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546385C3" w14:textId="2B549E4D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 w:rsidRPr="005B1F6B">
              <w:rPr>
                <w:sz w:val="14"/>
                <w:szCs w:val="14"/>
              </w:rPr>
              <w:t>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090F5EAA" w14:textId="1B5EE01E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2DAF448D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d</w:t>
            </w:r>
          </w:p>
        </w:tc>
        <w:tc>
          <w:tcPr>
            <w:tcW w:w="3215" w:type="dxa"/>
            <w:shd w:val="clear" w:color="auto" w:fill="FFFFFF" w:themeFill="background1"/>
          </w:tcPr>
          <w:p w14:paraId="37E58FD1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21 to Psychiatric facility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7CCB2069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Advance placement of catheter sheaths can enable rapid introduction of ECMO</w:t>
            </w:r>
          </w:p>
        </w:tc>
      </w:tr>
      <w:tr w:rsidR="0021746F" w:rsidRPr="005B1F6B" w14:paraId="5D43A4E5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094F825D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4A48D9E4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67DBCAD4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76012065" w14:textId="72159221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2444CCC9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7E710BDD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426B6E1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44B2B9CF" w14:textId="691C7EFD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2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178F1850" w14:textId="4D49982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67A46DEE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2A1A3E7F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4BDC4B5A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50489542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30ECF093" w14:textId="288FD226" w:rsidR="0021746F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0CD6087A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0A0FF854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opes</w:t>
            </w:r>
            <w:proofErr w:type="spellEnd"/>
          </w:p>
          <w:p w14:paraId="21B67759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6C1B366E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 (poster)</w:t>
            </w:r>
          </w:p>
          <w:p w14:paraId="700D5A16" w14:textId="6B040615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4B45E624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2F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539ADF80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thylene glycol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2348546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0DBAAF0" w14:textId="0B8EAA54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5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6397940" w14:textId="1FEF40BA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15ED71B5" w14:textId="518FF8E4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512FDE22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with no cardiac/ neurologic sequelae but remained dialysis-dependent @ 2months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34698CBA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21746F" w:rsidRPr="005B1F6B" w14:paraId="25F18A4E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0B92EF14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1EEA8D89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27448E3F" w14:textId="77777777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0C11D9B0" w14:textId="4B39310A" w:rsidR="0021746F" w:rsidRPr="005B1F6B" w:rsidRDefault="0021746F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23D8DD67" w14:textId="77777777" w:rsidR="0021746F" w:rsidRPr="005B1F6B" w:rsidRDefault="0021746F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51B26F31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218887DE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72C8BE4" w14:textId="01DAD3B9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9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72FF83E4" w14:textId="34619DCB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4F73A868" w14:textId="53420ECA" w:rsidR="0021746F" w:rsidRPr="005B1F6B" w:rsidRDefault="0021746F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23106AE2" w14:textId="77777777" w:rsidR="0021746F" w:rsidRPr="005B1F6B" w:rsidRDefault="0021746F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End-stage renal failure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47E1366B" w14:textId="77777777" w:rsidR="0021746F" w:rsidRPr="005B1F6B" w:rsidRDefault="0021746F" w:rsidP="0024486E">
            <w:pPr>
              <w:rPr>
                <w:sz w:val="14"/>
                <w:szCs w:val="14"/>
              </w:rPr>
            </w:pPr>
          </w:p>
        </w:tc>
      </w:tr>
      <w:tr w:rsidR="0009704A" w:rsidRPr="005B1F6B" w14:paraId="68E4C79B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3E53873C" w14:textId="63944DFA" w:rsidR="0009704A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2577EBC7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049D091D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Zickler</w:t>
            </w:r>
            <w:proofErr w:type="spellEnd"/>
          </w:p>
          <w:p w14:paraId="17734C85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U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2AEED416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series</w:t>
            </w:r>
          </w:p>
          <w:p w14:paraId="3D4B3986" w14:textId="274B2CAE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09EA8DCB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0M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064E5C7F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mitriptyline (4g)</w:t>
            </w:r>
          </w:p>
        </w:tc>
        <w:tc>
          <w:tcPr>
            <w:tcW w:w="992" w:type="dxa"/>
            <w:shd w:val="clear" w:color="auto" w:fill="FFFFFF" w:themeFill="background1"/>
          </w:tcPr>
          <w:p w14:paraId="1DAE7A66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O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41393844" w14:textId="023A9A56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25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4B306371" w14:textId="6DD40B3F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FFFFFF" w:themeFill="background1"/>
          </w:tcPr>
          <w:p w14:paraId="1A63BE9E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7d</w:t>
            </w:r>
          </w:p>
        </w:tc>
        <w:tc>
          <w:tcPr>
            <w:tcW w:w="3215" w:type="dxa"/>
            <w:shd w:val="clear" w:color="auto" w:fill="FFFFFF" w:themeFill="background1"/>
          </w:tcPr>
          <w:p w14:paraId="7F9481B2" w14:textId="23BD1114" w:rsidR="0009704A" w:rsidRPr="005B1F6B" w:rsidRDefault="0009704A" w:rsidP="0024486E">
            <w:pPr>
              <w:ind w:right="-35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Discharged @ D23 with intact </w:t>
            </w:r>
            <w:r>
              <w:rPr>
                <w:sz w:val="14"/>
                <w:szCs w:val="14"/>
              </w:rPr>
              <w:t xml:space="preserve">neurological, </w:t>
            </w:r>
            <w:r w:rsidRPr="005B1F6B">
              <w:rPr>
                <w:sz w:val="14"/>
                <w:szCs w:val="14"/>
              </w:rPr>
              <w:t>renal</w:t>
            </w:r>
            <w:r>
              <w:rPr>
                <w:sz w:val="14"/>
                <w:szCs w:val="14"/>
              </w:rPr>
              <w:t xml:space="preserve"> and </w:t>
            </w:r>
            <w:r w:rsidRPr="005B1F6B">
              <w:rPr>
                <w:sz w:val="14"/>
                <w:szCs w:val="14"/>
              </w:rPr>
              <w:t>liver function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7F4082BF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Dramatic decline in drug levels suggest 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potentially lifesaving role of </w:t>
            </w:r>
            <w:proofErr w:type="spellStart"/>
            <w:r w:rsidRPr="005B1F6B">
              <w:rPr>
                <w:rFonts w:cstheme="minorHAnsi"/>
                <w:color w:val="000000"/>
                <w:sz w:val="14"/>
                <w:szCs w:val="14"/>
              </w:rPr>
              <w:t>CytoSorb</w:t>
            </w:r>
            <w:proofErr w:type="spellEnd"/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for acute intoxication causing multiple organ failure. </w:t>
            </w:r>
            <w:r w:rsidRPr="005B1F6B">
              <w:rPr>
                <w:sz w:val="14"/>
                <w:szCs w:val="14"/>
              </w:rPr>
              <w:t xml:space="preserve">Easy to use </w:t>
            </w:r>
            <w:proofErr w:type="spellStart"/>
            <w:r w:rsidRPr="005B1F6B">
              <w:rPr>
                <w:sz w:val="14"/>
                <w:szCs w:val="14"/>
              </w:rPr>
              <w:t>Cytosorb</w:t>
            </w:r>
            <w:proofErr w:type="spellEnd"/>
            <w:r w:rsidRPr="005B1F6B">
              <w:rPr>
                <w:sz w:val="14"/>
                <w:szCs w:val="14"/>
              </w:rPr>
              <w:t xml:space="preserve"> in combination with VA-ECMO + CRRT.  </w:t>
            </w:r>
          </w:p>
        </w:tc>
      </w:tr>
      <w:tr w:rsidR="0009704A" w:rsidRPr="005B1F6B" w14:paraId="5751D9CF" w14:textId="77777777" w:rsidTr="0096731D">
        <w:tc>
          <w:tcPr>
            <w:tcW w:w="380" w:type="dxa"/>
            <w:vMerge/>
            <w:shd w:val="clear" w:color="auto" w:fill="FFFFFF" w:themeFill="background1"/>
          </w:tcPr>
          <w:p w14:paraId="2BCA66A4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FFFFFF" w:themeFill="background1"/>
          </w:tcPr>
          <w:p w14:paraId="0ED0798C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FFFFFF" w:themeFill="background1"/>
          </w:tcPr>
          <w:p w14:paraId="6ED3ACC6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49981B9E" w14:textId="57C13A85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6B68679E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1F5C15D5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0C0193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2A03DA2E" w14:textId="1241223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70D5D6C6" w14:textId="5509A38C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569D4F62" w14:textId="3D706489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6BFB3A57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il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1FFA1059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</w:tr>
      <w:tr w:rsidR="0009704A" w:rsidRPr="005B1F6B" w14:paraId="6D1AED90" w14:textId="77777777" w:rsidTr="0096731D">
        <w:tc>
          <w:tcPr>
            <w:tcW w:w="380" w:type="dxa"/>
            <w:vMerge w:val="restart"/>
            <w:shd w:val="clear" w:color="auto" w:fill="D9E2F3" w:themeFill="accent1" w:themeFillTint="33"/>
          </w:tcPr>
          <w:p w14:paraId="65EAB6ED" w14:textId="17A17B83" w:rsidR="0009704A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541" w:type="dxa"/>
            <w:vMerge w:val="restart"/>
            <w:shd w:val="clear" w:color="auto" w:fill="D9E2F3" w:themeFill="accent1" w:themeFillTint="33"/>
          </w:tcPr>
          <w:p w14:paraId="7878A166" w14:textId="77777777" w:rsidR="0009704A" w:rsidRPr="005B1F6B" w:rsidRDefault="0009704A" w:rsidP="0024486E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2</w:t>
            </w:r>
          </w:p>
        </w:tc>
        <w:tc>
          <w:tcPr>
            <w:tcW w:w="965" w:type="dxa"/>
            <w:vMerge w:val="restart"/>
            <w:shd w:val="clear" w:color="auto" w:fill="D9E2F3" w:themeFill="accent1" w:themeFillTint="33"/>
          </w:tcPr>
          <w:p w14:paraId="46D4B732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en</w:t>
            </w:r>
          </w:p>
          <w:p w14:paraId="6984DDCA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N</w:t>
            </w:r>
          </w:p>
        </w:tc>
        <w:tc>
          <w:tcPr>
            <w:tcW w:w="978" w:type="dxa"/>
            <w:vMerge w:val="restart"/>
            <w:shd w:val="clear" w:color="auto" w:fill="D9E2F3" w:themeFill="accent1" w:themeFillTint="33"/>
          </w:tcPr>
          <w:p w14:paraId="10B49671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293D8C6A" w14:textId="7AFC19A1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D9E2F3" w:themeFill="accent1" w:themeFillTint="33"/>
          </w:tcPr>
          <w:p w14:paraId="394085EA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M</w:t>
            </w:r>
          </w:p>
        </w:tc>
        <w:tc>
          <w:tcPr>
            <w:tcW w:w="2182" w:type="dxa"/>
            <w:vMerge w:val="restart"/>
            <w:shd w:val="clear" w:color="auto" w:fill="D9E2F3" w:themeFill="accent1" w:themeFillTint="33"/>
          </w:tcPr>
          <w:p w14:paraId="764C6FC0" w14:textId="77777777" w:rsidR="0009704A" w:rsidRDefault="0009704A" w:rsidP="0024486E">
            <w:pPr>
              <w:rPr>
                <w:sz w:val="14"/>
                <w:szCs w:val="14"/>
              </w:rPr>
            </w:pPr>
            <w:r w:rsidRPr="00281733">
              <w:rPr>
                <w:i/>
                <w:iCs/>
                <w:sz w:val="14"/>
                <w:szCs w:val="14"/>
              </w:rPr>
              <w:t>Macleaya cordata</w:t>
            </w:r>
            <w:r>
              <w:rPr>
                <w:sz w:val="14"/>
                <w:szCs w:val="14"/>
              </w:rPr>
              <w:t xml:space="preserve"> </w:t>
            </w:r>
          </w:p>
          <w:p w14:paraId="7B5E3FD1" w14:textId="1B03A7E3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Chinese herbal medicine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D7BAB88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F8A7A74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0E88A2E3" w14:textId="6CC6B182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815" w:type="dxa"/>
            <w:shd w:val="clear" w:color="auto" w:fill="D9E2F3" w:themeFill="accent1" w:themeFillTint="33"/>
          </w:tcPr>
          <w:p w14:paraId="2ADDA3C6" w14:textId="77777777" w:rsidR="0009704A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3E0BD72" w14:textId="77777777" w:rsidR="0009704A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charged @ D12 neurologically intact</w:t>
            </w:r>
          </w:p>
        </w:tc>
        <w:tc>
          <w:tcPr>
            <w:tcW w:w="2934" w:type="dxa"/>
            <w:vMerge w:val="restart"/>
            <w:shd w:val="clear" w:color="auto" w:fill="D9E2F3" w:themeFill="accent1" w:themeFillTint="33"/>
          </w:tcPr>
          <w:p w14:paraId="2FD08213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</w:tr>
      <w:tr w:rsidR="0009704A" w:rsidRPr="005B1F6B" w14:paraId="6190A40F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3D18A546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758940EC" w14:textId="77777777" w:rsidR="0009704A" w:rsidRPr="005B1F6B" w:rsidRDefault="0009704A" w:rsidP="0024486E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2D8C9D6A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D9E2F3" w:themeFill="accent1" w:themeFillTint="33"/>
          </w:tcPr>
          <w:p w14:paraId="067FB2C5" w14:textId="776FA25C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D9E2F3" w:themeFill="accent1" w:themeFillTint="33"/>
          </w:tcPr>
          <w:p w14:paraId="6BF9D913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D9E2F3" w:themeFill="accent1" w:themeFillTint="33"/>
          </w:tcPr>
          <w:p w14:paraId="6B099FDE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1ADD77CC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75E1198" w14:textId="34F76909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d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7ED5E13C" w14:textId="50FBF3D9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D9E2F3" w:themeFill="accent1" w:themeFillTint="33"/>
          </w:tcPr>
          <w:p w14:paraId="6E2EC603" w14:textId="77777777" w:rsidR="0009704A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D9E2F3" w:themeFill="accent1" w:themeFillTint="33"/>
          </w:tcPr>
          <w:p w14:paraId="136F4DD0" w14:textId="77777777" w:rsidR="0009704A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2934" w:type="dxa"/>
            <w:vMerge/>
            <w:shd w:val="clear" w:color="auto" w:fill="D9E2F3" w:themeFill="accent1" w:themeFillTint="33"/>
          </w:tcPr>
          <w:p w14:paraId="3008ED9E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</w:tr>
      <w:tr w:rsidR="0009704A" w:rsidRPr="005B1F6B" w14:paraId="7A8ADC43" w14:textId="77777777" w:rsidTr="0096731D">
        <w:tc>
          <w:tcPr>
            <w:tcW w:w="380" w:type="dxa"/>
            <w:vMerge w:val="restart"/>
            <w:shd w:val="clear" w:color="auto" w:fill="FFFFFF" w:themeFill="background1"/>
          </w:tcPr>
          <w:p w14:paraId="18207DE8" w14:textId="4ED67CE5" w:rsidR="0009704A" w:rsidRPr="005B1F6B" w:rsidRDefault="00824765" w:rsidP="0024486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</w:t>
            </w:r>
          </w:p>
        </w:tc>
        <w:tc>
          <w:tcPr>
            <w:tcW w:w="541" w:type="dxa"/>
            <w:vMerge w:val="restart"/>
            <w:shd w:val="clear" w:color="auto" w:fill="FFFFFF" w:themeFill="background1"/>
          </w:tcPr>
          <w:p w14:paraId="318AF13E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sz w:val="14"/>
                <w:szCs w:val="14"/>
                <w:lang w:eastAsia="en-SG"/>
              </w:rPr>
              <w:t>2022</w:t>
            </w:r>
          </w:p>
        </w:tc>
        <w:tc>
          <w:tcPr>
            <w:tcW w:w="965" w:type="dxa"/>
            <w:vMerge w:val="restart"/>
            <w:shd w:val="clear" w:color="auto" w:fill="FFFFFF" w:themeFill="background1"/>
          </w:tcPr>
          <w:p w14:paraId="3A55A7B3" w14:textId="77777777" w:rsidR="0009704A" w:rsidRPr="005B1F6B" w:rsidRDefault="0009704A" w:rsidP="0024486E">
            <w:pPr>
              <w:jc w:val="center"/>
              <w:rPr>
                <w:rFonts w:eastAsia="Times New Roman" w:cstheme="minorHAnsi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sz w:val="14"/>
                <w:szCs w:val="14"/>
                <w:lang w:eastAsia="en-SG"/>
              </w:rPr>
              <w:t>Humphreys</w:t>
            </w:r>
          </w:p>
          <w:p w14:paraId="030F3F25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sz w:val="14"/>
                <w:szCs w:val="14"/>
                <w:lang w:eastAsia="en-SG"/>
              </w:rPr>
              <w:t>AUS</w:t>
            </w:r>
          </w:p>
        </w:tc>
        <w:tc>
          <w:tcPr>
            <w:tcW w:w="978" w:type="dxa"/>
            <w:vMerge w:val="restart"/>
            <w:shd w:val="clear" w:color="auto" w:fill="FFFFFF" w:themeFill="background1"/>
          </w:tcPr>
          <w:p w14:paraId="5EC30C3C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sz w:val="14"/>
                <w:szCs w:val="14"/>
                <w:lang w:eastAsia="en-SG"/>
              </w:rPr>
              <w:t>Case report</w:t>
            </w:r>
          </w:p>
          <w:p w14:paraId="7AF61BFF" w14:textId="7BB93CB3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67" w:type="dxa"/>
            <w:vMerge w:val="restart"/>
            <w:shd w:val="clear" w:color="auto" w:fill="FFFFFF" w:themeFill="background1"/>
          </w:tcPr>
          <w:p w14:paraId="4E9CF043" w14:textId="77777777" w:rsidR="0009704A" w:rsidRPr="005B1F6B" w:rsidRDefault="0009704A" w:rsidP="0024486E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sz w:val="14"/>
                <w:szCs w:val="14"/>
                <w:lang w:eastAsia="en-SG"/>
              </w:rPr>
              <w:t>25F</w:t>
            </w:r>
          </w:p>
        </w:tc>
        <w:tc>
          <w:tcPr>
            <w:tcW w:w="2182" w:type="dxa"/>
            <w:vMerge w:val="restart"/>
            <w:shd w:val="clear" w:color="auto" w:fill="FFFFFF" w:themeFill="background1"/>
          </w:tcPr>
          <w:p w14:paraId="75BA1706" w14:textId="7DAB03C3" w:rsidR="0009704A" w:rsidRPr="005B1F6B" w:rsidRDefault="0009704A" w:rsidP="0022259C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sz w:val="14"/>
                <w:szCs w:val="14"/>
                <w:lang w:eastAsia="en-SG"/>
              </w:rPr>
              <w:t>Nortriptyline (2500mg)</w:t>
            </w:r>
          </w:p>
        </w:tc>
        <w:tc>
          <w:tcPr>
            <w:tcW w:w="992" w:type="dxa"/>
            <w:shd w:val="clear" w:color="auto" w:fill="FFFFFF" w:themeFill="background1"/>
          </w:tcPr>
          <w:p w14:paraId="789A12D5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IHCA</w:t>
            </w:r>
          </w:p>
        </w:tc>
        <w:tc>
          <w:tcPr>
            <w:tcW w:w="1134" w:type="dxa"/>
            <w:shd w:val="clear" w:color="auto" w:fill="FFFFFF" w:themeFill="background1"/>
          </w:tcPr>
          <w:p w14:paraId="04002239" w14:textId="7CDD0548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h 30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142DA3CD" w14:textId="3AAB71C6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815" w:type="dxa"/>
            <w:shd w:val="clear" w:color="auto" w:fill="FFFFFF" w:themeFill="background1"/>
          </w:tcPr>
          <w:p w14:paraId="35F1A0B4" w14:textId="77B73CE2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11AED9D5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29; return to work within 3m</w:t>
            </w:r>
          </w:p>
        </w:tc>
        <w:tc>
          <w:tcPr>
            <w:tcW w:w="2934" w:type="dxa"/>
            <w:vMerge w:val="restart"/>
            <w:shd w:val="clear" w:color="auto" w:fill="FFFFFF" w:themeFill="background1"/>
          </w:tcPr>
          <w:p w14:paraId="24BC464E" w14:textId="6BD6C5D6" w:rsidR="0009704A" w:rsidRPr="0022259C" w:rsidRDefault="0009704A" w:rsidP="0022259C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>
              <w:rPr>
                <w:rFonts w:eastAsia="Times New Roman" w:cstheme="minorHAnsi"/>
                <w:sz w:val="14"/>
                <w:szCs w:val="14"/>
                <w:lang w:eastAsia="en-SG"/>
              </w:rPr>
              <w:t xml:space="preserve">Nortriptyline @ </w:t>
            </w:r>
            <w:r w:rsidRPr="0022259C">
              <w:rPr>
                <w:rFonts w:eastAsia="Times New Roman" w:cstheme="minorHAnsi"/>
                <w:sz w:val="14"/>
                <w:szCs w:val="14"/>
                <w:lang w:eastAsia="en-SG"/>
              </w:rPr>
              <w:t>16H post-ingestion: 890mcg/L</w:t>
            </w:r>
          </w:p>
          <w:p w14:paraId="7BE77BF2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</w:tr>
      <w:tr w:rsidR="0009704A" w:rsidRPr="005B1F6B" w14:paraId="212E63FF" w14:textId="77777777" w:rsidTr="0096731D">
        <w:tc>
          <w:tcPr>
            <w:tcW w:w="380" w:type="dxa"/>
            <w:vMerge/>
            <w:shd w:val="clear" w:color="auto" w:fill="D9E2F3" w:themeFill="accent1" w:themeFillTint="33"/>
          </w:tcPr>
          <w:p w14:paraId="3C30DF2A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541" w:type="dxa"/>
            <w:vMerge/>
            <w:shd w:val="clear" w:color="auto" w:fill="D9E2F3" w:themeFill="accent1" w:themeFillTint="33"/>
          </w:tcPr>
          <w:p w14:paraId="39EE2C98" w14:textId="77777777" w:rsidR="0009704A" w:rsidRPr="005B1F6B" w:rsidRDefault="0009704A" w:rsidP="0024486E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65" w:type="dxa"/>
            <w:vMerge/>
            <w:shd w:val="clear" w:color="auto" w:fill="D9E2F3" w:themeFill="accent1" w:themeFillTint="33"/>
          </w:tcPr>
          <w:p w14:paraId="01319100" w14:textId="77777777" w:rsidR="0009704A" w:rsidRPr="005B1F6B" w:rsidRDefault="0009704A" w:rsidP="0024486E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78" w:type="dxa"/>
            <w:vMerge/>
            <w:shd w:val="clear" w:color="auto" w:fill="FFFFFF" w:themeFill="background1"/>
          </w:tcPr>
          <w:p w14:paraId="65944EF1" w14:textId="3852E25E" w:rsidR="0009704A" w:rsidRPr="005B1F6B" w:rsidRDefault="0009704A" w:rsidP="0024486E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67" w:type="dxa"/>
            <w:vMerge/>
            <w:shd w:val="clear" w:color="auto" w:fill="FFFFFF" w:themeFill="background1"/>
          </w:tcPr>
          <w:p w14:paraId="05A55842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2182" w:type="dxa"/>
            <w:vMerge/>
            <w:shd w:val="clear" w:color="auto" w:fill="FFFFFF" w:themeFill="background1"/>
          </w:tcPr>
          <w:p w14:paraId="33379FB6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698953A" w14:textId="77777777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72446736" w14:textId="541E03B0" w:rsidR="0009704A" w:rsidRPr="005B1F6B" w:rsidRDefault="0009704A" w:rsidP="0024486E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3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45387DE0" w14:textId="4E4B5291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  <w:tc>
          <w:tcPr>
            <w:tcW w:w="815" w:type="dxa"/>
            <w:shd w:val="clear" w:color="auto" w:fill="FFFFFF" w:themeFill="background1"/>
          </w:tcPr>
          <w:p w14:paraId="2341CC93" w14:textId="77B0D871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3215" w:type="dxa"/>
            <w:shd w:val="clear" w:color="auto" w:fill="FFFFFF" w:themeFill="background1"/>
          </w:tcPr>
          <w:p w14:paraId="2E51E0D8" w14:textId="13D6C793" w:rsidR="0009704A" w:rsidRPr="005B1F6B" w:rsidRDefault="0009704A" w:rsidP="002448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2934" w:type="dxa"/>
            <w:vMerge/>
            <w:shd w:val="clear" w:color="auto" w:fill="FFFFFF" w:themeFill="background1"/>
          </w:tcPr>
          <w:p w14:paraId="162B9636" w14:textId="77777777" w:rsidR="0009704A" w:rsidRPr="005B1F6B" w:rsidRDefault="0009704A" w:rsidP="0024486E">
            <w:pPr>
              <w:rPr>
                <w:sz w:val="14"/>
                <w:szCs w:val="14"/>
              </w:rPr>
            </w:pPr>
          </w:p>
        </w:tc>
      </w:tr>
    </w:tbl>
    <w:p w14:paraId="400C578D" w14:textId="15BC8B97" w:rsidR="00446BAB" w:rsidRDefault="00446BAB" w:rsidP="005D0187">
      <w:pPr>
        <w:spacing w:after="0" w:line="360" w:lineRule="auto"/>
      </w:pPr>
    </w:p>
    <w:p w14:paraId="256A7EA2" w14:textId="77777777" w:rsidR="005D0187" w:rsidRDefault="005D0187" w:rsidP="005D0187">
      <w:pPr>
        <w:spacing w:after="0" w:line="360" w:lineRule="auto"/>
      </w:pPr>
    </w:p>
    <w:sectPr w:rsidR="005D0187" w:rsidSect="005D0187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67CDE"/>
    <w:multiLevelType w:val="hybridMultilevel"/>
    <w:tmpl w:val="B80091F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66624"/>
    <w:multiLevelType w:val="hybridMultilevel"/>
    <w:tmpl w:val="0BAE6642"/>
    <w:lvl w:ilvl="0" w:tplc="1FCE963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3030F"/>
    <w:multiLevelType w:val="hybridMultilevel"/>
    <w:tmpl w:val="1AEA0D3E"/>
    <w:lvl w:ilvl="0" w:tplc="B27A7474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7D32AB"/>
    <w:multiLevelType w:val="hybridMultilevel"/>
    <w:tmpl w:val="6730F5A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D2FE1"/>
    <w:multiLevelType w:val="hybridMultilevel"/>
    <w:tmpl w:val="16063480"/>
    <w:lvl w:ilvl="0" w:tplc="353A60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605A2"/>
    <w:multiLevelType w:val="hybridMultilevel"/>
    <w:tmpl w:val="876CAC34"/>
    <w:lvl w:ilvl="0" w:tplc="7736BB56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600B10"/>
    <w:multiLevelType w:val="hybridMultilevel"/>
    <w:tmpl w:val="A086BB26"/>
    <w:lvl w:ilvl="0" w:tplc="01D489D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04427B"/>
    <w:multiLevelType w:val="hybridMultilevel"/>
    <w:tmpl w:val="6E341C00"/>
    <w:lvl w:ilvl="0" w:tplc="7736BB56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2129787">
    <w:abstractNumId w:val="0"/>
  </w:num>
  <w:num w:numId="2" w16cid:durableId="2040861009">
    <w:abstractNumId w:val="2"/>
  </w:num>
  <w:num w:numId="3" w16cid:durableId="2002193161">
    <w:abstractNumId w:val="4"/>
  </w:num>
  <w:num w:numId="4" w16cid:durableId="2136436420">
    <w:abstractNumId w:val="5"/>
  </w:num>
  <w:num w:numId="5" w16cid:durableId="357243925">
    <w:abstractNumId w:val="7"/>
  </w:num>
  <w:num w:numId="6" w16cid:durableId="100955415">
    <w:abstractNumId w:val="3"/>
  </w:num>
  <w:num w:numId="7" w16cid:durableId="1268736142">
    <w:abstractNumId w:val="6"/>
  </w:num>
  <w:num w:numId="8" w16cid:durableId="20906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187"/>
    <w:rsid w:val="00004BF1"/>
    <w:rsid w:val="00010A0D"/>
    <w:rsid w:val="00010FAB"/>
    <w:rsid w:val="00013548"/>
    <w:rsid w:val="000140A7"/>
    <w:rsid w:val="00022E20"/>
    <w:rsid w:val="000377ED"/>
    <w:rsid w:val="000379D0"/>
    <w:rsid w:val="00044AA9"/>
    <w:rsid w:val="00045816"/>
    <w:rsid w:val="00045869"/>
    <w:rsid w:val="000475C0"/>
    <w:rsid w:val="0005051F"/>
    <w:rsid w:val="00056E51"/>
    <w:rsid w:val="00063438"/>
    <w:rsid w:val="00065245"/>
    <w:rsid w:val="00083A4B"/>
    <w:rsid w:val="00085F8F"/>
    <w:rsid w:val="000865B8"/>
    <w:rsid w:val="0009704A"/>
    <w:rsid w:val="000A05FA"/>
    <w:rsid w:val="000B27B7"/>
    <w:rsid w:val="000B472A"/>
    <w:rsid w:val="000B6363"/>
    <w:rsid w:val="000B6C9F"/>
    <w:rsid w:val="000C06C3"/>
    <w:rsid w:val="000C501A"/>
    <w:rsid w:val="000D3E48"/>
    <w:rsid w:val="000D46E1"/>
    <w:rsid w:val="000F2280"/>
    <w:rsid w:val="000F3AE8"/>
    <w:rsid w:val="00104FF5"/>
    <w:rsid w:val="00106098"/>
    <w:rsid w:val="001119AB"/>
    <w:rsid w:val="00112AD0"/>
    <w:rsid w:val="00116D5F"/>
    <w:rsid w:val="00120239"/>
    <w:rsid w:val="00126FB5"/>
    <w:rsid w:val="00132058"/>
    <w:rsid w:val="00141F13"/>
    <w:rsid w:val="001503AC"/>
    <w:rsid w:val="00155347"/>
    <w:rsid w:val="00160B2C"/>
    <w:rsid w:val="00170DC1"/>
    <w:rsid w:val="00173C9C"/>
    <w:rsid w:val="00174A4F"/>
    <w:rsid w:val="00177535"/>
    <w:rsid w:val="00183599"/>
    <w:rsid w:val="00190723"/>
    <w:rsid w:val="001A00D1"/>
    <w:rsid w:val="001A0B01"/>
    <w:rsid w:val="001A25CB"/>
    <w:rsid w:val="001C1F8F"/>
    <w:rsid w:val="001D1C09"/>
    <w:rsid w:val="001D496B"/>
    <w:rsid w:val="001D4E31"/>
    <w:rsid w:val="001E1FB4"/>
    <w:rsid w:val="001E4139"/>
    <w:rsid w:val="001F4486"/>
    <w:rsid w:val="001F57F5"/>
    <w:rsid w:val="00215B89"/>
    <w:rsid w:val="0021746F"/>
    <w:rsid w:val="002207AB"/>
    <w:rsid w:val="0022259C"/>
    <w:rsid w:val="00233CDB"/>
    <w:rsid w:val="00243367"/>
    <w:rsid w:val="0024486E"/>
    <w:rsid w:val="00247A4D"/>
    <w:rsid w:val="0027739F"/>
    <w:rsid w:val="00281733"/>
    <w:rsid w:val="00284F33"/>
    <w:rsid w:val="002907FA"/>
    <w:rsid w:val="002B4BD9"/>
    <w:rsid w:val="002D6847"/>
    <w:rsid w:val="002E1506"/>
    <w:rsid w:val="002E585D"/>
    <w:rsid w:val="002E5E65"/>
    <w:rsid w:val="002F4455"/>
    <w:rsid w:val="002F630A"/>
    <w:rsid w:val="00326035"/>
    <w:rsid w:val="00330A21"/>
    <w:rsid w:val="0033153F"/>
    <w:rsid w:val="00334FD4"/>
    <w:rsid w:val="00340D61"/>
    <w:rsid w:val="00344EDB"/>
    <w:rsid w:val="003531D4"/>
    <w:rsid w:val="003600A5"/>
    <w:rsid w:val="00360840"/>
    <w:rsid w:val="003609C7"/>
    <w:rsid w:val="00373A6D"/>
    <w:rsid w:val="00374218"/>
    <w:rsid w:val="00383778"/>
    <w:rsid w:val="00390601"/>
    <w:rsid w:val="003925E4"/>
    <w:rsid w:val="0039710A"/>
    <w:rsid w:val="003D0035"/>
    <w:rsid w:val="003D202F"/>
    <w:rsid w:val="003E59C4"/>
    <w:rsid w:val="0040354D"/>
    <w:rsid w:val="004039D8"/>
    <w:rsid w:val="00403FD8"/>
    <w:rsid w:val="0040608A"/>
    <w:rsid w:val="00424509"/>
    <w:rsid w:val="00433491"/>
    <w:rsid w:val="004340D8"/>
    <w:rsid w:val="00441584"/>
    <w:rsid w:val="004417BB"/>
    <w:rsid w:val="00445F9B"/>
    <w:rsid w:val="00446BAB"/>
    <w:rsid w:val="004502ED"/>
    <w:rsid w:val="0045033F"/>
    <w:rsid w:val="00450D73"/>
    <w:rsid w:val="0045653C"/>
    <w:rsid w:val="004565AA"/>
    <w:rsid w:val="0047793E"/>
    <w:rsid w:val="00495FC7"/>
    <w:rsid w:val="004A57A5"/>
    <w:rsid w:val="004A6ECB"/>
    <w:rsid w:val="004C2FE9"/>
    <w:rsid w:val="004C690D"/>
    <w:rsid w:val="004E66A0"/>
    <w:rsid w:val="004F593B"/>
    <w:rsid w:val="00503687"/>
    <w:rsid w:val="0050553D"/>
    <w:rsid w:val="00505C40"/>
    <w:rsid w:val="00522BD7"/>
    <w:rsid w:val="0053047C"/>
    <w:rsid w:val="00537CF8"/>
    <w:rsid w:val="00541E9A"/>
    <w:rsid w:val="0054692D"/>
    <w:rsid w:val="00571C1A"/>
    <w:rsid w:val="005751EE"/>
    <w:rsid w:val="00581A76"/>
    <w:rsid w:val="005902E3"/>
    <w:rsid w:val="00590956"/>
    <w:rsid w:val="00590ACF"/>
    <w:rsid w:val="005921DB"/>
    <w:rsid w:val="005A4DEE"/>
    <w:rsid w:val="005A7239"/>
    <w:rsid w:val="005C22F7"/>
    <w:rsid w:val="005C47E7"/>
    <w:rsid w:val="005D0187"/>
    <w:rsid w:val="005D17F3"/>
    <w:rsid w:val="005D4403"/>
    <w:rsid w:val="005D5D8C"/>
    <w:rsid w:val="005F0D03"/>
    <w:rsid w:val="005F2F9F"/>
    <w:rsid w:val="005F4397"/>
    <w:rsid w:val="005F6318"/>
    <w:rsid w:val="00621F39"/>
    <w:rsid w:val="00627309"/>
    <w:rsid w:val="00631F68"/>
    <w:rsid w:val="00632D4C"/>
    <w:rsid w:val="0063429B"/>
    <w:rsid w:val="00642AA3"/>
    <w:rsid w:val="00651094"/>
    <w:rsid w:val="00656EE2"/>
    <w:rsid w:val="00677730"/>
    <w:rsid w:val="00682285"/>
    <w:rsid w:val="00683FF1"/>
    <w:rsid w:val="006859E8"/>
    <w:rsid w:val="00697B2D"/>
    <w:rsid w:val="006A3E57"/>
    <w:rsid w:val="006C28F7"/>
    <w:rsid w:val="006C5E30"/>
    <w:rsid w:val="006C71D7"/>
    <w:rsid w:val="006D0802"/>
    <w:rsid w:val="006D3AA6"/>
    <w:rsid w:val="006D7888"/>
    <w:rsid w:val="006E5024"/>
    <w:rsid w:val="006E6365"/>
    <w:rsid w:val="006F0695"/>
    <w:rsid w:val="006F46DA"/>
    <w:rsid w:val="006F4CA1"/>
    <w:rsid w:val="00700090"/>
    <w:rsid w:val="00706036"/>
    <w:rsid w:val="007067C4"/>
    <w:rsid w:val="007109C2"/>
    <w:rsid w:val="00716C85"/>
    <w:rsid w:val="00717C09"/>
    <w:rsid w:val="00720F46"/>
    <w:rsid w:val="007251B8"/>
    <w:rsid w:val="00730D4B"/>
    <w:rsid w:val="00731CAB"/>
    <w:rsid w:val="00754087"/>
    <w:rsid w:val="00761D8D"/>
    <w:rsid w:val="00763C55"/>
    <w:rsid w:val="007668DF"/>
    <w:rsid w:val="00770D63"/>
    <w:rsid w:val="007744C7"/>
    <w:rsid w:val="0078142F"/>
    <w:rsid w:val="007856D8"/>
    <w:rsid w:val="007923F6"/>
    <w:rsid w:val="0079488D"/>
    <w:rsid w:val="00795161"/>
    <w:rsid w:val="00796741"/>
    <w:rsid w:val="00796B3B"/>
    <w:rsid w:val="007A0263"/>
    <w:rsid w:val="007A0749"/>
    <w:rsid w:val="007A2BF9"/>
    <w:rsid w:val="007A3487"/>
    <w:rsid w:val="007A3864"/>
    <w:rsid w:val="007A7C5D"/>
    <w:rsid w:val="007B0051"/>
    <w:rsid w:val="007B1DF4"/>
    <w:rsid w:val="007B6D52"/>
    <w:rsid w:val="007D037D"/>
    <w:rsid w:val="007F5BE9"/>
    <w:rsid w:val="008005D4"/>
    <w:rsid w:val="00802866"/>
    <w:rsid w:val="00805DB2"/>
    <w:rsid w:val="0081029A"/>
    <w:rsid w:val="008219F9"/>
    <w:rsid w:val="00824765"/>
    <w:rsid w:val="0082753F"/>
    <w:rsid w:val="008321DE"/>
    <w:rsid w:val="00833B79"/>
    <w:rsid w:val="00853720"/>
    <w:rsid w:val="00864359"/>
    <w:rsid w:val="0087156C"/>
    <w:rsid w:val="008715AD"/>
    <w:rsid w:val="00873767"/>
    <w:rsid w:val="00873A0E"/>
    <w:rsid w:val="008A3261"/>
    <w:rsid w:val="008A62B9"/>
    <w:rsid w:val="008B0B1B"/>
    <w:rsid w:val="008B2D6C"/>
    <w:rsid w:val="008B4E18"/>
    <w:rsid w:val="008B5365"/>
    <w:rsid w:val="008C7835"/>
    <w:rsid w:val="008D04AF"/>
    <w:rsid w:val="00900ED6"/>
    <w:rsid w:val="009061CC"/>
    <w:rsid w:val="00911087"/>
    <w:rsid w:val="00913EC7"/>
    <w:rsid w:val="00914EFD"/>
    <w:rsid w:val="00925F7A"/>
    <w:rsid w:val="0092717E"/>
    <w:rsid w:val="009324D7"/>
    <w:rsid w:val="009448A1"/>
    <w:rsid w:val="009612B5"/>
    <w:rsid w:val="0096731D"/>
    <w:rsid w:val="00967B0E"/>
    <w:rsid w:val="00970CFF"/>
    <w:rsid w:val="00980AD3"/>
    <w:rsid w:val="009831D0"/>
    <w:rsid w:val="00994401"/>
    <w:rsid w:val="009A66C9"/>
    <w:rsid w:val="009C1C54"/>
    <w:rsid w:val="009C278B"/>
    <w:rsid w:val="009C73CC"/>
    <w:rsid w:val="009D17C5"/>
    <w:rsid w:val="009D24ED"/>
    <w:rsid w:val="009D4278"/>
    <w:rsid w:val="009D5E35"/>
    <w:rsid w:val="009E7745"/>
    <w:rsid w:val="009F6E63"/>
    <w:rsid w:val="00A0281C"/>
    <w:rsid w:val="00A03C9B"/>
    <w:rsid w:val="00A168A5"/>
    <w:rsid w:val="00A22DDB"/>
    <w:rsid w:val="00A4035D"/>
    <w:rsid w:val="00A46EDB"/>
    <w:rsid w:val="00A542B8"/>
    <w:rsid w:val="00A54B12"/>
    <w:rsid w:val="00A551F2"/>
    <w:rsid w:val="00A605D3"/>
    <w:rsid w:val="00A63680"/>
    <w:rsid w:val="00A649EC"/>
    <w:rsid w:val="00A7628F"/>
    <w:rsid w:val="00A804DA"/>
    <w:rsid w:val="00A82530"/>
    <w:rsid w:val="00A83AAB"/>
    <w:rsid w:val="00A84C8B"/>
    <w:rsid w:val="00A90F17"/>
    <w:rsid w:val="00A91B18"/>
    <w:rsid w:val="00A928E8"/>
    <w:rsid w:val="00A94A57"/>
    <w:rsid w:val="00A953F9"/>
    <w:rsid w:val="00AB39F4"/>
    <w:rsid w:val="00AC379A"/>
    <w:rsid w:val="00AC57ED"/>
    <w:rsid w:val="00AD1E24"/>
    <w:rsid w:val="00AD2D15"/>
    <w:rsid w:val="00AD3330"/>
    <w:rsid w:val="00AD61BC"/>
    <w:rsid w:val="00AE0F85"/>
    <w:rsid w:val="00AE164A"/>
    <w:rsid w:val="00AE6B85"/>
    <w:rsid w:val="00AE7D41"/>
    <w:rsid w:val="00AF7C33"/>
    <w:rsid w:val="00B0093C"/>
    <w:rsid w:val="00B07D4D"/>
    <w:rsid w:val="00B24185"/>
    <w:rsid w:val="00B30C91"/>
    <w:rsid w:val="00B43A0A"/>
    <w:rsid w:val="00B543CC"/>
    <w:rsid w:val="00B552A1"/>
    <w:rsid w:val="00B57687"/>
    <w:rsid w:val="00B57A20"/>
    <w:rsid w:val="00B57B30"/>
    <w:rsid w:val="00B61630"/>
    <w:rsid w:val="00B63477"/>
    <w:rsid w:val="00B72830"/>
    <w:rsid w:val="00B770D7"/>
    <w:rsid w:val="00B814C1"/>
    <w:rsid w:val="00B8618A"/>
    <w:rsid w:val="00B9346F"/>
    <w:rsid w:val="00B96DC8"/>
    <w:rsid w:val="00BA2656"/>
    <w:rsid w:val="00BA3F4F"/>
    <w:rsid w:val="00BB1535"/>
    <w:rsid w:val="00BC501B"/>
    <w:rsid w:val="00BC518F"/>
    <w:rsid w:val="00BC6205"/>
    <w:rsid w:val="00BC7A7A"/>
    <w:rsid w:val="00BD46EA"/>
    <w:rsid w:val="00BE3A03"/>
    <w:rsid w:val="00BF1203"/>
    <w:rsid w:val="00BF174B"/>
    <w:rsid w:val="00BF40AB"/>
    <w:rsid w:val="00BF540C"/>
    <w:rsid w:val="00BF7824"/>
    <w:rsid w:val="00C01488"/>
    <w:rsid w:val="00C03020"/>
    <w:rsid w:val="00C04CEE"/>
    <w:rsid w:val="00C12685"/>
    <w:rsid w:val="00C14A1C"/>
    <w:rsid w:val="00C2720C"/>
    <w:rsid w:val="00C32920"/>
    <w:rsid w:val="00C40676"/>
    <w:rsid w:val="00C422E3"/>
    <w:rsid w:val="00C47627"/>
    <w:rsid w:val="00C56280"/>
    <w:rsid w:val="00C63A4F"/>
    <w:rsid w:val="00C64388"/>
    <w:rsid w:val="00C81AC4"/>
    <w:rsid w:val="00C849FA"/>
    <w:rsid w:val="00C86EDA"/>
    <w:rsid w:val="00C96CFA"/>
    <w:rsid w:val="00CB0378"/>
    <w:rsid w:val="00CC6663"/>
    <w:rsid w:val="00CD4B3E"/>
    <w:rsid w:val="00CE6929"/>
    <w:rsid w:val="00CE6A5D"/>
    <w:rsid w:val="00CF72F8"/>
    <w:rsid w:val="00D04356"/>
    <w:rsid w:val="00D12DB8"/>
    <w:rsid w:val="00D14419"/>
    <w:rsid w:val="00D144A3"/>
    <w:rsid w:val="00D24BCB"/>
    <w:rsid w:val="00D36EF6"/>
    <w:rsid w:val="00D42BC2"/>
    <w:rsid w:val="00D45371"/>
    <w:rsid w:val="00D6645B"/>
    <w:rsid w:val="00D75B7B"/>
    <w:rsid w:val="00D773D0"/>
    <w:rsid w:val="00D80819"/>
    <w:rsid w:val="00D86DC5"/>
    <w:rsid w:val="00D957A4"/>
    <w:rsid w:val="00DA7652"/>
    <w:rsid w:val="00DB05C0"/>
    <w:rsid w:val="00DB29D0"/>
    <w:rsid w:val="00DB43AE"/>
    <w:rsid w:val="00DC0EC7"/>
    <w:rsid w:val="00DE4A82"/>
    <w:rsid w:val="00DF1F3A"/>
    <w:rsid w:val="00DF4A01"/>
    <w:rsid w:val="00E12B5E"/>
    <w:rsid w:val="00E13315"/>
    <w:rsid w:val="00E30155"/>
    <w:rsid w:val="00E3419C"/>
    <w:rsid w:val="00E37247"/>
    <w:rsid w:val="00E43849"/>
    <w:rsid w:val="00E53828"/>
    <w:rsid w:val="00E603E7"/>
    <w:rsid w:val="00E60EAA"/>
    <w:rsid w:val="00E766FD"/>
    <w:rsid w:val="00E80CB9"/>
    <w:rsid w:val="00E90C68"/>
    <w:rsid w:val="00EA4EF3"/>
    <w:rsid w:val="00EB2B5A"/>
    <w:rsid w:val="00EC1FE0"/>
    <w:rsid w:val="00ED2C99"/>
    <w:rsid w:val="00ED3997"/>
    <w:rsid w:val="00EE0F38"/>
    <w:rsid w:val="00EE28B8"/>
    <w:rsid w:val="00F001E6"/>
    <w:rsid w:val="00F1005A"/>
    <w:rsid w:val="00F11701"/>
    <w:rsid w:val="00F203C0"/>
    <w:rsid w:val="00F22DB2"/>
    <w:rsid w:val="00F374E7"/>
    <w:rsid w:val="00F4003C"/>
    <w:rsid w:val="00F405E3"/>
    <w:rsid w:val="00F60ADB"/>
    <w:rsid w:val="00F65B96"/>
    <w:rsid w:val="00F70A26"/>
    <w:rsid w:val="00F7346F"/>
    <w:rsid w:val="00F848C8"/>
    <w:rsid w:val="00F96330"/>
    <w:rsid w:val="00FC0FA3"/>
    <w:rsid w:val="00FC3382"/>
    <w:rsid w:val="00FC634F"/>
    <w:rsid w:val="00FE2C32"/>
    <w:rsid w:val="00FF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8D00"/>
  <w15:chartTrackingRefBased/>
  <w15:docId w15:val="{E6EECD5C-E048-42CC-B9EB-4DD6A79E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187"/>
  </w:style>
  <w:style w:type="paragraph" w:styleId="Heading1">
    <w:name w:val="heading 1"/>
    <w:basedOn w:val="Normal"/>
    <w:next w:val="Normal"/>
    <w:link w:val="Heading1Char"/>
    <w:uiPriority w:val="9"/>
    <w:qFormat/>
    <w:rsid w:val="005D01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01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0187"/>
    <w:rPr>
      <w:rFonts w:ascii="Times New Roman" w:eastAsia="Times New Roman" w:hAnsi="Times New Roman" w:cs="Times New Roman"/>
      <w:b/>
      <w:bCs/>
      <w:sz w:val="27"/>
      <w:szCs w:val="27"/>
      <w:lang w:eastAsia="en-SG"/>
    </w:rPr>
  </w:style>
  <w:style w:type="table" w:styleId="TableGrid">
    <w:name w:val="Table Grid"/>
    <w:basedOn w:val="TableNormal"/>
    <w:uiPriority w:val="39"/>
    <w:rsid w:val="005D0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01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0187"/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y2iqfc">
    <w:name w:val="y2iqfc"/>
    <w:basedOn w:val="DefaultParagraphFont"/>
    <w:rsid w:val="005D0187"/>
  </w:style>
  <w:style w:type="paragraph" w:styleId="EndnoteText">
    <w:name w:val="endnote text"/>
    <w:basedOn w:val="Normal"/>
    <w:link w:val="EndnoteTextChar"/>
    <w:uiPriority w:val="99"/>
    <w:unhideWhenUsed/>
    <w:rsid w:val="005D018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D018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018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01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1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1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D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8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0187"/>
  </w:style>
  <w:style w:type="paragraph" w:styleId="ListParagraph">
    <w:name w:val="List Paragraph"/>
    <w:basedOn w:val="Normal"/>
    <w:uiPriority w:val="34"/>
    <w:qFormat/>
    <w:rsid w:val="005D01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01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D0187"/>
    <w:rPr>
      <w:i/>
      <w:iCs/>
    </w:rPr>
  </w:style>
  <w:style w:type="paragraph" w:styleId="Revision">
    <w:name w:val="Revision"/>
    <w:hidden/>
    <w:uiPriority w:val="99"/>
    <w:semiHidden/>
    <w:rsid w:val="005D018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D01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018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D0187"/>
    <w:pPr>
      <w:spacing w:after="0" w:line="240" w:lineRule="auto"/>
    </w:pPr>
  </w:style>
  <w:style w:type="character" w:customStyle="1" w:styleId="ref-title">
    <w:name w:val="ref-title"/>
    <w:basedOn w:val="DefaultParagraphFont"/>
    <w:rsid w:val="005D0187"/>
  </w:style>
  <w:style w:type="character" w:customStyle="1" w:styleId="ref-journal">
    <w:name w:val="ref-journal"/>
    <w:basedOn w:val="DefaultParagraphFont"/>
    <w:rsid w:val="005D0187"/>
  </w:style>
  <w:style w:type="character" w:customStyle="1" w:styleId="ref-vol">
    <w:name w:val="ref-vol"/>
    <w:basedOn w:val="DefaultParagraphFont"/>
    <w:rsid w:val="005D0187"/>
  </w:style>
  <w:style w:type="character" w:customStyle="1" w:styleId="ref-iss">
    <w:name w:val="ref-iss"/>
    <w:basedOn w:val="DefaultParagraphFont"/>
    <w:rsid w:val="005D0187"/>
  </w:style>
  <w:style w:type="character" w:customStyle="1" w:styleId="text">
    <w:name w:val="text"/>
    <w:basedOn w:val="DefaultParagraphFont"/>
    <w:rsid w:val="005D0187"/>
  </w:style>
  <w:style w:type="paragraph" w:styleId="Header">
    <w:name w:val="header"/>
    <w:basedOn w:val="Normal"/>
    <w:link w:val="HeaderChar"/>
    <w:uiPriority w:val="99"/>
    <w:unhideWhenUsed/>
    <w:rsid w:val="005D0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187"/>
  </w:style>
  <w:style w:type="paragraph" w:styleId="Footer">
    <w:name w:val="footer"/>
    <w:basedOn w:val="Normal"/>
    <w:link w:val="FooterChar"/>
    <w:uiPriority w:val="99"/>
    <w:unhideWhenUsed/>
    <w:rsid w:val="005D0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187"/>
  </w:style>
  <w:style w:type="character" w:customStyle="1" w:styleId="title-text">
    <w:name w:val="title-text"/>
    <w:basedOn w:val="DefaultParagraphFont"/>
    <w:rsid w:val="005D0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Pages>4</Pages>
  <Words>2339</Words>
  <Characters>1333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ng mingwei</cp:lastModifiedBy>
  <cp:revision>391</cp:revision>
  <dcterms:created xsi:type="dcterms:W3CDTF">2022-09-15T15:57:00Z</dcterms:created>
  <dcterms:modified xsi:type="dcterms:W3CDTF">2022-12-18T09:00:00Z</dcterms:modified>
</cp:coreProperties>
</file>